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4A6B2" w14:textId="77777777" w:rsidR="002D2AD9" w:rsidRPr="003012EE" w:rsidRDefault="00AD0B6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/>
          <w:sz w:val="19"/>
        </w:rPr>
        <w:t>Table S1. Characteristics of included studie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406"/>
        <w:gridCol w:w="902"/>
        <w:gridCol w:w="1016"/>
        <w:gridCol w:w="858"/>
        <w:gridCol w:w="864"/>
        <w:gridCol w:w="851"/>
        <w:gridCol w:w="1045"/>
        <w:gridCol w:w="1649"/>
        <w:gridCol w:w="1551"/>
        <w:gridCol w:w="1516"/>
        <w:gridCol w:w="1291"/>
        <w:gridCol w:w="1032"/>
        <w:gridCol w:w="1845"/>
      </w:tblGrid>
      <w:tr w:rsidR="002D2AD9" w:rsidRPr="003012EE" w14:paraId="6FB232D8" w14:textId="77777777">
        <w:trPr>
          <w:tblHeader/>
          <w:jc w:val="center"/>
        </w:trPr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BA41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Study, year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33E15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country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16DC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Study desig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DC72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No. of patients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D490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Female (%)</w:t>
            </w:r>
          </w:p>
        </w:tc>
        <w:tc>
          <w:tcPr>
            <w:tcW w:w="59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77E0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Age (median (min, max) or mean (SD))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B201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Primary end point (week)</w:t>
            </w:r>
          </w:p>
        </w:tc>
        <w:tc>
          <w:tcPr>
            <w:tcW w:w="969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A35A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Disease duration (months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9C6F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MTX dose (mg/week) min-max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22C5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 xml:space="preserve">MTX duration (week)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C248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b/>
                <w:color w:val="000000"/>
                <w:kern w:val="0"/>
                <w:sz w:val="12"/>
                <w:szCs w:val="20"/>
              </w:rPr>
              <w:t>Outcomes (efficacy/AE/bioavailability)</w:t>
            </w:r>
          </w:p>
        </w:tc>
      </w:tr>
      <w:tr w:rsidR="002D2AD9" w:rsidRPr="003012EE" w14:paraId="7840200C" w14:textId="77777777">
        <w:trPr>
          <w:jc w:val="center"/>
        </w:trPr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58693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883DA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722DB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0EB2D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AD8FD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3523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OR MTX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65F9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SC MTX</w:t>
            </w:r>
          </w:p>
        </w:tc>
        <w:tc>
          <w:tcPr>
            <w:tcW w:w="52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F4DD3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9632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OR MTX</w:t>
            </w:r>
          </w:p>
        </w:tc>
        <w:tc>
          <w:tcPr>
            <w:tcW w:w="4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EB92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SC MTX</w:t>
            </w:r>
          </w:p>
        </w:tc>
        <w:tc>
          <w:tcPr>
            <w:tcW w:w="4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1ADB1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  <w:p w14:paraId="05010C56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2F917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AA385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2D2AD9" w:rsidRPr="003012EE" w14:paraId="75A698F1" w14:textId="77777777">
        <w:trPr>
          <w:trHeight w:val="938"/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A5A6E" w14:textId="77777777" w:rsidR="002D2AD9" w:rsidRPr="003012EE" w:rsidRDefault="00AD0B65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L.Qiao, et al. 2025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Qiao&lt;/Author&gt;&lt;Year&gt;2025&lt;/Year&gt;&lt;RecNum&gt;10&lt;/RecNum&gt;&lt;DisplayText&gt;[1]&lt;/DisplayText&gt;&lt;record&gt;&lt;rec-number&gt;10&lt;/rec-number&gt;&lt;foreign-keys&gt;&lt;key app="EN" db-id="r9wwvedt0wzaxqexr59pawfyfp9f5x5ae2v0" timestamp="1751956059"&gt;10&lt;/key&gt;&lt;/foreign-keys&gt;&lt;ref-type name="Journal Article"&gt;17&lt;/ref-type&gt;&lt;contributors&gt;&lt;authors&gt;&lt;author&gt;Qiao, Lin&lt;/author&gt;&lt;author&gt;Hu, Jiankang&lt;/author&gt;&lt;author&gt;Ou, Daming&lt;/author&gt;&lt;author&gt;Liu, Mixia&lt;/author&gt;&lt;author&gt;Shi, Xiaofei&lt;/author&gt;&lt;author&gt;Li, Xiaomei&lt;/author&gt;&lt;author&gt;Wu, Rui&lt;/author&gt;&lt;author&gt;Zhang, Liyun&lt;/author&gt;&lt;author&gt;Liu, Yuan&lt;/author&gt;&lt;author&gt;Xiao, Changhong&lt;/author&gt;&lt;/authors&gt;&lt;/contributors&gt;&lt;titles&gt;&lt;title&gt;Comparison of the efficacy and safety of methotrexate injection and methotrexate tablets in active active rheumatoid arthritis&lt;/title&gt;&lt;secondary-title&gt;Rheumatology&lt;/secondary-title&gt;&lt;/titles&gt;&lt;periodical&gt;&lt;full-title&gt;Rheumatology&lt;/full-title&gt;&lt;/periodical&gt;&lt;pages&gt;keaf054&lt;/pages&gt;&lt;dates&gt;&lt;year&gt;2025&lt;/year&gt;&lt;/dates&gt;&lt;isbn&gt;1462-0324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1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C015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Chi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CE045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4733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5992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82.5%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1CE5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52.3(9.6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53FE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9.4(9.6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E1ADE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DAS28-ESR(12 week）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A46AC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dian(Q1,Q3)</w:t>
            </w:r>
          </w:p>
          <w:p w14:paraId="48D60BB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 xml:space="preserve">6.86(0.10,55.79)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BBC5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dian(Q1,Q3)</w:t>
            </w:r>
          </w:p>
          <w:p w14:paraId="49C598D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.95(0.40,16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66420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 mg/wee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BF38C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2 week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B061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Efficacy &amp; AE</w:t>
            </w:r>
          </w:p>
        </w:tc>
      </w:tr>
      <w:tr w:rsidR="002D2AD9" w:rsidRPr="003012EE" w14:paraId="2777F088" w14:textId="77777777">
        <w:trPr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4652E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Braun.J, et al. 2008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Braun&lt;/Author&gt;&lt;Year&gt;2008&lt;/Year&gt;&lt;RecNum&gt;15&lt;/RecNum&gt;&lt;DisplayText&gt;[2]&lt;/DisplayText&gt;&lt;record&gt;&lt;rec-number&gt;15&lt;/rec-number&gt;&lt;foreign-keys&gt;&lt;key app="EN" db-id="r9wwvedt0wzaxqexr59pawfyfp9f5x5ae2v0" timestamp="1751956213"&gt;15&lt;/key&gt;&lt;/foreign-keys&gt;&lt;ref-type name="Journal Article"&gt;17&lt;/ref-type&gt;&lt;contributors&gt;&lt;authors&gt;&lt;author&gt;Braun, J&lt;/author&gt;&lt;author&gt;Kästner, P&lt;/author&gt;&lt;author&gt;Flaxenberg, P&lt;/author&gt;&lt;author&gt;Währisch, J&lt;/author&gt;&lt;author&gt;Hanke, P&lt;/author&gt;&lt;author&gt;Demary, W&lt;/author&gt;&lt;author&gt;Von Hinüber, U&lt;/author&gt;&lt;author&gt;Rockwitz, K&lt;/author&gt;&lt;author&gt;Heitz, W&lt;/author&gt;&lt;author&gt;Pichlmeier, U&lt;/author&gt;&lt;/authors&gt;&lt;/contributors&gt;&lt;titles&gt;&lt;title&gt;Comparison of the clinical efficacy and safety of subcutaneous versus oral administration of methotrexate in patients with active rheumatoid arthritis: results of a six‐month, multicenter, randomized, double‐blind, controlled, phase IV trial&lt;/title&gt;&lt;secondary-title&gt;Arthritis &amp;amp; Rheumatism&lt;/secondary-title&gt;&lt;/titles&gt;&lt;periodical&gt;&lt;full-title&gt;Arthritis &amp;amp; Rheumatism&lt;/full-title&gt;&lt;/periodical&gt;&lt;pages&gt;73-81&lt;/pages&gt;&lt;volume&gt;58&lt;/volume&gt;&lt;number&gt;1&lt;/number&gt;&lt;dates&gt;&lt;year&gt;2008&lt;/year&gt;&lt;/dates&gt;&lt;isbn&gt;0004-3591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2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763C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German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B866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1328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3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507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75%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3FD9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59 (22–7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4F52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58 (20–7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CDA5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CR20(24 week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01B6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dian(range)</w:t>
            </w:r>
          </w:p>
          <w:p w14:paraId="192857A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.1(0-29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7403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dian(range)</w:t>
            </w:r>
          </w:p>
          <w:p w14:paraId="0028423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.5(0-53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0506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 mg/wee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A64C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4 week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80B5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Efficacy &amp; AE</w:t>
            </w:r>
          </w:p>
        </w:tc>
      </w:tr>
      <w:tr w:rsidR="002D2AD9" w:rsidRPr="003012EE" w14:paraId="4BD692F6" w14:textId="77777777">
        <w:trPr>
          <w:trHeight w:val="1271"/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368C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ichael H Schiff， et al. 2014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Schiff&lt;/Author&gt;&lt;Year&gt;2014&lt;/Year&gt;&lt;RecNum&gt;13&lt;/RecNum&gt;&lt;DisplayText&gt;[3]&lt;/DisplayText&gt;&lt;record&gt;&lt;rec-number&gt;13&lt;/rec-number&gt;&lt;foreign-keys&gt;&lt;key app="EN" db-id="r9wwvedt0wzaxqexr59pawfyfp9f5x5ae2v0" timestamp="1751956166"&gt;13&lt;/key&gt;&lt;/foreign-keys&gt;&lt;ref-type name="Journal Article"&gt;17&lt;/ref-type&gt;&lt;contributors&gt;&lt;authors&gt;&lt;author&gt;Schiff, Michael H&lt;/author&gt;&lt;author&gt;Jaffe, Jonathan S&lt;/author&gt;&lt;author&gt;Freundlich, Bruce&lt;/author&gt;&lt;/authors&gt;&lt;/contributors&gt;&lt;titles&gt;&lt;title&gt;Head-to-head, randomized, crossover study of oral versus subcutaneous methotrexate in patients with rheumatoid arthritis: drug-exposure limitations of oral methotrexate at doses≥ 15 mg may be overcome with subcutaneous administration&lt;/title&gt;&lt;secondary-title&gt;Annals of the rheumatic diseases&lt;/secondary-title&gt;&lt;/titles&gt;&lt;periodical&gt;&lt;full-title&gt;Annals of the rheumatic diseases&lt;/full-title&gt;&lt;/periodical&gt;&lt;pages&gt;1549-1551&lt;/pages&gt;&lt;volume&gt;73&lt;/volume&gt;&lt;number&gt;8&lt;/number&gt;&lt;dates&gt;&lt;year&gt;2014&lt;/year&gt;&lt;/dates&gt;&lt;isbn&gt;0003-4967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3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745D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US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E9DF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andomized Cross-over tri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E352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972F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3.3%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BE26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1.4 (10.5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9EC6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UC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0–t</w:t>
            </w:r>
          </w:p>
          <w:p w14:paraId="535DFFF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  <w:vertAlign w:val="subscript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C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max</w:t>
            </w:r>
          </w:p>
          <w:p w14:paraId="5832299B" w14:textId="77777777" w:rsidR="002D2AD9" w:rsidRPr="003012EE" w:rsidRDefault="002D2AD9">
            <w:pPr>
              <w:rPr>
                <w:color w:val="000000"/>
                <w:kern w:val="0"/>
                <w:sz w:val="20"/>
                <w:szCs w:val="20"/>
                <w:vertAlign w:val="subscript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30EF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9.6（105）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172D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9.6（105）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6F97E5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0~25mg/wee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2F45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8 week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4D11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Bioavailability &amp; AE</w:t>
            </w:r>
          </w:p>
        </w:tc>
      </w:tr>
      <w:tr w:rsidR="002D2AD9" w:rsidRPr="003012EE" w14:paraId="383750BA" w14:textId="77777777">
        <w:trPr>
          <w:trHeight w:val="1728"/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0B84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 xml:space="preserve">Dhaon et al., 2018 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Dhaon&lt;/Author&gt;&lt;Year&gt;2018&lt;/Year&gt;&lt;RecNum&gt;12&lt;/RecNum&gt;&lt;DisplayText&gt;[4]&lt;/DisplayText&gt;&lt;record&gt;&lt;rec-number&gt;12&lt;/rec-number&gt;&lt;foreign-keys&gt;&lt;key app="EN" db-id="r9wwvedt0wzaxqexr59pawfyfp9f5x5ae2v0" timestamp="1751956146"&gt;12&lt;/key&gt;&lt;/foreign-keys&gt;&lt;ref-type name="Journal Article"&gt;17&lt;/ref-type&gt;&lt;contributors&gt;&lt;authors&gt;&lt;author&gt;Dhaon, Pooja&lt;/author&gt;&lt;author&gt;Das, Siddharth K&lt;/author&gt;&lt;author&gt;Srivastava, Ragini&lt;/author&gt;&lt;author&gt;Agarwal, Girdhar&lt;/author&gt;&lt;author&gt;Asthana, Akash&lt;/author&gt;&lt;/authors&gt;&lt;/contributors&gt;&lt;titles&gt;&lt;title&gt;Oral methotrexate in split dose weekly versus oral or parenteral methotrexate once weekly in rheumatoid arthritis: a short‐term study&lt;/title&gt;&lt;secondary-title&gt;International Journal of Rheumatic Diseases&lt;/secondary-title&gt;&lt;/titles&gt;&lt;periodical&gt;&lt;full-title&gt;International Journal of Rheumatic Diseases&lt;/full-title&gt;&lt;/periodical&gt;&lt;pages&gt;1010-1017&lt;/pages&gt;&lt;volume&gt;21&lt;/volume&gt;&lt;number&gt;5&lt;/number&gt;&lt;dates&gt;&lt;year&gt;2018&lt;/year&gt;&lt;/dates&gt;&lt;isbn&gt;1756-1841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4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ACF5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Indi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02780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8388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3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CB95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85.2%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FA1A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1(1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98D24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2 (1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84630" w14:textId="77777777" w:rsidR="007930A4" w:rsidRDefault="00E95F1B">
            <w:r>
              <w:rPr>
                <w:rFonts w:eastAsia="Times New Roman"/>
                <w:sz w:val="12"/>
              </w:rPr>
              <w:t>Low disease activity (LDA)(24 week) | SDAI change from baseline (24 week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9691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an(sd)</w:t>
            </w:r>
          </w:p>
          <w:p w14:paraId="74818665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7(75)</w:t>
            </w:r>
          </w:p>
          <w:p w14:paraId="280DD83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5(5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D664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an(sd)</w:t>
            </w:r>
          </w:p>
          <w:p w14:paraId="06B90AD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8(5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155D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~22.5 mg/wee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6BF0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4 week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AF935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Efficacy &amp; AE</w:t>
            </w:r>
          </w:p>
        </w:tc>
      </w:tr>
      <w:tr w:rsidR="002D2AD9" w:rsidRPr="003012EE" w14:paraId="24F988AD" w14:textId="77777777">
        <w:trPr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0CDC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U. Pichlmeier et al. 2014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Pichlmeier&lt;/Author&gt;&lt;Year&gt;2014&lt;/Year&gt;&lt;RecNum&gt;19&lt;/RecNum&gt;&lt;DisplayText&gt;[5]&lt;/DisplayText&gt;&lt;record&gt;&lt;rec-number&gt;19&lt;/rec-number&gt;&lt;foreign-keys&gt;&lt;key app="EN" db-id="r9wwvedt0wzaxqexr59pawfyfp9f5x5ae2v0" timestamp="1751956430"&gt;19&lt;/key&gt;&lt;/foreign-keys&gt;&lt;ref-type name="Journal Article"&gt;17&lt;/ref-type&gt;&lt;contributors&gt;&lt;authors&gt;&lt;author&gt;Pichlmeier, Uwe&lt;/author&gt;&lt;author&gt;Heuer, Kay-Uwe&lt;/author&gt;&lt;/authors&gt;&lt;/contributors&gt;&lt;titles&gt;&lt;title&gt;Subcutaneous administration of methotrexate with a prefilled autoinjector pen results in a higher relative bioavailability compared with oral administration of methotrexate&lt;/title&gt;&lt;secondary-title&gt;Clin Exp Rheumatol&lt;/secondary-title&gt;&lt;/titles&gt;&lt;periodical&gt;&lt;full-title&gt;Clin Exp Rheumatol&lt;/full-title&gt;&lt;/periodical&gt;&lt;pages&gt;563-571&lt;/pages&gt;&lt;volume&gt;32&lt;/volume&gt;&lt;number&gt;4&lt;/number&gt;&lt;dates&gt;&lt;year&gt;2014&lt;/year&gt;&lt;/dates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5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24B5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Germany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032F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andomized Cross-over tri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05E6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2C7D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1.5%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8AFC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1.12 ( 12.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C8C7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UC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0–t</w:t>
            </w:r>
          </w:p>
          <w:p w14:paraId="02D547A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C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max</w:t>
            </w:r>
          </w:p>
        </w:tc>
        <w:tc>
          <w:tcPr>
            <w:tcW w:w="9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9F7A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Not applicabl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FA24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m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18D5C" w14:textId="77777777" w:rsidR="007930A4" w:rsidRDefault="00E95F1B">
            <w:r>
              <w:rPr>
                <w:rFonts w:eastAsia="Times New Roman"/>
                <w:sz w:val="12"/>
              </w:rPr>
              <w:t>Single do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8B6CC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Bioavailability &amp; AE</w:t>
            </w:r>
          </w:p>
        </w:tc>
      </w:tr>
      <w:tr w:rsidR="002D2AD9" w:rsidRPr="003012EE" w14:paraId="780B115E" w14:textId="77777777">
        <w:trPr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D232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 xml:space="preserve">S. J. CARMICHAEL, et.al.  </w:t>
            </w:r>
          </w:p>
          <w:p w14:paraId="713A3B8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002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Carmichael&lt;/Author&gt;&lt;Year&gt;2002&lt;/Year&gt;&lt;RecNum&gt;16&lt;/RecNum&gt;&lt;DisplayText&gt;[6]&lt;/DisplayText&gt;&lt;record&gt;&lt;rec-number&gt;16&lt;/rec-number&gt;&lt;foreign-keys&gt;&lt;key app="EN" db-id="r9wwvedt0wzaxqexr59pawfyfp9f5x5ae2v0" timestamp="1751956236"&gt;16&lt;/key&gt;&lt;/foreign-keys&gt;&lt;ref-type name="Journal Article"&gt;17&lt;/ref-type&gt;&lt;contributors&gt;&lt;authors&gt;&lt;author&gt;Carmichael, Samantha J&lt;/author&gt;&lt;author&gt;Beal, Joanne&lt;/author&gt;&lt;author&gt;Day, Richard O&lt;/author&gt;&lt;author&gt;Tett, Susan E&lt;/author&gt;&lt;/authors&gt;&lt;/contributors&gt;&lt;titles&gt;&lt;title&gt;Combination therapy with methotrexate and hydroxychloroquine for rheumatoid arthritis increases exposure to methotrexate&lt;/title&gt;&lt;secondary-title&gt;The Journal of rheumatology&lt;/secondary-title&gt;&lt;/titles&gt;&lt;periodical&gt;&lt;full-title&gt;The Journal of rheumatology&lt;/full-title&gt;&lt;/periodical&gt;&lt;pages&gt;2077-2083&lt;/pages&gt;&lt;volume&gt;29&lt;/volume&gt;&lt;number&gt;10&lt;/number&gt;&lt;dates&gt;&lt;year&gt;2002&lt;/year&gt;&lt;/dates&gt;&lt;isbn&gt;0315-162X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6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A71E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ustrali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065E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andomized Cross-over tri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18D6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B983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0%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C4FD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0-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02E8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UC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0–t</w:t>
            </w:r>
          </w:p>
          <w:p w14:paraId="4D16E35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  <w:vertAlign w:val="subscript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C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max</w:t>
            </w:r>
          </w:p>
          <w:p w14:paraId="021C4DB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T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  <w:vertAlign w:val="subscript"/>
              </w:rPr>
              <w:t>max</w:t>
            </w:r>
          </w:p>
        </w:tc>
        <w:tc>
          <w:tcPr>
            <w:tcW w:w="9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DEF1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Not applicabl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968F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5mg</w:t>
            </w:r>
          </w:p>
          <w:p w14:paraId="3AACE45C" w14:textId="77777777" w:rsidR="002D2AD9" w:rsidRPr="003012EE" w:rsidRDefault="002D2AD9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17757" w14:textId="77777777" w:rsidR="007930A4" w:rsidRDefault="00E95F1B">
            <w:r>
              <w:rPr>
                <w:rFonts w:eastAsia="Times New Roman"/>
                <w:sz w:val="12"/>
              </w:rPr>
              <w:t>Single do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BF6E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Bioavailability</w:t>
            </w:r>
          </w:p>
        </w:tc>
      </w:tr>
      <w:tr w:rsidR="002D2AD9" w:rsidRPr="003012EE" w14:paraId="57EA4B2C" w14:textId="77777777">
        <w:trPr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6381C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P. Seideman, et.al. 1993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Seideman&lt;/Author&gt;&lt;Year&gt;1993&lt;/Year&gt;&lt;RecNum&gt;17&lt;/RecNum&gt;&lt;DisplayText&gt;[7]&lt;/DisplayText&gt;&lt;record&gt;&lt;rec-number&gt;17&lt;/rec-number&gt;&lt;foreign-keys&gt;&lt;key app="EN" db-id="r9wwvedt0wzaxqexr59pawfyfp9f5x5ae2v0" timestamp="1751956255"&gt;17&lt;/key&gt;&lt;/foreign-keys&gt;&lt;ref-type name="Journal Article"&gt;17&lt;/ref-type&gt;&lt;contributors&gt;&lt;authors&gt;&lt;author&gt;Seideman, P&lt;/author&gt;&lt;author&gt;Beck, O&lt;/author&gt;&lt;author&gt;Eksborg, S&lt;/author&gt;&lt;author&gt;Wennberg, M&lt;/author&gt;&lt;/authors&gt;&lt;/contributors&gt;&lt;titles&gt;&lt;title&gt;The pharmacokinetics of methotrexate and its 7‐hydroxy metabolite in patients with rheumatoid arthritis&lt;/title&gt;&lt;secondary-title&gt;British journal of clinical pharmacology&lt;/secondary-title&gt;&lt;/titles&gt;&lt;periodical&gt;&lt;full-title&gt;British journal of clinical pharmacology&lt;/full-title&gt;&lt;/periodical&gt;&lt;pages&gt;409-412&lt;/pages&gt;&lt;volume&gt;35&lt;/volume&gt;&lt;number&gt;4&lt;/number&gt;&lt;dates&gt;&lt;year&gt;1993&lt;/year&gt;&lt;/dates&gt;&lt;isbn&gt;0306-5251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7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378D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Swede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FB4C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andomized Cross-over tri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847D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8A01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unknown</w:t>
            </w:r>
          </w:p>
        </w:tc>
        <w:tc>
          <w:tcPr>
            <w:tcW w:w="5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2EA9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60(47-7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ED1A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UC</w:t>
            </w:r>
          </w:p>
          <w:p w14:paraId="478E432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24h urinary excretion</w:t>
            </w:r>
          </w:p>
        </w:tc>
        <w:tc>
          <w:tcPr>
            <w:tcW w:w="9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42AC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unknown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A7F45" w14:textId="77777777" w:rsidR="007930A4" w:rsidRDefault="00E95F1B">
            <w:r>
              <w:rPr>
                <w:rFonts w:eastAsia="Times New Roman"/>
                <w:sz w:val="12"/>
              </w:rPr>
              <w:t>15m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14584" w14:textId="77777777" w:rsidR="007930A4" w:rsidRDefault="00E95F1B">
            <w:r>
              <w:rPr>
                <w:rFonts w:eastAsia="Times New Roman"/>
                <w:sz w:val="12"/>
              </w:rPr>
              <w:t>Single dose with &gt;=1-week interval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4D5C9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Bioavailability</w:t>
            </w:r>
          </w:p>
        </w:tc>
      </w:tr>
      <w:tr w:rsidR="002D2AD9" w:rsidRPr="003012EE" w14:paraId="4322C0EA" w14:textId="77777777">
        <w:trPr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2B7F1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Y. Tanaka, et.al. 2023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Tanaka&lt;/Author&gt;&lt;Year&gt;2023&lt;/Year&gt;&lt;RecNum&gt;11&lt;/RecNum&gt;&lt;DisplayText&gt;[8]&lt;/DisplayText&gt;&lt;record&gt;&lt;rec-number&gt;11&lt;/rec-number&gt;&lt;foreign-keys&gt;&lt;key app="EN" db-id="r9wwvedt0wzaxqexr59pawfyfp9f5x5ae2v0" timestamp="1751956119"&gt;11&lt;/key&gt;&lt;/foreign-keys&gt;&lt;ref-type name="Journal Article"&gt;17&lt;/ref-type&gt;&lt;contributors&gt;&lt;authors&gt;&lt;author&gt;Tanaka, Yoshiya&lt;/author&gt;&lt;author&gt;Okuda, Kosuke&lt;/author&gt;&lt;author&gt;Takeuchi, Yohei&lt;/author&gt;&lt;author&gt;Katayama, Kou&lt;/author&gt;&lt;author&gt;Haji, Yoichiro&lt;/author&gt;&lt;author&gt;Yamanishi, Yuji&lt;/author&gt;&lt;author&gt;Tribanek, Michael&lt;/author&gt;&lt;author&gt;Guimbal-Schmolck, Cecile&lt;/author&gt;&lt;author&gt;Takeuchi, Tsutomu&lt;/author&gt;&lt;/authors&gt;&lt;/contributors&gt;&lt;titles&gt;&lt;title&gt;Efficacy and tolerability of subcutaneously administered methotrexate including dose escalation in long-term treatment of rheumatoid arthritis in a Japanese population&lt;/title&gt;&lt;secondary-title&gt;Modern rheumatology&lt;/secondary-title&gt;&lt;/titles&gt;&lt;periodical&gt;&lt;full-title&gt;Modern rheumatology&lt;/full-title&gt;&lt;/periodical&gt;&lt;pages&gt;680-689&lt;/pages&gt;&lt;volume&gt;33&lt;/volume&gt;&lt;number&gt;4&lt;/number&gt;&lt;dates&gt;&lt;year&gt;2023&lt;/year&gt;&lt;/dates&gt;&lt;isbn&gt;1439-7595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8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7740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Japan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B7527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A4AF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0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B7C1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80.4%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4505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54.1(12.2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A756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57.8(10.8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747B0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CR20 (12 week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5FF2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an(sd)</w:t>
            </w:r>
          </w:p>
          <w:p w14:paraId="310A98A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lastRenderedPageBreak/>
              <w:t>0.91 (1.5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FAA9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lastRenderedPageBreak/>
              <w:t>Mean(sd)</w:t>
            </w:r>
          </w:p>
          <w:p w14:paraId="689148B6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lastRenderedPageBreak/>
              <w:t>1.33 (4.1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F5BB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lastRenderedPageBreak/>
              <w:t>7.5~8m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F318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12 weeks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C2060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Efficacy &amp; AE</w:t>
            </w:r>
          </w:p>
        </w:tc>
      </w:tr>
      <w:tr w:rsidR="002D2AD9" w:rsidRPr="003012EE" w14:paraId="3B1EDB54" w14:textId="77777777">
        <w:trPr>
          <w:jc w:val="center"/>
        </w:trPr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FBA2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Islam MS , et al. 2013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begin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instrText xml:space="preserve"> ADDIN EN.CITE &lt;EndNote&gt;&lt;Cite&gt;&lt;Author&gt;Islam&lt;/Author&gt;&lt;Year&gt;2013&lt;/Year&gt;&lt;RecNum&gt;18&lt;/RecNum&gt;&lt;DisplayText&gt;[9]&lt;/DisplayText&gt;&lt;record&gt;&lt;rec-number&gt;18&lt;/rec-number&gt;&lt;foreign-keys&gt;&lt;key app="EN" db-id="r9wwvedt0wzaxqexr59pawfyfp9f5x5ae2v0" timestamp="1751956281"&gt;18&lt;/key&gt;&lt;/foreign-keys&gt;&lt;ref-type name="Journal Article"&gt;17&lt;/ref-type&gt;&lt;contributors&gt;&lt;authors&gt;&lt;author&gt;Islam, MS&lt;/author&gt;&lt;author&gt;Haq, SA&lt;/author&gt;&lt;author&gt;Islam, MN&lt;/author&gt;&lt;author&gt;Azad, AK&lt;/author&gt;&lt;author&gt;Islam, MA&lt;/author&gt;&lt;author&gt;Barua, R&lt;/author&gt;&lt;author&gt;Hasan, MM&lt;/author&gt;&lt;author&gt;Mahmood, M&lt;/author&gt;&lt;author&gt;Safiuddin, M&lt;/author&gt;&lt;author&gt;Rahman, MM&lt;/author&gt;&lt;/authors&gt;&lt;/contributors&gt;&lt;titles&gt;&lt;title&gt;Comparative efficacy of subcutaneous versus oral methotrexate in active rheumatoid arthritis&lt;/title&gt;&lt;secondary-title&gt;Mymensingh Medical Journal: MMJ&lt;/secondary-title&gt;&lt;/titles&gt;&lt;periodical&gt;&lt;full-title&gt;Mymensingh Medical Journal: MMJ&lt;/full-title&gt;&lt;/periodical&gt;&lt;pages&gt;483-488&lt;/pages&gt;&lt;volume&gt;22&lt;/volume&gt;&lt;number&gt;3&lt;/number&gt;&lt;dates&gt;&lt;year&gt;2013&lt;/year&gt;&lt;/dates&gt;&lt;isbn&gt;1022-4742&lt;/isbn&gt;&lt;urls&gt;&lt;/urls&gt;&lt;/record&gt;&lt;/Cite&gt;&lt;/EndNote&gt;</w:instrTex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separate"/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[9]</w:t>
            </w: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fldChar w:fldCharType="end"/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47E1F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Bangladesh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747F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RCT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0033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92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7B82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81.5%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FCCE4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4.63(13.99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406D2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5.54(12.42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65E6A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CR20(24 week)</w:t>
            </w:r>
          </w:p>
          <w:p w14:paraId="7910BDD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CR50 (24 week)</w:t>
            </w:r>
          </w:p>
          <w:p w14:paraId="12506C7D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ACR70 (24 week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EC543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an</w:t>
            </w:r>
          </w:p>
          <w:p w14:paraId="78C26A9C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0E99E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Mean</w:t>
            </w:r>
          </w:p>
          <w:p w14:paraId="4D8F317B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49.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A28C8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unknow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B461D" w14:textId="77777777" w:rsidR="007930A4" w:rsidRDefault="00E95F1B">
            <w:r>
              <w:rPr>
                <w:rFonts w:eastAsia="Times New Roman"/>
                <w:sz w:val="12"/>
              </w:rPr>
              <w:t>24 weeks (reported as six months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DAEFC" w14:textId="77777777" w:rsidR="002D2AD9" w:rsidRPr="003012EE" w:rsidRDefault="00AD0B65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rFonts w:eastAsia="Times New Roman"/>
                <w:color w:val="000000"/>
                <w:kern w:val="0"/>
                <w:sz w:val="12"/>
                <w:szCs w:val="20"/>
              </w:rPr>
              <w:t>Efficacy &amp; AE</w:t>
            </w:r>
          </w:p>
        </w:tc>
      </w:tr>
    </w:tbl>
    <w:p w14:paraId="29D10101" w14:textId="77777777" w:rsidR="007930A4" w:rsidRDefault="00E95F1B">
      <w:pPr>
        <w:keepNext/>
        <w:pageBreakBefore/>
        <w:rPr>
          <w:rFonts w:hint="eastAsia"/>
        </w:rPr>
      </w:pPr>
      <w:r>
        <w:rPr>
          <w:rFonts w:ascii="Times New Roman" w:eastAsia="Times New Roman" w:hAnsi="Times New Roman"/>
          <w:sz w:val="19"/>
        </w:rPr>
        <w:lastRenderedPageBreak/>
        <w:t>Table S1 (continued). MTX treatment context, centre setting and assessment windows requested by reviewer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296"/>
        <w:gridCol w:w="2376"/>
        <w:gridCol w:w="2232"/>
        <w:gridCol w:w="3240"/>
        <w:gridCol w:w="2520"/>
        <w:gridCol w:w="2664"/>
      </w:tblGrid>
      <w:tr w:rsidR="007930A4" w14:paraId="78DB3468" w14:textId="77777777">
        <w:trPr>
          <w:tblHeader/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054E2" w14:textId="77777777" w:rsidR="007930A4" w:rsidRDefault="00E95F1B">
            <w:r>
              <w:rPr>
                <w:rFonts w:eastAsia="Times New Roman"/>
                <w:b/>
                <w:sz w:val="12"/>
              </w:rPr>
              <w:t>Study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553EB" w14:textId="77777777" w:rsidR="007930A4" w:rsidRDefault="00E95F1B">
            <w:r>
              <w:rPr>
                <w:rFonts w:eastAsia="Times New Roman"/>
                <w:b/>
                <w:sz w:val="12"/>
              </w:rPr>
              <w:t>Region/country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134D6" w14:textId="77777777" w:rsidR="007930A4" w:rsidRDefault="00E95F1B">
            <w:r>
              <w:rPr>
                <w:rFonts w:eastAsia="Times New Roman"/>
                <w:b/>
                <w:sz w:val="12"/>
              </w:rPr>
              <w:t>Centre setting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4E71D" w14:textId="77777777" w:rsidR="007930A4" w:rsidRDefault="00E95F1B">
            <w:r>
              <w:rPr>
                <w:rFonts w:eastAsia="Times New Roman"/>
                <w:b/>
                <w:sz w:val="12"/>
              </w:rPr>
              <w:t>MTX route/dose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2F044" w14:textId="77777777" w:rsidR="007930A4" w:rsidRDefault="00E95F1B">
            <w:r>
              <w:rPr>
                <w:rFonts w:eastAsia="Times New Roman"/>
                <w:b/>
                <w:sz w:val="12"/>
              </w:rPr>
              <w:t>Background/concomitant therapy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84B66" w14:textId="77777777" w:rsidR="007930A4" w:rsidRDefault="00E95F1B">
            <w:r>
              <w:rPr>
                <w:rFonts w:eastAsia="Times New Roman"/>
                <w:b/>
                <w:sz w:val="12"/>
              </w:rPr>
              <w:t>Assessment window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17B11" w14:textId="77777777" w:rsidR="007930A4" w:rsidRDefault="00E95F1B">
            <w:r>
              <w:rPr>
                <w:rFonts w:eastAsia="Times New Roman"/>
                <w:b/>
                <w:sz w:val="12"/>
              </w:rPr>
              <w:t>Classification note</w:t>
            </w:r>
          </w:p>
        </w:tc>
      </w:tr>
      <w:tr w:rsidR="007930A4" w14:paraId="6F161941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675F1" w14:textId="77777777" w:rsidR="007930A4" w:rsidRDefault="00E95F1B">
            <w:r>
              <w:rPr>
                <w:rFonts w:eastAsia="Times New Roman"/>
                <w:sz w:val="12"/>
              </w:rPr>
              <w:t>Qiao et al., 2025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75147" w14:textId="77777777" w:rsidR="007930A4" w:rsidRDefault="00E95F1B">
            <w:r>
              <w:rPr>
                <w:rFonts w:eastAsia="Times New Roman"/>
                <w:sz w:val="12"/>
              </w:rPr>
              <w:t>Asia; China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5E982" w14:textId="77777777" w:rsidR="007930A4" w:rsidRDefault="00E95F1B">
            <w:r>
              <w:rPr>
                <w:rFonts w:eastAsia="Times New Roman"/>
                <w:sz w:val="12"/>
              </w:rPr>
              <w:t>Multicentre phase III RCT; 20 tertiary hospitals in China; open-label, evaluator-blinded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BFC77" w14:textId="77777777" w:rsidR="007930A4" w:rsidRDefault="00E95F1B">
            <w:r>
              <w:rPr>
                <w:rFonts w:eastAsia="Times New Roman"/>
                <w:sz w:val="12"/>
              </w:rPr>
              <w:t>SC MTX 15 mg/week vs oral MTX 15 mg/week for 12 weeks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12BB5" w14:textId="77777777" w:rsidR="007930A4" w:rsidRDefault="00E95F1B">
            <w:r>
              <w:rPr>
                <w:rFonts w:eastAsia="Times New Roman"/>
                <w:sz w:val="12"/>
              </w:rPr>
              <w:t>DMARD-naive or DMARDs stopped &gt;=4 weeks; stable NSAIDs and/or glucocorticoids (&lt;=10 mg/day) allowed; folic acid 5 mg weekly 24 h after MTX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6ADBA" w14:textId="77777777" w:rsidR="007930A4" w:rsidRDefault="00E95F1B">
            <w:r>
              <w:rPr>
                <w:rFonts w:eastAsia="Times New Roman"/>
                <w:sz w:val="12"/>
              </w:rPr>
              <w:t>DAS28-ESR at 12 weeks; ACR20/50/70 at 4, 8, and 12 weeks; AEs through 12 weeks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36C7F" w14:textId="77777777" w:rsidR="007930A4" w:rsidRDefault="00E95F1B">
            <w:r>
              <w:rPr>
                <w:rFonts w:eastAsia="Times New Roman"/>
                <w:sz w:val="12"/>
              </w:rPr>
              <w:t>MTX was not necessarily strict monotherapy because stable symptom-control therapy was allowed; no concomitant DMARDs during trial were described</w:t>
            </w:r>
          </w:p>
        </w:tc>
      </w:tr>
      <w:tr w:rsidR="007930A4" w14:paraId="2FA55027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B9A4" w14:textId="77777777" w:rsidR="007930A4" w:rsidRDefault="00E95F1B">
            <w:r>
              <w:rPr>
                <w:rFonts w:eastAsia="Times New Roman"/>
                <w:sz w:val="12"/>
              </w:rPr>
              <w:t>Braun et al., 2008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5991F" w14:textId="77777777" w:rsidR="007930A4" w:rsidRDefault="00E95F1B">
            <w:r>
              <w:rPr>
                <w:rFonts w:eastAsia="Times New Roman"/>
                <w:sz w:val="12"/>
              </w:rPr>
              <w:t>Europe; Germany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04494" w14:textId="77777777" w:rsidR="007930A4" w:rsidRDefault="00E95F1B">
            <w:r>
              <w:rPr>
                <w:rFonts w:eastAsia="Times New Roman"/>
                <w:sz w:val="12"/>
              </w:rPr>
              <w:t>Multicentre phase IV RCT; 29 centres in Germany; randomized, double-blind, double-dumm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3C798" w14:textId="77777777" w:rsidR="007930A4" w:rsidRDefault="00E95F1B">
            <w:r>
              <w:rPr>
                <w:rFonts w:eastAsia="Times New Roman"/>
                <w:sz w:val="12"/>
              </w:rPr>
              <w:t>SC MTX 15 mg/week vs oral MTX 15 mg/week for 24 weeks; week-16 nonresponders followed protocol-defined switch/escalation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CE649" w14:textId="77777777" w:rsidR="007930A4" w:rsidRDefault="00E95F1B">
            <w:r>
              <w:rPr>
                <w:rFonts w:eastAsia="Times New Roman"/>
                <w:sz w:val="12"/>
              </w:rPr>
              <w:t>MTX-naive; biologics prohibited; other DMARDs discontinued before randomization and during study; stable NSAIDs and corticosteroids &lt;=10 mg/day permitted; folic acid 5 mg after MTX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B7714" w14:textId="77777777" w:rsidR="007930A4" w:rsidRDefault="00E95F1B">
            <w:r>
              <w:rPr>
                <w:rFonts w:eastAsia="Times New Roman"/>
                <w:sz w:val="12"/>
              </w:rPr>
              <w:t>ACR and safety assessments at baseline, week 4, every 2 weeks to week 12, week 16, and week 24; main efficacy endpoint at 24 weeks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41E26" w14:textId="77777777" w:rsidR="007930A4" w:rsidRDefault="00E95F1B">
            <w:r>
              <w:rPr>
                <w:rFonts w:eastAsia="Times New Roman"/>
                <w:sz w:val="12"/>
              </w:rPr>
              <w:t>No concomitant DMARDs during the randomized comparison; stable steroids/NSAIDs permitted</w:t>
            </w:r>
          </w:p>
        </w:tc>
      </w:tr>
      <w:tr w:rsidR="007930A4" w14:paraId="00EEBB62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0B26B" w14:textId="77777777" w:rsidR="007930A4" w:rsidRDefault="00E95F1B">
            <w:r>
              <w:rPr>
                <w:rFonts w:eastAsia="Times New Roman"/>
                <w:sz w:val="12"/>
              </w:rPr>
              <w:t>Schiff et al., 2014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9B34C" w14:textId="77777777" w:rsidR="007930A4" w:rsidRDefault="00E95F1B">
            <w:r>
              <w:rPr>
                <w:rFonts w:eastAsia="Times New Roman"/>
                <w:sz w:val="12"/>
              </w:rPr>
              <w:t>Americas; USA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05156" w14:textId="77777777" w:rsidR="007930A4" w:rsidRDefault="00E95F1B">
            <w:r>
              <w:rPr>
                <w:rFonts w:eastAsia="Times New Roman"/>
                <w:sz w:val="12"/>
              </w:rPr>
              <w:t>Multicentre phase II randomized-sequence crossover study; four clinical sites in the USA; open-label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D2B36" w14:textId="77777777" w:rsidR="007930A4" w:rsidRDefault="00E95F1B">
            <w:r>
              <w:rPr>
                <w:rFonts w:eastAsia="Times New Roman"/>
                <w:sz w:val="12"/>
              </w:rPr>
              <w:t>Oral MTX vs SC MTX auto-injector into abdomen and thigh; 10, 15, 20, or 25 mg/week according to current regimen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F575D" w14:textId="77777777" w:rsidR="007930A4" w:rsidRDefault="00E95F1B">
            <w:r>
              <w:rPr>
                <w:rFonts w:eastAsia="Times New Roman"/>
                <w:sz w:val="12"/>
              </w:rPr>
              <w:t>RA patients treated with MTX for &gt;=3 months; concomitant medications stable for &gt;=3 months; additional DMARDs that could interfere with PK outcomes excluded; NSAIDs not permitted within +/-12 h of MTX administration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74CB8" w14:textId="77777777" w:rsidR="007930A4" w:rsidRDefault="00E95F1B">
            <w:r>
              <w:rPr>
                <w:rFonts w:eastAsia="Times New Roman"/>
                <w:sz w:val="12"/>
              </w:rPr>
              <w:t>PK samples predose to 24 h after each route; safety across the 8-week crossover period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7290E" w14:textId="77777777" w:rsidR="007930A4" w:rsidRDefault="00E95F1B">
            <w:r>
              <w:rPr>
                <w:rFonts w:eastAsia="Times New Roman"/>
                <w:sz w:val="12"/>
              </w:rPr>
              <w:t>Bioavailability/safety study; not an efficacy RCT</w:t>
            </w:r>
          </w:p>
        </w:tc>
      </w:tr>
      <w:tr w:rsidR="007930A4" w14:paraId="4635B270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7420A" w14:textId="77777777" w:rsidR="007930A4" w:rsidRDefault="00E95F1B">
            <w:r>
              <w:rPr>
                <w:rFonts w:eastAsia="Times New Roman"/>
                <w:sz w:val="12"/>
              </w:rPr>
              <w:t>Dhaon et al., 2018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D769E" w14:textId="77777777" w:rsidR="007930A4" w:rsidRDefault="00E95F1B">
            <w:r>
              <w:rPr>
                <w:rFonts w:eastAsia="Times New Roman"/>
                <w:sz w:val="12"/>
              </w:rPr>
              <w:t>Asia; India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C4971" w14:textId="77777777" w:rsidR="007930A4" w:rsidRDefault="00E95F1B">
            <w:r>
              <w:rPr>
                <w:rFonts w:eastAsia="Times New Roman"/>
                <w:sz w:val="12"/>
              </w:rPr>
              <w:t>Department-based 24-week randomized trial at KGMU, India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A36D0" w14:textId="77777777" w:rsidR="007930A4" w:rsidRDefault="00E95F1B">
            <w:r>
              <w:rPr>
                <w:rFonts w:eastAsia="Times New Roman"/>
                <w:sz w:val="12"/>
              </w:rPr>
              <w:t>Parenteral/IM MTX 15 or 22.5 mg/week vs oral MTX 15 or 22.5 mg/week; dose increased at week 6 if disease activity persisted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5B456" w14:textId="77777777" w:rsidR="007930A4" w:rsidRDefault="00E95F1B">
            <w:r>
              <w:rPr>
                <w:rFonts w:eastAsia="Times New Roman"/>
                <w:sz w:val="12"/>
              </w:rPr>
              <w:t>Patients were on 7.5 mg oral MTX for &gt;=4 weeks at entry; no other DMARDs except MTX and hydroxychloroquine in prior 3 months; all received HCQ 400 mg, folic acid, methylprednisolone for first 4 weeks, and etoricoxib as needed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41ADD" w14:textId="77777777" w:rsidR="007930A4" w:rsidRDefault="00E95F1B">
            <w:r>
              <w:rPr>
                <w:rFonts w:eastAsia="Times New Roman"/>
                <w:sz w:val="12"/>
              </w:rPr>
              <w:t>Clinical evaluations every 6 weeks for 24 weeks; LDA/SDAI and extracted ACR20/50/70 at 24 weeks; AEs through 24 weeks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75F0A" w14:textId="77777777" w:rsidR="007930A4" w:rsidRDefault="00E95F1B">
            <w:r>
              <w:rPr>
                <w:rFonts w:eastAsia="Times New Roman"/>
                <w:sz w:val="12"/>
              </w:rPr>
              <w:t>Combination background therapy with HCQ and short-course steroid was used; parenteral arm was intramuscular rather than SC</w:t>
            </w:r>
          </w:p>
        </w:tc>
      </w:tr>
      <w:tr w:rsidR="007930A4" w14:paraId="7B5B1795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B482F" w14:textId="77777777" w:rsidR="007930A4" w:rsidRDefault="00E95F1B">
            <w:r>
              <w:rPr>
                <w:rFonts w:eastAsia="Times New Roman"/>
                <w:sz w:val="12"/>
              </w:rPr>
              <w:t>Pichlmeier et al., 2014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CF037" w14:textId="77777777" w:rsidR="007930A4" w:rsidRDefault="00E95F1B">
            <w:r>
              <w:rPr>
                <w:rFonts w:eastAsia="Times New Roman"/>
                <w:sz w:val="12"/>
              </w:rPr>
              <w:t>Europe; Germany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85035" w14:textId="77777777" w:rsidR="007930A4" w:rsidRDefault="00E95F1B">
            <w:r>
              <w:rPr>
                <w:rFonts w:eastAsia="Times New Roman"/>
                <w:sz w:val="12"/>
              </w:rPr>
              <w:t>Single-centre, open-label, randomized 2-period crossover PK study in Mannheim, German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A068D" w14:textId="77777777" w:rsidR="007930A4" w:rsidRDefault="00E95F1B">
            <w:r>
              <w:rPr>
                <w:rFonts w:eastAsia="Times New Roman"/>
                <w:sz w:val="12"/>
              </w:rPr>
              <w:t>Single-dose SC MTX pen vs oral MTX tablets at 7.5, 15, 22.5, or 30 mg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A2E75" w14:textId="77777777" w:rsidR="007930A4" w:rsidRDefault="00E95F1B">
            <w:r>
              <w:rPr>
                <w:rFonts w:eastAsia="Times New Roman"/>
                <w:sz w:val="12"/>
              </w:rPr>
              <w:t>Healthy subjects; folinic acid and citrate co-medication were administered for safety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5132B" w14:textId="77777777" w:rsidR="007930A4" w:rsidRDefault="00E95F1B">
            <w:r>
              <w:rPr>
                <w:rFonts w:eastAsia="Times New Roman"/>
                <w:sz w:val="12"/>
              </w:rPr>
              <w:t>PK sampling to 48 h after each route; AEs after single-dose exposure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D6290" w14:textId="77777777" w:rsidR="007930A4" w:rsidRDefault="00E95F1B">
            <w:r>
              <w:rPr>
                <w:rFonts w:eastAsia="Times New Roman"/>
                <w:sz w:val="12"/>
              </w:rPr>
              <w:t>Bioavailability/safety study; no RA DMARD background</w:t>
            </w:r>
          </w:p>
        </w:tc>
      </w:tr>
      <w:tr w:rsidR="007930A4" w14:paraId="4982D194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4B732" w14:textId="77777777" w:rsidR="007930A4" w:rsidRDefault="00E95F1B">
            <w:r>
              <w:rPr>
                <w:rFonts w:eastAsia="Times New Roman"/>
                <w:sz w:val="12"/>
              </w:rPr>
              <w:t>Carmichael et al., 2002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4F3F8" w14:textId="77777777" w:rsidR="007930A4" w:rsidRDefault="00E95F1B">
            <w:r>
              <w:rPr>
                <w:rFonts w:eastAsia="Times New Roman"/>
                <w:sz w:val="12"/>
              </w:rPr>
              <w:t>Oceania; Australia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06636" w14:textId="77777777" w:rsidR="007930A4" w:rsidRDefault="00E95F1B">
            <w:r>
              <w:rPr>
                <w:rFonts w:eastAsia="Times New Roman"/>
                <w:sz w:val="12"/>
              </w:rPr>
              <w:t>Randomized crossover PK interaction study approved at St Vincent's Hospital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DD580" w14:textId="77777777" w:rsidR="007930A4" w:rsidRDefault="00E95F1B">
            <w:r>
              <w:rPr>
                <w:rFonts w:eastAsia="Times New Roman"/>
                <w:sz w:val="12"/>
              </w:rPr>
              <w:t>15 mg oral MTX, 15 mg IV MTX, 200 mg HCQ, and oral MTX plus HCQ dosing occasions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4459A" w14:textId="77777777" w:rsidR="007930A4" w:rsidRDefault="00E95F1B">
            <w:r>
              <w:rPr>
                <w:rFonts w:eastAsia="Times New Roman"/>
                <w:sz w:val="12"/>
              </w:rPr>
              <w:t>Healthy volunteers; designed to assess MTX-HCQ pharmacokinetic interaction rather than RA clinical efficacy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EDDF6" w14:textId="77777777" w:rsidR="007930A4" w:rsidRDefault="00E95F1B">
            <w:r>
              <w:rPr>
                <w:rFonts w:eastAsia="Times New Roman"/>
                <w:sz w:val="12"/>
              </w:rPr>
              <w:t>PK sampling to 96 h after dosing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62F56" w14:textId="77777777" w:rsidR="007930A4" w:rsidRDefault="00E95F1B">
            <w:r>
              <w:rPr>
                <w:rFonts w:eastAsia="Times New Roman"/>
                <w:sz w:val="12"/>
              </w:rPr>
              <w:t>Bioavailability study; not an MTX monotherapy RA efficacy trial</w:t>
            </w:r>
          </w:p>
        </w:tc>
      </w:tr>
      <w:tr w:rsidR="007930A4" w14:paraId="52704D96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AF04B7" w14:textId="77777777" w:rsidR="007930A4" w:rsidRDefault="00E95F1B">
            <w:r>
              <w:rPr>
                <w:rFonts w:eastAsia="Times New Roman"/>
                <w:sz w:val="12"/>
              </w:rPr>
              <w:t>Seideman et al., 1993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4B42C" w14:textId="77777777" w:rsidR="007930A4" w:rsidRDefault="00E95F1B">
            <w:r>
              <w:rPr>
                <w:rFonts w:eastAsia="Times New Roman"/>
                <w:sz w:val="12"/>
              </w:rPr>
              <w:t>Europe; Sweden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0F811" w14:textId="77777777" w:rsidR="007930A4" w:rsidRDefault="00E95F1B">
            <w:r>
              <w:rPr>
                <w:rFonts w:eastAsia="Times New Roman"/>
                <w:sz w:val="12"/>
              </w:rPr>
              <w:t>Randomized crossover PK study at Karolinska/Danderyd Hospital, Sweden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97639" w14:textId="77777777" w:rsidR="007930A4" w:rsidRDefault="00E95F1B">
            <w:r>
              <w:rPr>
                <w:rFonts w:eastAsia="Times New Roman"/>
                <w:sz w:val="12"/>
              </w:rPr>
              <w:t>15 mg MTX given IV, IM, and orally at &gt;=1-week intervals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93E93" w14:textId="77777777" w:rsidR="007930A4" w:rsidRDefault="00E95F1B">
            <w:r>
              <w:rPr>
                <w:rFonts w:eastAsia="Times New Roman"/>
                <w:sz w:val="12"/>
              </w:rPr>
              <w:t>Nine RA patients with current inflammatory activity about to start MTX; no other drugs allowed from 3 days before the study until completion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26D63" w14:textId="77777777" w:rsidR="007930A4" w:rsidRDefault="00E95F1B">
            <w:r>
              <w:rPr>
                <w:rFonts w:eastAsia="Times New Roman"/>
                <w:sz w:val="12"/>
              </w:rPr>
              <w:t>Plasma sampling to 168 h and 24-h urinary excretion after dosing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B3C98" w14:textId="77777777" w:rsidR="007930A4" w:rsidRDefault="00E95F1B">
            <w:r>
              <w:rPr>
                <w:rFonts w:eastAsia="Times New Roman"/>
                <w:sz w:val="12"/>
              </w:rPr>
              <w:t>Bioavailability study; no concomitant RA drugs during the PK assessment</w:t>
            </w:r>
          </w:p>
        </w:tc>
      </w:tr>
      <w:tr w:rsidR="007930A4" w14:paraId="68DE4FF8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D6070" w14:textId="77777777" w:rsidR="007930A4" w:rsidRDefault="00E95F1B">
            <w:r>
              <w:rPr>
                <w:rFonts w:eastAsia="Times New Roman"/>
                <w:sz w:val="12"/>
              </w:rPr>
              <w:t>Tanaka et al., 2023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98692" w14:textId="77777777" w:rsidR="007930A4" w:rsidRDefault="00E95F1B">
            <w:r>
              <w:rPr>
                <w:rFonts w:eastAsia="Times New Roman"/>
                <w:sz w:val="12"/>
              </w:rPr>
              <w:t>Asia; Japan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C7FBA" w14:textId="77777777" w:rsidR="007930A4" w:rsidRDefault="00E95F1B">
            <w:r>
              <w:rPr>
                <w:rFonts w:eastAsia="Times New Roman"/>
                <w:sz w:val="12"/>
              </w:rPr>
              <w:t xml:space="preserve">Multicentre trial at 37 sites in Japan; Part 1 randomized, double-blind, active-controlled, </w:t>
            </w:r>
            <w:r>
              <w:rPr>
                <w:rFonts w:eastAsia="Times New Roman"/>
                <w:sz w:val="12"/>
              </w:rPr>
              <w:lastRenderedPageBreak/>
              <w:t>double-dumm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D09F7" w14:textId="77777777" w:rsidR="007930A4" w:rsidRDefault="00E95F1B">
            <w:r>
              <w:rPr>
                <w:rFonts w:eastAsia="Times New Roman"/>
                <w:sz w:val="12"/>
              </w:rPr>
              <w:lastRenderedPageBreak/>
              <w:t xml:space="preserve">Part 1: SC MTX 7.5 mg/week vs oral MTX 8 mg/week for 12 weeks; Part 2: SC MTX </w:t>
            </w:r>
            <w:r>
              <w:rPr>
                <w:rFonts w:eastAsia="Times New Roman"/>
                <w:sz w:val="12"/>
              </w:rPr>
              <w:lastRenderedPageBreak/>
              <w:t>7.5-15 mg/week extension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42B42" w14:textId="77777777" w:rsidR="007930A4" w:rsidRDefault="00E95F1B">
            <w:r>
              <w:rPr>
                <w:rFonts w:eastAsia="Times New Roman"/>
                <w:sz w:val="12"/>
              </w:rPr>
              <w:lastRenderedPageBreak/>
              <w:t>MTX-naive active RA patients; folic acid was given concomitantly (5 mg in Part 1; 5 or 10 mg in Part 2)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C7DB6" w14:textId="77777777" w:rsidR="007930A4" w:rsidRDefault="00E95F1B">
            <w:r>
              <w:rPr>
                <w:rFonts w:eastAsia="Times New Roman"/>
                <w:sz w:val="12"/>
              </w:rPr>
              <w:t xml:space="preserve">ACR20/50/70 and DAS28-ESR at 4, 8, and 12 weeks in Part 1; extension assessments through </w:t>
            </w:r>
            <w:r>
              <w:rPr>
                <w:rFonts w:eastAsia="Times New Roman"/>
                <w:sz w:val="12"/>
              </w:rPr>
              <w:lastRenderedPageBreak/>
              <w:t>week 64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F76D4" w14:textId="77777777" w:rsidR="007930A4" w:rsidRDefault="00E95F1B">
            <w:r>
              <w:rPr>
                <w:rFonts w:eastAsia="Times New Roman"/>
                <w:sz w:val="12"/>
              </w:rPr>
              <w:lastRenderedPageBreak/>
              <w:t xml:space="preserve">Main meta-analysis used the 12-week randomized comparison; no concomitant DMARD background </w:t>
            </w:r>
            <w:r>
              <w:rPr>
                <w:rFonts w:eastAsia="Times New Roman"/>
                <w:sz w:val="12"/>
              </w:rPr>
              <w:lastRenderedPageBreak/>
              <w:t>was described for Part 1</w:t>
            </w:r>
          </w:p>
        </w:tc>
      </w:tr>
      <w:tr w:rsidR="007930A4" w14:paraId="07156142" w14:textId="77777777">
        <w:trPr>
          <w:jc w:val="center"/>
        </w:trPr>
        <w:tc>
          <w:tcPr>
            <w:tcW w:w="14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EDCB3" w14:textId="77777777" w:rsidR="007930A4" w:rsidRDefault="00E95F1B">
            <w:r>
              <w:rPr>
                <w:rFonts w:eastAsia="Times New Roman"/>
                <w:sz w:val="12"/>
              </w:rPr>
              <w:t>Islam et al., 2013</w:t>
            </w:r>
          </w:p>
        </w:tc>
        <w:tc>
          <w:tcPr>
            <w:tcW w:w="129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57F51" w14:textId="77777777" w:rsidR="007930A4" w:rsidRDefault="00E95F1B">
            <w:r>
              <w:rPr>
                <w:rFonts w:eastAsia="Times New Roman"/>
                <w:sz w:val="12"/>
              </w:rPr>
              <w:t>Asia; Bangladesh</w:t>
            </w:r>
          </w:p>
        </w:tc>
        <w:tc>
          <w:tcPr>
            <w:tcW w:w="237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21A6C" w14:textId="77777777" w:rsidR="007930A4" w:rsidRDefault="00E95F1B">
            <w:r>
              <w:rPr>
                <w:rFonts w:eastAsia="Times New Roman"/>
                <w:sz w:val="12"/>
              </w:rPr>
              <w:t>Prospective trial conducted in the rheumatology clinic of Bangabandhu Sheikh Mujib Medical Universit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C6C76" w14:textId="77777777" w:rsidR="007930A4" w:rsidRDefault="00E95F1B">
            <w:r>
              <w:rPr>
                <w:rFonts w:eastAsia="Times New Roman"/>
                <w:sz w:val="12"/>
              </w:rPr>
              <w:t>Injectable/subcutaneous MTX vs oral MTX; dose not reported in the available local abstract/full-text file</w:t>
            </w:r>
          </w:p>
        </w:tc>
        <w:tc>
          <w:tcPr>
            <w:tcW w:w="324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9D2CA" w14:textId="77777777" w:rsidR="007930A4" w:rsidRDefault="00E95F1B">
            <w:r>
              <w:rPr>
                <w:rFonts w:eastAsia="Times New Roman"/>
                <w:sz w:val="12"/>
              </w:rPr>
              <w:t>Concomitant DMARD or background therapy information was not reported in the available local abstract/full-text file</w:t>
            </w:r>
          </w:p>
        </w:tc>
        <w:tc>
          <w:tcPr>
            <w:tcW w:w="252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88D1E" w14:textId="77777777" w:rsidR="007930A4" w:rsidRDefault="00E95F1B">
            <w:r>
              <w:rPr>
                <w:rFonts w:eastAsia="Times New Roman"/>
                <w:sz w:val="12"/>
              </w:rPr>
              <w:t>ACR20/50/70 and AEs at 24 weeks</w:t>
            </w:r>
          </w:p>
        </w:tc>
        <w:tc>
          <w:tcPr>
            <w:tcW w:w="266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A636E" w14:textId="77777777" w:rsidR="007930A4" w:rsidRDefault="00E95F1B">
            <w:r>
              <w:rPr>
                <w:rFonts w:eastAsia="Times New Roman"/>
                <w:sz w:val="12"/>
              </w:rPr>
              <w:t>Treatment-background details remain unclear from the available report</w:t>
            </w:r>
          </w:p>
        </w:tc>
      </w:tr>
    </w:tbl>
    <w:p w14:paraId="5A40E2D6" w14:textId="77777777" w:rsidR="007930A4" w:rsidRDefault="00E95F1B">
      <w:pPr>
        <w:rPr>
          <w:rFonts w:hint="eastAsia"/>
        </w:rPr>
      </w:pPr>
      <w:r>
        <w:rPr>
          <w:rFonts w:ascii="Times New Roman" w:eastAsia="Times New Roman" w:hAnsi="Times New Roman"/>
          <w:sz w:val="16"/>
        </w:rPr>
        <w:t>Notes: AE, adverse event; DMARD, disease-modifying antirheumatic drug; HCQ, hydroxychloroquine; IM, intramuscular; IV, intravenous; MTX, methotrexate; PK, pharmacokinetic; SC, subcutaneous. Folic acid and stable symptom-control therapy are listed separately from concomitant DMARD therapy.</w:t>
      </w:r>
    </w:p>
    <w:p w14:paraId="064B1EFC" w14:textId="77777777" w:rsidR="007930A4" w:rsidRDefault="007930A4">
      <w:pPr>
        <w:rPr>
          <w:rFonts w:hint="eastAsia"/>
        </w:rPr>
      </w:pPr>
    </w:p>
    <w:p w14:paraId="0AF06AF6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fldChar w:fldCharType="begin"/>
      </w:r>
      <w:r w:rsidRPr="003012EE">
        <w:rPr>
          <w:rFonts w:ascii="Times New Roman" w:hAnsi="Times New Roman" w:cs="Times New Roman"/>
          <w:szCs w:val="20"/>
        </w:rPr>
        <w:instrText xml:space="preserve"> ADDIN EN.REFLIST </w:instrText>
      </w:r>
      <w:r w:rsidRPr="003012EE">
        <w:rPr>
          <w:rFonts w:ascii="Times New Roman" w:hAnsi="Times New Roman" w:cs="Times New Roman"/>
          <w:szCs w:val="20"/>
        </w:rPr>
        <w:fldChar w:fldCharType="separate"/>
      </w:r>
      <w:r w:rsidRPr="003012EE">
        <w:rPr>
          <w:rFonts w:ascii="Times New Roman" w:hAnsi="Times New Roman" w:cs="Times New Roman"/>
          <w:szCs w:val="20"/>
        </w:rPr>
        <w:t>1.</w:t>
      </w:r>
      <w:r w:rsidRPr="003012EE">
        <w:rPr>
          <w:rFonts w:ascii="Times New Roman" w:hAnsi="Times New Roman" w:cs="Times New Roman"/>
          <w:szCs w:val="20"/>
        </w:rPr>
        <w:tab/>
        <w:t xml:space="preserve">Qiao L, Hu J, Ou D, Liu M, Shi X, Li X, Wu R, Zhang L, Liu Y, Xiao C: </w:t>
      </w:r>
      <w:r w:rsidRPr="003012EE">
        <w:rPr>
          <w:rFonts w:ascii="Times New Roman" w:hAnsi="Times New Roman" w:cs="Times New Roman"/>
          <w:b/>
          <w:szCs w:val="20"/>
        </w:rPr>
        <w:t>Comparison of the efficacy and safety of methotrexate injection and methotrexate tablets in active active rheumatoid arthritis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Rheumatology </w:t>
      </w:r>
      <w:r w:rsidRPr="003012EE">
        <w:rPr>
          <w:rFonts w:ascii="Times New Roman" w:hAnsi="Times New Roman" w:cs="Times New Roman"/>
          <w:szCs w:val="20"/>
        </w:rPr>
        <w:t>2025:keaf054.</w:t>
      </w:r>
    </w:p>
    <w:p w14:paraId="444428CC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2.</w:t>
      </w:r>
      <w:r w:rsidRPr="003012EE">
        <w:rPr>
          <w:rFonts w:ascii="Times New Roman" w:hAnsi="Times New Roman" w:cs="Times New Roman"/>
          <w:szCs w:val="20"/>
        </w:rPr>
        <w:tab/>
        <w:t xml:space="preserve">Braun J, Kästner P, Flaxenberg P, Währisch J, Hanke P, Demary W, Von Hinüber U, Rockwitz K, Heitz W, Pichlmeier U: </w:t>
      </w:r>
      <w:r w:rsidRPr="003012EE">
        <w:rPr>
          <w:rFonts w:ascii="Times New Roman" w:hAnsi="Times New Roman" w:cs="Times New Roman"/>
          <w:b/>
          <w:szCs w:val="20"/>
        </w:rPr>
        <w:t>Comparison of the clinical efficacy and safety of subcutaneous versus oral administration of methotrexate in patients with active rheumatoid arthritis: results of a six‐month, multicenter, randomized, double‐blind, controlled, phase IV trial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Arthritis &amp; Rheumatism </w:t>
      </w:r>
      <w:r w:rsidRPr="003012EE">
        <w:rPr>
          <w:rFonts w:ascii="Times New Roman" w:hAnsi="Times New Roman" w:cs="Times New Roman"/>
          <w:szCs w:val="20"/>
        </w:rPr>
        <w:t xml:space="preserve">2008, </w:t>
      </w:r>
      <w:r w:rsidRPr="003012EE">
        <w:rPr>
          <w:rFonts w:ascii="Times New Roman" w:hAnsi="Times New Roman" w:cs="Times New Roman"/>
          <w:b/>
          <w:szCs w:val="20"/>
        </w:rPr>
        <w:t>58</w:t>
      </w:r>
      <w:r w:rsidRPr="003012EE">
        <w:rPr>
          <w:rFonts w:ascii="Times New Roman" w:hAnsi="Times New Roman" w:cs="Times New Roman"/>
          <w:szCs w:val="20"/>
        </w:rPr>
        <w:t>(1):73-81.</w:t>
      </w:r>
    </w:p>
    <w:p w14:paraId="05DDF441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3.</w:t>
      </w:r>
      <w:r w:rsidRPr="003012EE">
        <w:rPr>
          <w:rFonts w:ascii="Times New Roman" w:hAnsi="Times New Roman" w:cs="Times New Roman"/>
          <w:szCs w:val="20"/>
        </w:rPr>
        <w:tab/>
        <w:t xml:space="preserve">Schiff MH, Jaffe JS, Freundlich B: </w:t>
      </w:r>
      <w:r w:rsidRPr="003012EE">
        <w:rPr>
          <w:rFonts w:ascii="Times New Roman" w:hAnsi="Times New Roman" w:cs="Times New Roman"/>
          <w:b/>
          <w:szCs w:val="20"/>
        </w:rPr>
        <w:t>Head-to-head, randomised, crossover study of oral versus subcutaneous methotrexate in patients with rheumatoid arthritis: drug-exposure limitations of oral methotrexate at doses≥ 15 mg may be overcome with subcutaneous administration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Annals of the rheumatic diseases </w:t>
      </w:r>
      <w:r w:rsidRPr="003012EE">
        <w:rPr>
          <w:rFonts w:ascii="Times New Roman" w:hAnsi="Times New Roman" w:cs="Times New Roman"/>
          <w:szCs w:val="20"/>
        </w:rPr>
        <w:t xml:space="preserve">2014, </w:t>
      </w:r>
      <w:r w:rsidRPr="003012EE">
        <w:rPr>
          <w:rFonts w:ascii="Times New Roman" w:hAnsi="Times New Roman" w:cs="Times New Roman"/>
          <w:b/>
          <w:szCs w:val="20"/>
        </w:rPr>
        <w:t>73</w:t>
      </w:r>
      <w:r w:rsidRPr="003012EE">
        <w:rPr>
          <w:rFonts w:ascii="Times New Roman" w:hAnsi="Times New Roman" w:cs="Times New Roman"/>
          <w:szCs w:val="20"/>
        </w:rPr>
        <w:t>(8):1549-1551.</w:t>
      </w:r>
    </w:p>
    <w:p w14:paraId="2EF0026F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4.</w:t>
      </w:r>
      <w:r w:rsidRPr="003012EE">
        <w:rPr>
          <w:rFonts w:ascii="Times New Roman" w:hAnsi="Times New Roman" w:cs="Times New Roman"/>
          <w:szCs w:val="20"/>
        </w:rPr>
        <w:tab/>
        <w:t xml:space="preserve">Dhaon P, Das SK, Srivastava R, Agarwal G, Asthana A: </w:t>
      </w:r>
      <w:r w:rsidRPr="003012EE">
        <w:rPr>
          <w:rFonts w:ascii="Times New Roman" w:hAnsi="Times New Roman" w:cs="Times New Roman"/>
          <w:b/>
          <w:szCs w:val="20"/>
        </w:rPr>
        <w:t>Oral methotrexate in split dose weekly versus oral or parenteral methotrexate once weekly in rheumatoid arthritis: a short‐term study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International Journal of Rheumatic Diseases </w:t>
      </w:r>
      <w:r w:rsidRPr="003012EE">
        <w:rPr>
          <w:rFonts w:ascii="Times New Roman" w:hAnsi="Times New Roman" w:cs="Times New Roman"/>
          <w:szCs w:val="20"/>
        </w:rPr>
        <w:t xml:space="preserve">2018, </w:t>
      </w:r>
      <w:r w:rsidRPr="003012EE">
        <w:rPr>
          <w:rFonts w:ascii="Times New Roman" w:hAnsi="Times New Roman" w:cs="Times New Roman"/>
          <w:b/>
          <w:szCs w:val="20"/>
        </w:rPr>
        <w:t>21</w:t>
      </w:r>
      <w:r w:rsidRPr="003012EE">
        <w:rPr>
          <w:rFonts w:ascii="Times New Roman" w:hAnsi="Times New Roman" w:cs="Times New Roman"/>
          <w:szCs w:val="20"/>
        </w:rPr>
        <w:t>(5):1010-1017.</w:t>
      </w:r>
    </w:p>
    <w:p w14:paraId="489A253B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5.</w:t>
      </w:r>
      <w:r w:rsidRPr="003012EE">
        <w:rPr>
          <w:rFonts w:ascii="Times New Roman" w:hAnsi="Times New Roman" w:cs="Times New Roman"/>
          <w:szCs w:val="20"/>
        </w:rPr>
        <w:tab/>
        <w:t xml:space="preserve">Pichlmeier U, Heuer K-U: </w:t>
      </w:r>
      <w:r w:rsidRPr="003012EE">
        <w:rPr>
          <w:rFonts w:ascii="Times New Roman" w:hAnsi="Times New Roman" w:cs="Times New Roman"/>
          <w:b/>
          <w:szCs w:val="20"/>
        </w:rPr>
        <w:t>Subcutaneous administration of methotrexate with a prefilled autoinjector pen results in a higher relative bioavailability compared with oral administration of methotrexate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Clin Exp Rheumatol </w:t>
      </w:r>
      <w:r w:rsidRPr="003012EE">
        <w:rPr>
          <w:rFonts w:ascii="Times New Roman" w:hAnsi="Times New Roman" w:cs="Times New Roman"/>
          <w:szCs w:val="20"/>
        </w:rPr>
        <w:t xml:space="preserve">2014, </w:t>
      </w:r>
      <w:r w:rsidRPr="003012EE">
        <w:rPr>
          <w:rFonts w:ascii="Times New Roman" w:hAnsi="Times New Roman" w:cs="Times New Roman"/>
          <w:b/>
          <w:szCs w:val="20"/>
        </w:rPr>
        <w:t>32</w:t>
      </w:r>
      <w:r w:rsidRPr="003012EE">
        <w:rPr>
          <w:rFonts w:ascii="Times New Roman" w:hAnsi="Times New Roman" w:cs="Times New Roman"/>
          <w:szCs w:val="20"/>
        </w:rPr>
        <w:t>(4):563-571.</w:t>
      </w:r>
    </w:p>
    <w:p w14:paraId="5C931828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6.</w:t>
      </w:r>
      <w:r w:rsidRPr="003012EE">
        <w:rPr>
          <w:rFonts w:ascii="Times New Roman" w:hAnsi="Times New Roman" w:cs="Times New Roman"/>
          <w:szCs w:val="20"/>
        </w:rPr>
        <w:tab/>
        <w:t xml:space="preserve">Carmichael SJ, Beal J, Day RO, Tett SE: </w:t>
      </w:r>
      <w:r w:rsidRPr="003012EE">
        <w:rPr>
          <w:rFonts w:ascii="Times New Roman" w:hAnsi="Times New Roman" w:cs="Times New Roman"/>
          <w:b/>
          <w:szCs w:val="20"/>
        </w:rPr>
        <w:t>Combination therapy with methotrexate and hydroxychloroquine for rheumatoid arthritis increases exposure to methotrexate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The Journal of rheumatology </w:t>
      </w:r>
      <w:r w:rsidRPr="003012EE">
        <w:rPr>
          <w:rFonts w:ascii="Times New Roman" w:hAnsi="Times New Roman" w:cs="Times New Roman"/>
          <w:szCs w:val="20"/>
        </w:rPr>
        <w:t xml:space="preserve">2002, </w:t>
      </w:r>
      <w:r w:rsidRPr="003012EE">
        <w:rPr>
          <w:rFonts w:ascii="Times New Roman" w:hAnsi="Times New Roman" w:cs="Times New Roman"/>
          <w:b/>
          <w:szCs w:val="20"/>
        </w:rPr>
        <w:t>29</w:t>
      </w:r>
      <w:r w:rsidRPr="003012EE">
        <w:rPr>
          <w:rFonts w:ascii="Times New Roman" w:hAnsi="Times New Roman" w:cs="Times New Roman"/>
          <w:szCs w:val="20"/>
        </w:rPr>
        <w:t>(10):2077-2083.</w:t>
      </w:r>
    </w:p>
    <w:p w14:paraId="12129A90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7.</w:t>
      </w:r>
      <w:r w:rsidRPr="003012EE">
        <w:rPr>
          <w:rFonts w:ascii="Times New Roman" w:hAnsi="Times New Roman" w:cs="Times New Roman"/>
          <w:szCs w:val="20"/>
        </w:rPr>
        <w:tab/>
        <w:t xml:space="preserve">Seideman P, Beck O, Eksborg S, Wennberg M: </w:t>
      </w:r>
      <w:r w:rsidRPr="003012EE">
        <w:rPr>
          <w:rFonts w:ascii="Times New Roman" w:hAnsi="Times New Roman" w:cs="Times New Roman"/>
          <w:b/>
          <w:szCs w:val="20"/>
        </w:rPr>
        <w:t>The pharmacokinetics of methotrexate and its 7‐hydroxy metabolite in patients with rheumatoid arthritis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British journal of clinical pharmacology </w:t>
      </w:r>
      <w:r w:rsidRPr="003012EE">
        <w:rPr>
          <w:rFonts w:ascii="Times New Roman" w:hAnsi="Times New Roman" w:cs="Times New Roman"/>
          <w:szCs w:val="20"/>
        </w:rPr>
        <w:t xml:space="preserve">1993, </w:t>
      </w:r>
      <w:r w:rsidRPr="003012EE">
        <w:rPr>
          <w:rFonts w:ascii="Times New Roman" w:hAnsi="Times New Roman" w:cs="Times New Roman"/>
          <w:b/>
          <w:szCs w:val="20"/>
        </w:rPr>
        <w:t>35</w:t>
      </w:r>
      <w:r w:rsidRPr="003012EE">
        <w:rPr>
          <w:rFonts w:ascii="Times New Roman" w:hAnsi="Times New Roman" w:cs="Times New Roman"/>
          <w:szCs w:val="20"/>
        </w:rPr>
        <w:t>(4):409-412.</w:t>
      </w:r>
    </w:p>
    <w:p w14:paraId="6EC04C98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8.</w:t>
      </w:r>
      <w:r w:rsidRPr="003012EE">
        <w:rPr>
          <w:rFonts w:ascii="Times New Roman" w:hAnsi="Times New Roman" w:cs="Times New Roman"/>
          <w:szCs w:val="20"/>
        </w:rPr>
        <w:tab/>
        <w:t xml:space="preserve">Tanaka Y, Okuda K, Takeuchi Y, Katayama K, Haji Y, Yamanishi Y, Tribanek M, Guimbal-Schmolck C, Takeuchi T: </w:t>
      </w:r>
      <w:r w:rsidRPr="003012EE">
        <w:rPr>
          <w:rFonts w:ascii="Times New Roman" w:hAnsi="Times New Roman" w:cs="Times New Roman"/>
          <w:b/>
          <w:szCs w:val="20"/>
        </w:rPr>
        <w:t>Efficacy and tolerability of subcutaneously administered methotrexate including dose escalation in long-term treatment of rheumatoid arthritis in a Japanese population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Modern rheumatology </w:t>
      </w:r>
      <w:r w:rsidRPr="003012EE">
        <w:rPr>
          <w:rFonts w:ascii="Times New Roman" w:hAnsi="Times New Roman" w:cs="Times New Roman"/>
          <w:szCs w:val="20"/>
        </w:rPr>
        <w:t xml:space="preserve">2023, </w:t>
      </w:r>
      <w:r w:rsidRPr="003012EE">
        <w:rPr>
          <w:rFonts w:ascii="Times New Roman" w:hAnsi="Times New Roman" w:cs="Times New Roman"/>
          <w:b/>
          <w:szCs w:val="20"/>
        </w:rPr>
        <w:t>33</w:t>
      </w:r>
      <w:r w:rsidRPr="003012EE">
        <w:rPr>
          <w:rFonts w:ascii="Times New Roman" w:hAnsi="Times New Roman" w:cs="Times New Roman"/>
          <w:szCs w:val="20"/>
        </w:rPr>
        <w:t>(4):680-689.</w:t>
      </w:r>
    </w:p>
    <w:p w14:paraId="62474B98" w14:textId="77777777" w:rsidR="002D2AD9" w:rsidRPr="003012EE" w:rsidRDefault="00AD0B65">
      <w:pPr>
        <w:pStyle w:val="EndNoteBibliography"/>
        <w:ind w:left="720" w:hanging="720"/>
        <w:rPr>
          <w:rFonts w:ascii="Times New Roman" w:hAnsi="Times New Roman" w:cs="Times New Roman"/>
          <w:szCs w:val="20"/>
        </w:rPr>
      </w:pPr>
      <w:r w:rsidRPr="003012EE">
        <w:rPr>
          <w:rFonts w:ascii="Times New Roman" w:hAnsi="Times New Roman" w:cs="Times New Roman"/>
          <w:szCs w:val="20"/>
        </w:rPr>
        <w:t>9.</w:t>
      </w:r>
      <w:r w:rsidRPr="003012EE">
        <w:rPr>
          <w:rFonts w:ascii="Times New Roman" w:hAnsi="Times New Roman" w:cs="Times New Roman"/>
          <w:szCs w:val="20"/>
        </w:rPr>
        <w:tab/>
        <w:t xml:space="preserve">Islam M, Haq S, Islam M, Azad A, Islam M, Barua R, Hasan M, Mahmood M, Safiuddin M, Rahman M: </w:t>
      </w:r>
      <w:r w:rsidRPr="003012EE">
        <w:rPr>
          <w:rFonts w:ascii="Times New Roman" w:hAnsi="Times New Roman" w:cs="Times New Roman"/>
          <w:b/>
          <w:szCs w:val="20"/>
        </w:rPr>
        <w:t>Comparative efficacy of subcutaneous versus oral methotrexate in active rheumatoid arthritis</w:t>
      </w:r>
      <w:r w:rsidRPr="003012EE">
        <w:rPr>
          <w:rFonts w:ascii="Times New Roman" w:hAnsi="Times New Roman" w:cs="Times New Roman"/>
          <w:szCs w:val="20"/>
        </w:rPr>
        <w:t xml:space="preserve">. </w:t>
      </w:r>
      <w:r w:rsidRPr="003012EE">
        <w:rPr>
          <w:rFonts w:ascii="Times New Roman" w:hAnsi="Times New Roman" w:cs="Times New Roman"/>
          <w:i/>
          <w:szCs w:val="20"/>
        </w:rPr>
        <w:t xml:space="preserve">Mymensingh Medical Journal: MMJ </w:t>
      </w:r>
      <w:r w:rsidRPr="003012EE">
        <w:rPr>
          <w:rFonts w:ascii="Times New Roman" w:hAnsi="Times New Roman" w:cs="Times New Roman"/>
          <w:szCs w:val="20"/>
        </w:rPr>
        <w:t xml:space="preserve">2013, </w:t>
      </w:r>
      <w:r w:rsidRPr="003012EE">
        <w:rPr>
          <w:rFonts w:ascii="Times New Roman" w:hAnsi="Times New Roman" w:cs="Times New Roman"/>
          <w:b/>
          <w:szCs w:val="20"/>
        </w:rPr>
        <w:t>22</w:t>
      </w:r>
      <w:r w:rsidRPr="003012EE">
        <w:rPr>
          <w:rFonts w:ascii="Times New Roman" w:hAnsi="Times New Roman" w:cs="Times New Roman"/>
          <w:szCs w:val="20"/>
        </w:rPr>
        <w:t>(3):483-488.</w:t>
      </w:r>
    </w:p>
    <w:p w14:paraId="642BE11B" w14:textId="77777777" w:rsidR="003012EE" w:rsidRDefault="00AD0B65">
      <w:pPr>
        <w:rPr>
          <w:rFonts w:ascii="Times New Roman" w:hAnsi="Times New Roman" w:cs="Times New Roman"/>
          <w:sz w:val="20"/>
          <w:szCs w:val="20"/>
        </w:rPr>
        <w:sectPr w:rsidR="003012EE">
          <w:pgSz w:w="16834" w:h="11909" w:orient="landscape"/>
          <w:pgMar w:top="648" w:right="504" w:bottom="648" w:left="504" w:header="851" w:footer="992" w:gutter="0"/>
          <w:cols w:space="425"/>
          <w:docGrid w:type="lines" w:linePitch="312"/>
        </w:sectPr>
      </w:pPr>
      <w:r w:rsidRPr="003012EE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752D095" w14:textId="5E8A62BC" w:rsidR="00827479" w:rsidRDefault="00827479" w:rsidP="00827479">
      <w:pPr>
        <w:keepNext/>
        <w:pageBreakBefore/>
        <w:rPr>
          <w:rFonts w:hint="eastAsia"/>
        </w:rPr>
      </w:pPr>
      <w:r>
        <w:rPr>
          <w:rFonts w:ascii="Times New Roman" w:eastAsia="Times New Roman" w:hAnsi="Times New Roman"/>
          <w:sz w:val="19"/>
        </w:rPr>
        <w:lastRenderedPageBreak/>
        <w:t>Table S</w:t>
      </w:r>
      <w:r>
        <w:rPr>
          <w:rFonts w:ascii="Times New Roman" w:hAnsi="Times New Roman" w:hint="eastAsia"/>
          <w:sz w:val="19"/>
        </w:rPr>
        <w:t>2</w:t>
      </w:r>
      <w:r>
        <w:rPr>
          <w:rFonts w:ascii="Times New Roman" w:eastAsia="Times New Roman" w:hAnsi="Times New Roman"/>
          <w:sz w:val="19"/>
        </w:rPr>
        <w:t>. Fixed-effect sensitivity analyses for outcomes with I2 &lt;50%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19"/>
        <w:gridCol w:w="832"/>
        <w:gridCol w:w="885"/>
        <w:gridCol w:w="2485"/>
        <w:gridCol w:w="2489"/>
        <w:gridCol w:w="5138"/>
      </w:tblGrid>
      <w:tr w:rsidR="00827479" w14:paraId="13FCFCF7" w14:textId="77777777" w:rsidTr="0007010D">
        <w:trPr>
          <w:tblHeader/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F18930A" w14:textId="77777777" w:rsidR="00827479" w:rsidRDefault="00827479" w:rsidP="0007010D">
            <w:r>
              <w:rPr>
                <w:rFonts w:eastAsia="Times New Roman"/>
                <w:b/>
                <w:sz w:val="12"/>
              </w:rPr>
              <w:t>Outcome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CCD8EDF" w14:textId="77777777" w:rsidR="00827479" w:rsidRDefault="00827479" w:rsidP="0007010D">
            <w:r>
              <w:rPr>
                <w:rFonts w:eastAsia="Times New Roman"/>
                <w:b/>
                <w:sz w:val="12"/>
              </w:rPr>
              <w:t>No. studies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4EEC93E" w14:textId="77777777" w:rsidR="00827479" w:rsidRDefault="00827479" w:rsidP="0007010D">
            <w:r>
              <w:rPr>
                <w:rFonts w:eastAsia="Times New Roman"/>
                <w:b/>
                <w:sz w:val="12"/>
              </w:rPr>
              <w:t>I2 (%)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7AB2D42" w14:textId="77777777" w:rsidR="00827479" w:rsidRDefault="00827479" w:rsidP="0007010D">
            <w:r>
              <w:rPr>
                <w:rFonts w:eastAsia="Times New Roman"/>
                <w:b/>
                <w:sz w:val="12"/>
              </w:rPr>
              <w:t>Primary random-effects result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F41FBC" w14:textId="77777777" w:rsidR="00827479" w:rsidRDefault="00827479" w:rsidP="0007010D">
            <w:r>
              <w:rPr>
                <w:rFonts w:eastAsia="Times New Roman"/>
                <w:b/>
                <w:sz w:val="12"/>
              </w:rPr>
              <w:t>Fixed-effect sensitivity result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723236" w14:textId="77777777" w:rsidR="00827479" w:rsidRDefault="00827479" w:rsidP="0007010D">
            <w:r>
              <w:rPr>
                <w:rFonts w:eastAsia="Times New Roman"/>
                <w:b/>
                <w:sz w:val="12"/>
              </w:rPr>
              <w:t>Interpretation</w:t>
            </w:r>
          </w:p>
        </w:tc>
      </w:tr>
      <w:tr w:rsidR="00827479" w14:paraId="48024C0A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B813DCF" w14:textId="77777777" w:rsidR="00827479" w:rsidRDefault="00827479" w:rsidP="0007010D">
            <w:r>
              <w:rPr>
                <w:rFonts w:eastAsia="Times New Roman"/>
                <w:sz w:val="12"/>
              </w:rPr>
              <w:t>ACR20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82D233C" w14:textId="77777777" w:rsidR="00827479" w:rsidRDefault="00827479" w:rsidP="0007010D">
            <w:r>
              <w:rPr>
                <w:rFonts w:eastAsia="Times New Roman"/>
                <w:sz w:val="12"/>
              </w:rPr>
              <w:t>5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6ADAA82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F7324C7" w14:textId="77777777" w:rsidR="00827479" w:rsidRDefault="00827479" w:rsidP="0007010D">
            <w:r>
              <w:rPr>
                <w:rFonts w:eastAsia="Times New Roman"/>
                <w:sz w:val="12"/>
              </w:rPr>
              <w:t>RR=1.15 (1.05, 1.25); P=0.0013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F56C12E" w14:textId="77777777" w:rsidR="00827479" w:rsidRDefault="00827479" w:rsidP="0007010D">
            <w:r>
              <w:rPr>
                <w:rFonts w:eastAsia="Times New Roman"/>
                <w:sz w:val="12"/>
              </w:rPr>
              <w:t>RR=1.15 (1.05, 1.25); P=0.0025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E3DE837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statistically significant in both models.</w:t>
            </w:r>
          </w:p>
        </w:tc>
      </w:tr>
      <w:tr w:rsidR="00827479" w14:paraId="208983EF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B2BEF1B" w14:textId="77777777" w:rsidR="00827479" w:rsidRDefault="00827479" w:rsidP="0007010D">
            <w:r>
              <w:rPr>
                <w:rFonts w:eastAsia="Times New Roman"/>
                <w:sz w:val="12"/>
              </w:rPr>
              <w:t>ACR50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F809F9E" w14:textId="77777777" w:rsidR="00827479" w:rsidRDefault="00827479" w:rsidP="0007010D">
            <w:r>
              <w:rPr>
                <w:rFonts w:eastAsia="Times New Roman"/>
                <w:sz w:val="12"/>
              </w:rPr>
              <w:t>5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478752D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C33EDBB" w14:textId="77777777" w:rsidR="00827479" w:rsidRDefault="00827479" w:rsidP="0007010D">
            <w:r>
              <w:rPr>
                <w:rFonts w:eastAsia="Times New Roman"/>
                <w:sz w:val="12"/>
              </w:rPr>
              <w:t>RR=1.14 (1.01, 1.29); P=0.0389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F33E31F" w14:textId="77777777" w:rsidR="00827479" w:rsidRDefault="00827479" w:rsidP="0007010D">
            <w:r>
              <w:rPr>
                <w:rFonts w:eastAsia="Times New Roman"/>
                <w:sz w:val="12"/>
              </w:rPr>
              <w:t>RR=1.12 (0.99, 1.28); P=0.0717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49CDAFA" w14:textId="77777777" w:rsidR="00827479" w:rsidRDefault="00827479" w:rsidP="0007010D">
            <w:r>
              <w:rPr>
                <w:rFonts w:eastAsia="Times New Roman"/>
                <w:sz w:val="12"/>
              </w:rPr>
              <w:t>Fixed-effect result attenuated; primary random-effects finding should be interpreted cautiously.</w:t>
            </w:r>
          </w:p>
        </w:tc>
      </w:tr>
      <w:tr w:rsidR="00827479" w14:paraId="148B4437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6973CDE" w14:textId="77777777" w:rsidR="00827479" w:rsidRDefault="00827479" w:rsidP="0007010D">
            <w:r>
              <w:rPr>
                <w:rFonts w:eastAsia="Times New Roman"/>
                <w:sz w:val="12"/>
              </w:rPr>
              <w:t>ACR70 (final dataset incl. Braun 2008)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306F0B6" w14:textId="77777777" w:rsidR="00827479" w:rsidRDefault="00827479" w:rsidP="0007010D">
            <w:r>
              <w:rPr>
                <w:rFonts w:eastAsia="Times New Roman"/>
                <w:sz w:val="12"/>
              </w:rPr>
              <w:t>5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C4D2459" w14:textId="77777777" w:rsidR="00827479" w:rsidRDefault="00827479" w:rsidP="0007010D">
            <w:r>
              <w:rPr>
                <w:rFonts w:eastAsia="Times New Roman"/>
                <w:sz w:val="12"/>
              </w:rPr>
              <w:t>41.9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67846F1" w14:textId="77777777" w:rsidR="00827479" w:rsidRDefault="00827479" w:rsidP="0007010D">
            <w:r>
              <w:rPr>
                <w:rFonts w:eastAsia="Times New Roman"/>
                <w:sz w:val="12"/>
              </w:rPr>
              <w:t>RR=1.29 (0.81, 2.05); P=0.280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F468FDF" w14:textId="77777777" w:rsidR="00827479" w:rsidRDefault="00827479" w:rsidP="0007010D">
            <w:r>
              <w:rPr>
                <w:rFonts w:eastAsia="Times New Roman"/>
                <w:sz w:val="12"/>
              </w:rPr>
              <w:t>RR=1.26 (0.999, 1.599); P=0.0508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10A55D2" w14:textId="77777777" w:rsidR="00827479" w:rsidRDefault="00827479" w:rsidP="0007010D">
            <w:r>
              <w:rPr>
                <w:rFonts w:eastAsia="Times New Roman"/>
                <w:sz w:val="12"/>
              </w:rPr>
              <w:t>Fixed-effect result was borderline (P=0.0508), but the primary random-effects result remained non-significant; retain the primary non-significant inference.</w:t>
            </w:r>
          </w:p>
        </w:tc>
      </w:tr>
      <w:tr w:rsidR="00827479" w14:paraId="31989095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DC4AD2D" w14:textId="77777777" w:rsidR="00827479" w:rsidRDefault="00827479" w:rsidP="0007010D">
            <w:r>
              <w:rPr>
                <w:rFonts w:eastAsia="Times New Roman"/>
                <w:sz w:val="12"/>
              </w:rPr>
              <w:t>DAS28-ESR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D345DDB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D01717A" w14:textId="77777777" w:rsidR="00827479" w:rsidRDefault="00827479" w:rsidP="0007010D">
            <w:r>
              <w:rPr>
                <w:rFonts w:eastAsia="Times New Roman"/>
                <w:sz w:val="12"/>
              </w:rPr>
              <w:t>33.7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B6B23C5" w14:textId="77777777" w:rsidR="00827479" w:rsidRDefault="00827479" w:rsidP="0007010D">
            <w:r>
              <w:rPr>
                <w:rFonts w:eastAsia="Times New Roman"/>
                <w:sz w:val="12"/>
              </w:rPr>
              <w:t>MD=-0.12 (-0.34, 0.11); P=0.2994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8481D3A" w14:textId="77777777" w:rsidR="00827479" w:rsidRDefault="00827479" w:rsidP="0007010D">
            <w:r>
              <w:rPr>
                <w:rFonts w:eastAsia="Times New Roman"/>
                <w:sz w:val="12"/>
              </w:rPr>
              <w:t>MD=-0.17 (-0.22, -0.12); P=&lt;0.001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95F9AF" w14:textId="77777777" w:rsidR="00827479" w:rsidRDefault="00827479" w:rsidP="0007010D">
            <w:r>
              <w:rPr>
                <w:rFonts w:eastAsia="Times New Roman"/>
                <w:sz w:val="12"/>
              </w:rPr>
              <w:t>Fixed-effect result was significant but primary random-effects result was not; retain primary random-effects inference.</w:t>
            </w:r>
          </w:p>
        </w:tc>
      </w:tr>
      <w:tr w:rsidR="00827479" w14:paraId="2238C030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4EF6E15" w14:textId="77777777" w:rsidR="00827479" w:rsidRDefault="00827479" w:rsidP="0007010D">
            <w:r>
              <w:rPr>
                <w:rFonts w:eastAsia="Times New Roman"/>
                <w:sz w:val="12"/>
              </w:rPr>
              <w:t>TEAE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05F002F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796DBC6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17A0676" w14:textId="77777777" w:rsidR="00827479" w:rsidRDefault="00827479" w:rsidP="0007010D">
            <w:r>
              <w:rPr>
                <w:rFonts w:eastAsia="Times New Roman"/>
                <w:sz w:val="12"/>
              </w:rPr>
              <w:t>RR=0.77 (0.58, 1.04); P=0.0842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15693F1" w14:textId="77777777" w:rsidR="00827479" w:rsidRDefault="00827479" w:rsidP="0007010D">
            <w:r>
              <w:rPr>
                <w:rFonts w:eastAsia="Times New Roman"/>
                <w:sz w:val="12"/>
              </w:rPr>
              <w:t>RR=0.77 (0.58, 1.03); P=0.0815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1764B6F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7B00937A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631A343" w14:textId="77777777" w:rsidR="00827479" w:rsidRDefault="00827479" w:rsidP="0007010D">
            <w:r>
              <w:rPr>
                <w:rFonts w:eastAsia="Times New Roman"/>
                <w:sz w:val="12"/>
              </w:rPr>
              <w:t>any AE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9513986" w14:textId="77777777" w:rsidR="00827479" w:rsidRDefault="00827479" w:rsidP="0007010D">
            <w:r>
              <w:rPr>
                <w:rFonts w:eastAsia="Times New Roman"/>
                <w:sz w:val="12"/>
              </w:rPr>
              <w:t>3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C18B101" w14:textId="77777777" w:rsidR="00827479" w:rsidRDefault="00827479" w:rsidP="0007010D">
            <w:r>
              <w:rPr>
                <w:rFonts w:eastAsia="Times New Roman"/>
                <w:sz w:val="12"/>
              </w:rPr>
              <w:t>47.7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A4B5FB7" w14:textId="77777777" w:rsidR="00827479" w:rsidRDefault="00827479" w:rsidP="0007010D">
            <w:r>
              <w:rPr>
                <w:rFonts w:eastAsia="Times New Roman"/>
                <w:sz w:val="12"/>
              </w:rPr>
              <w:t>RR=0.93 (0.75, 1.17); P=0.5555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8A395C6" w14:textId="77777777" w:rsidR="00827479" w:rsidRDefault="00827479" w:rsidP="0007010D">
            <w:r>
              <w:rPr>
                <w:rFonts w:eastAsia="Times New Roman"/>
                <w:sz w:val="12"/>
              </w:rPr>
              <w:t>RR=0.99 (0.87, 1.12); P=0.8293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6B57971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2CF0CAA2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026AEB2" w14:textId="77777777" w:rsidR="00827479" w:rsidRDefault="00827479" w:rsidP="0007010D">
            <w:r>
              <w:rPr>
                <w:rFonts w:eastAsia="Times New Roman"/>
                <w:sz w:val="12"/>
              </w:rPr>
              <w:t>Gastrointestinal system disorders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708DAC6" w14:textId="77777777" w:rsidR="00827479" w:rsidRDefault="00827479" w:rsidP="0007010D">
            <w:r>
              <w:rPr>
                <w:rFonts w:eastAsia="Times New Roman"/>
                <w:sz w:val="12"/>
              </w:rPr>
              <w:t>4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9BDBE4A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F39E6FD" w14:textId="77777777" w:rsidR="00827479" w:rsidRDefault="00827479" w:rsidP="0007010D">
            <w:r>
              <w:rPr>
                <w:rFonts w:eastAsia="Times New Roman"/>
                <w:sz w:val="12"/>
              </w:rPr>
              <w:t>RR=0.58 (0.40, 0.83); P=0.0033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B5F440A" w14:textId="77777777" w:rsidR="00827479" w:rsidRDefault="00827479" w:rsidP="0007010D">
            <w:r>
              <w:rPr>
                <w:rFonts w:eastAsia="Times New Roman"/>
                <w:sz w:val="12"/>
              </w:rPr>
              <w:t>RR=0.57 (0.40, 0.83); P=0.0028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C1FC18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statistically significant in both models.</w:t>
            </w:r>
          </w:p>
        </w:tc>
      </w:tr>
      <w:tr w:rsidR="00827479" w14:paraId="104E3A8A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C9A7F3F" w14:textId="77777777" w:rsidR="00827479" w:rsidRDefault="00827479" w:rsidP="0007010D">
            <w:r>
              <w:rPr>
                <w:rFonts w:eastAsia="Times New Roman"/>
                <w:sz w:val="12"/>
              </w:rPr>
              <w:t>Diarrhea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E10636C" w14:textId="77777777" w:rsidR="00827479" w:rsidRDefault="00827479" w:rsidP="0007010D">
            <w:r>
              <w:rPr>
                <w:rFonts w:eastAsia="Times New Roman"/>
                <w:sz w:val="12"/>
              </w:rPr>
              <w:t>4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C30C07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6B125FB" w14:textId="77777777" w:rsidR="00827479" w:rsidRDefault="00827479" w:rsidP="0007010D">
            <w:r>
              <w:rPr>
                <w:rFonts w:eastAsia="Times New Roman"/>
                <w:sz w:val="12"/>
              </w:rPr>
              <w:t>RR=0.42 (0.21, 0.84); P=0.0141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50B0C4B" w14:textId="77777777" w:rsidR="00827479" w:rsidRDefault="00827479" w:rsidP="0007010D">
            <w:r>
              <w:rPr>
                <w:rFonts w:eastAsia="Times New Roman"/>
                <w:sz w:val="12"/>
              </w:rPr>
              <w:t>RR=0.40 (0.20, 0.78); P=0.0078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3E34156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statistically significant in both models.</w:t>
            </w:r>
          </w:p>
        </w:tc>
      </w:tr>
      <w:tr w:rsidR="00827479" w14:paraId="54E2AB80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4287FC0" w14:textId="77777777" w:rsidR="00827479" w:rsidRDefault="00827479" w:rsidP="0007010D">
            <w:r>
              <w:rPr>
                <w:rFonts w:eastAsia="Times New Roman"/>
                <w:sz w:val="12"/>
              </w:rPr>
              <w:t>Nausea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0B9A465" w14:textId="77777777" w:rsidR="00827479" w:rsidRDefault="00827479" w:rsidP="0007010D">
            <w:r>
              <w:rPr>
                <w:rFonts w:eastAsia="Times New Roman"/>
                <w:sz w:val="12"/>
              </w:rPr>
              <w:t>6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CE480A6" w14:textId="77777777" w:rsidR="00827479" w:rsidRDefault="00827479" w:rsidP="0007010D">
            <w:r>
              <w:rPr>
                <w:rFonts w:eastAsia="Times New Roman"/>
                <w:sz w:val="12"/>
              </w:rPr>
              <w:t>41.6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5281E7F" w14:textId="77777777" w:rsidR="00827479" w:rsidRDefault="00827479" w:rsidP="0007010D">
            <w:r>
              <w:rPr>
                <w:rFonts w:eastAsia="Times New Roman"/>
                <w:sz w:val="12"/>
              </w:rPr>
              <w:t>RR=0.75 (0.45, 1.27); P=0.2826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F26BED5" w14:textId="77777777" w:rsidR="00827479" w:rsidRDefault="00827479" w:rsidP="0007010D">
            <w:r>
              <w:rPr>
                <w:rFonts w:eastAsia="Times New Roman"/>
                <w:sz w:val="12"/>
              </w:rPr>
              <w:t>RR=0.83 (0.61, 1.12); P=0.2298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73E346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5F8F61A3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6DA3AC0" w14:textId="77777777" w:rsidR="00827479" w:rsidRDefault="00827479" w:rsidP="0007010D">
            <w:r>
              <w:rPr>
                <w:rFonts w:eastAsia="Times New Roman"/>
                <w:sz w:val="12"/>
              </w:rPr>
              <w:t>Vomiting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D0C84C8" w14:textId="77777777" w:rsidR="00827479" w:rsidRDefault="00827479" w:rsidP="0007010D">
            <w:r>
              <w:rPr>
                <w:rFonts w:eastAsia="Times New Roman"/>
                <w:sz w:val="12"/>
              </w:rPr>
              <w:t>3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44ECCDC" w14:textId="77777777" w:rsidR="00827479" w:rsidRDefault="00827479" w:rsidP="0007010D">
            <w:r>
              <w:rPr>
                <w:rFonts w:eastAsia="Times New Roman"/>
                <w:sz w:val="12"/>
              </w:rPr>
              <w:t>22.1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E161CD2" w14:textId="77777777" w:rsidR="00827479" w:rsidRDefault="00827479" w:rsidP="0007010D">
            <w:r>
              <w:rPr>
                <w:rFonts w:eastAsia="Times New Roman"/>
                <w:sz w:val="12"/>
              </w:rPr>
              <w:t>RR=0.62 (0.27, 1.42); P=0.2588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15C5260" w14:textId="77777777" w:rsidR="00827479" w:rsidRDefault="00827479" w:rsidP="0007010D">
            <w:r>
              <w:rPr>
                <w:rFonts w:eastAsia="Times New Roman"/>
                <w:sz w:val="12"/>
              </w:rPr>
              <w:t>RR=0.60 (0.32, 1.14); P=0.1189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DD0D530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6255C4A6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AA18F4C" w14:textId="77777777" w:rsidR="00827479" w:rsidRDefault="00827479" w:rsidP="0007010D">
            <w:r>
              <w:rPr>
                <w:rFonts w:eastAsia="Times New Roman"/>
                <w:sz w:val="12"/>
              </w:rPr>
              <w:t>Abdominal pain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3030B5C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6D79D77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8C0BE49" w14:textId="77777777" w:rsidR="00827479" w:rsidRDefault="00827479" w:rsidP="0007010D">
            <w:r>
              <w:rPr>
                <w:rFonts w:eastAsia="Times New Roman"/>
                <w:sz w:val="12"/>
              </w:rPr>
              <w:t>RR=0.80 (0.44, 1.47); P=0.474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550F17B" w14:textId="77777777" w:rsidR="00827479" w:rsidRDefault="00827479" w:rsidP="0007010D">
            <w:r>
              <w:rPr>
                <w:rFonts w:eastAsia="Times New Roman"/>
                <w:sz w:val="12"/>
              </w:rPr>
              <w:t>RR=0.79 (0.44, 1.45); P=0.4548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D4CB201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491AA187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F6610EA" w14:textId="77777777" w:rsidR="00827479" w:rsidRDefault="00827479" w:rsidP="0007010D">
            <w:r>
              <w:rPr>
                <w:rFonts w:eastAsia="Times New Roman"/>
                <w:sz w:val="12"/>
              </w:rPr>
              <w:t>Abdominal pain upper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9A3971B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3E8C631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4082868" w14:textId="77777777" w:rsidR="00827479" w:rsidRDefault="00827479" w:rsidP="0007010D">
            <w:r>
              <w:rPr>
                <w:rFonts w:eastAsia="Times New Roman"/>
                <w:sz w:val="12"/>
              </w:rPr>
              <w:t>RR=0.14 (0.02, 1.14); P=0.0664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802F91F" w14:textId="77777777" w:rsidR="00827479" w:rsidRDefault="00827479" w:rsidP="0007010D">
            <w:r>
              <w:rPr>
                <w:rFonts w:eastAsia="Times New Roman"/>
                <w:sz w:val="12"/>
              </w:rPr>
              <w:t>RR=0.14 (0.02, 1.14); P=0.0664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51BDDD8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64ED5EF9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DB38DD7" w14:textId="77777777" w:rsidR="00827479" w:rsidRDefault="00827479" w:rsidP="0007010D">
            <w:r>
              <w:rPr>
                <w:rFonts w:eastAsia="Times New Roman"/>
                <w:sz w:val="12"/>
              </w:rPr>
              <w:t>Dyspepsia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C5523C3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39499B39" w14:textId="77777777" w:rsidR="00827479" w:rsidRDefault="00827479" w:rsidP="0007010D">
            <w:r>
              <w:rPr>
                <w:rFonts w:eastAsia="Times New Roman"/>
                <w:sz w:val="12"/>
              </w:rPr>
              <w:t>46.9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7D4BA10" w14:textId="77777777" w:rsidR="00827479" w:rsidRDefault="00827479" w:rsidP="0007010D">
            <w:r>
              <w:rPr>
                <w:rFonts w:eastAsia="Times New Roman"/>
                <w:sz w:val="12"/>
              </w:rPr>
              <w:t>RR=0.78 (0.41, 1.48); P=0.4436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6F2E848" w14:textId="77777777" w:rsidR="00827479" w:rsidRDefault="00827479" w:rsidP="0007010D">
            <w:r>
              <w:rPr>
                <w:rFonts w:eastAsia="Times New Roman"/>
                <w:sz w:val="12"/>
              </w:rPr>
              <w:t>RR=0.78 (0.50, 1.22); P=0.2771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FC5DE48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003A5A03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161692D" w14:textId="77777777" w:rsidR="00827479" w:rsidRDefault="00827479" w:rsidP="0007010D">
            <w:r>
              <w:rPr>
                <w:rFonts w:eastAsia="Times New Roman"/>
                <w:sz w:val="12"/>
              </w:rPr>
              <w:t>Stomatitis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10C9A59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2B8A0840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696B3BE7" w14:textId="77777777" w:rsidR="00827479" w:rsidRDefault="00827479" w:rsidP="0007010D">
            <w:r>
              <w:rPr>
                <w:rFonts w:eastAsia="Times New Roman"/>
                <w:sz w:val="12"/>
              </w:rPr>
              <w:t>RR=0.87 (0.36, 2.11); P=0.7645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1E5FB66" w14:textId="77777777" w:rsidR="00827479" w:rsidRDefault="00827479" w:rsidP="0007010D">
            <w:r>
              <w:rPr>
                <w:rFonts w:eastAsia="Times New Roman"/>
                <w:sz w:val="12"/>
              </w:rPr>
              <w:t>RR=0.87 (0.36, 2.11); P=0.7629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EEA5E8E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  <w:tr w:rsidR="00827479" w14:paraId="3128786E" w14:textId="77777777" w:rsidTr="0007010D">
        <w:trPr>
          <w:jc w:val="center"/>
        </w:trPr>
        <w:tc>
          <w:tcPr>
            <w:tcW w:w="2232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599BD245" w14:textId="77777777" w:rsidR="00827479" w:rsidRDefault="00827479" w:rsidP="0007010D">
            <w:r>
              <w:rPr>
                <w:rFonts w:eastAsia="Times New Roman"/>
                <w:sz w:val="12"/>
              </w:rPr>
              <w:lastRenderedPageBreak/>
              <w:t>Musculoskeletal and connective tissue disorders</w:t>
            </w:r>
          </w:p>
        </w:tc>
        <w:tc>
          <w:tcPr>
            <w:tcW w:w="8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49DE8F36" w14:textId="77777777" w:rsidR="00827479" w:rsidRDefault="00827479" w:rsidP="0007010D">
            <w:r>
              <w:rPr>
                <w:rFonts w:eastAsia="Times New Roman"/>
                <w:sz w:val="12"/>
              </w:rPr>
              <w:t>2</w:t>
            </w:r>
          </w:p>
        </w:tc>
        <w:tc>
          <w:tcPr>
            <w:tcW w:w="936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A28F34A" w14:textId="77777777" w:rsidR="00827479" w:rsidRDefault="00827479" w:rsidP="0007010D">
            <w:r>
              <w:rPr>
                <w:rFonts w:eastAsia="Times New Roman"/>
                <w:sz w:val="12"/>
              </w:rPr>
              <w:t>0.0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100A5493" w14:textId="77777777" w:rsidR="00827479" w:rsidRDefault="00827479" w:rsidP="0007010D">
            <w:r>
              <w:rPr>
                <w:rFonts w:eastAsia="Times New Roman"/>
                <w:sz w:val="12"/>
              </w:rPr>
              <w:t>RR=1.08 (0.39, 2.95); P=0.8834</w:t>
            </w:r>
          </w:p>
        </w:tc>
        <w:tc>
          <w:tcPr>
            <w:tcW w:w="266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775B3416" w14:textId="77777777" w:rsidR="00827479" w:rsidRDefault="00827479" w:rsidP="0007010D">
            <w:r>
              <w:rPr>
                <w:rFonts w:eastAsia="Times New Roman"/>
                <w:sz w:val="12"/>
              </w:rPr>
              <w:t>RR=1.12 (0.41, 3.01); P=0.8292</w:t>
            </w:r>
          </w:p>
        </w:tc>
        <w:tc>
          <w:tcPr>
            <w:tcW w:w="5544" w:type="dxa"/>
            <w:tcMar>
              <w:top w:w="70" w:type="dxa"/>
              <w:left w:w="70" w:type="dxa"/>
              <w:bottom w:w="70" w:type="dxa"/>
              <w:right w:w="70" w:type="dxa"/>
            </w:tcMar>
            <w:vAlign w:val="center"/>
          </w:tcPr>
          <w:p w14:paraId="00EA220A" w14:textId="77777777" w:rsidR="00827479" w:rsidRDefault="00827479" w:rsidP="0007010D">
            <w:r>
              <w:rPr>
                <w:rFonts w:eastAsia="Times New Roman"/>
                <w:sz w:val="12"/>
              </w:rPr>
              <w:t>Inference consistent; not statistically significant in either model.</w:t>
            </w:r>
          </w:p>
        </w:tc>
      </w:tr>
    </w:tbl>
    <w:p w14:paraId="78A0E089" w14:textId="77777777" w:rsidR="00827479" w:rsidRDefault="00827479" w:rsidP="00827479">
      <w:pPr>
        <w:rPr>
          <w:rFonts w:hint="eastAsia"/>
        </w:rPr>
      </w:pPr>
      <w:r>
        <w:rPr>
          <w:rFonts w:ascii="Times New Roman" w:eastAsia="Times New Roman" w:hAnsi="Times New Roman"/>
          <w:sz w:val="14"/>
        </w:rPr>
        <w:t>Notes: AE, adverse event; CI, confidence interval; DAS28-ESR, 28-joint Disease Activity Score for erythrocyte sedimentation rate; GI, gastrointestinal; I2, inconsistency statistic; MD, mean difference; RR, relative risk; TEAE, treatment-emergent adverse event. Fixed-effect analyses were conducted as sensitivity analyses for outcomes with I2 &lt;50%; the primary model remained the random-effects model because clinical heterogeneity was expected across studies.</w:t>
      </w:r>
    </w:p>
    <w:p w14:paraId="4CCDA40C" w14:textId="77777777" w:rsidR="00827479" w:rsidRDefault="00827479" w:rsidP="003012EE">
      <w:pPr>
        <w:keepNext/>
        <w:spacing w:after="80"/>
        <w:rPr>
          <w:rFonts w:ascii="Times New Roman" w:hAnsi="Times New Roman" w:cs="Times New Roman" w:hint="eastAsia"/>
          <w:sz w:val="20"/>
          <w:szCs w:val="20"/>
        </w:rPr>
        <w:sectPr w:rsidR="008274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2E8E816" w14:textId="37DB5752" w:rsidR="00827479" w:rsidRDefault="00827479" w:rsidP="00827479">
      <w:pPr>
        <w:keepNext/>
        <w:pageBreakBefore/>
        <w:rPr>
          <w:rFonts w:hint="eastAsia"/>
        </w:rPr>
      </w:pPr>
      <w:r>
        <w:rPr>
          <w:rFonts w:ascii="Times New Roman" w:eastAsia="Times New Roman" w:hAnsi="Times New Roman"/>
          <w:sz w:val="19"/>
        </w:rPr>
        <w:lastRenderedPageBreak/>
        <w:t>Table S</w:t>
      </w:r>
      <w:r>
        <w:rPr>
          <w:rFonts w:ascii="Times New Roman" w:hAnsi="Times New Roman" w:hint="eastAsia"/>
          <w:sz w:val="19"/>
        </w:rPr>
        <w:t>3</w:t>
      </w:r>
      <w:r>
        <w:rPr>
          <w:rFonts w:ascii="Times New Roman" w:eastAsia="Times New Roman" w:hAnsi="Times New Roman"/>
          <w:sz w:val="19"/>
        </w:rPr>
        <w:t>. Exploratory subgroup analyses by assessment time point and geographic reg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52"/>
        <w:gridCol w:w="1944"/>
        <w:gridCol w:w="1368"/>
        <w:gridCol w:w="1080"/>
        <w:gridCol w:w="1584"/>
        <w:gridCol w:w="936"/>
        <w:gridCol w:w="5184"/>
      </w:tblGrid>
      <w:tr w:rsidR="00827479" w14:paraId="6D165D52" w14:textId="77777777" w:rsidTr="0007010D">
        <w:trPr>
          <w:tblHeader/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C3EA1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Outcome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B6787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Subgroup factor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F72FF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Subgroup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B6905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No. studies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8AA20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RR (95% CI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36824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I2 (%)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EF0BD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Studies</w:t>
            </w:r>
          </w:p>
        </w:tc>
      </w:tr>
      <w:tr w:rsidR="00827479" w14:paraId="16B990DC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70AC1" w14:textId="77777777" w:rsidR="00827479" w:rsidRDefault="00827479" w:rsidP="0007010D">
            <w:r>
              <w:rPr>
                <w:rFonts w:eastAsia="Times New Roman"/>
                <w:sz w:val="14"/>
              </w:rPr>
              <w:t>ACR2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43A3F" w14:textId="77777777" w:rsidR="00827479" w:rsidRDefault="00827479" w:rsidP="0007010D">
            <w:r>
              <w:rPr>
                <w:rFonts w:eastAsia="Times New Roman"/>
                <w:sz w:val="14"/>
              </w:rPr>
              <w:t>Assessment time point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B5C33" w14:textId="77777777" w:rsidR="00827479" w:rsidRDefault="00827479" w:rsidP="0007010D">
            <w:r>
              <w:rPr>
                <w:rFonts w:eastAsia="Times New Roman"/>
                <w:sz w:val="14"/>
              </w:rPr>
              <w:t>12 weeks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CFE26" w14:textId="77777777" w:rsidR="00827479" w:rsidRDefault="00827479" w:rsidP="0007010D">
            <w:r>
              <w:rPr>
                <w:rFonts w:eastAsia="Times New Roman"/>
                <w:sz w:val="14"/>
              </w:rPr>
              <w:t>2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EC7AE" w14:textId="77777777" w:rsidR="00827479" w:rsidRDefault="00827479" w:rsidP="0007010D">
            <w:r>
              <w:rPr>
                <w:rFonts w:eastAsia="Times New Roman"/>
                <w:sz w:val="14"/>
              </w:rPr>
              <w:t>1.28 (1.06-1.56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F29D0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3F4F7" w14:textId="77777777" w:rsidR="00827479" w:rsidRDefault="00827479" w:rsidP="0007010D">
            <w:r>
              <w:rPr>
                <w:rFonts w:eastAsia="Times New Roman"/>
                <w:sz w:val="14"/>
              </w:rPr>
              <w:t>Qiao 2025; Tanaka 2023</w:t>
            </w:r>
          </w:p>
        </w:tc>
      </w:tr>
      <w:tr w:rsidR="00827479" w14:paraId="2CE6FCAB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6F567" w14:textId="77777777" w:rsidR="00827479" w:rsidRDefault="00827479" w:rsidP="0007010D">
            <w:r>
              <w:rPr>
                <w:rFonts w:eastAsia="Times New Roman"/>
                <w:sz w:val="14"/>
              </w:rPr>
              <w:t>ACR2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15414" w14:textId="77777777" w:rsidR="00827479" w:rsidRDefault="00827479" w:rsidP="0007010D">
            <w:r>
              <w:rPr>
                <w:rFonts w:eastAsia="Times New Roman"/>
                <w:sz w:val="14"/>
              </w:rPr>
              <w:t>Assessment time point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326B4" w14:textId="77777777" w:rsidR="00827479" w:rsidRDefault="00827479" w:rsidP="0007010D">
            <w:r>
              <w:rPr>
                <w:rFonts w:eastAsia="Times New Roman"/>
                <w:sz w:val="14"/>
              </w:rPr>
              <w:t>24 weeks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0C45F" w14:textId="77777777" w:rsidR="00827479" w:rsidRDefault="00827479" w:rsidP="0007010D">
            <w:r>
              <w:rPr>
                <w:rFonts w:eastAsia="Times New Roman"/>
                <w:sz w:val="14"/>
              </w:rPr>
              <w:t>3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A4973" w14:textId="77777777" w:rsidR="00827479" w:rsidRDefault="00827479" w:rsidP="0007010D">
            <w:r>
              <w:rPr>
                <w:rFonts w:eastAsia="Times New Roman"/>
                <w:sz w:val="14"/>
              </w:rPr>
              <w:t>1.12 (1.02-1.22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0B1EC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668FF" w14:textId="77777777" w:rsidR="00827479" w:rsidRDefault="00827479" w:rsidP="0007010D">
            <w:r>
              <w:rPr>
                <w:rFonts w:eastAsia="Times New Roman"/>
                <w:sz w:val="14"/>
              </w:rPr>
              <w:t>Braun 2008; Dhaon 2018; Islam 2013</w:t>
            </w:r>
          </w:p>
        </w:tc>
      </w:tr>
      <w:tr w:rsidR="00827479" w14:paraId="0E4F9AB8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7F3AE" w14:textId="77777777" w:rsidR="00827479" w:rsidRDefault="00827479" w:rsidP="0007010D">
            <w:r>
              <w:rPr>
                <w:rFonts w:eastAsia="Times New Roman"/>
                <w:sz w:val="14"/>
              </w:rPr>
              <w:t>ACR2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C1F97" w14:textId="77777777" w:rsidR="00827479" w:rsidRDefault="00827479" w:rsidP="0007010D">
            <w:r>
              <w:rPr>
                <w:rFonts w:eastAsia="Times New Roman"/>
                <w:sz w:val="14"/>
              </w:rPr>
              <w:t>Geographic region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4EBB3" w14:textId="77777777" w:rsidR="00827479" w:rsidRDefault="00827479" w:rsidP="0007010D">
            <w:r>
              <w:rPr>
                <w:rFonts w:eastAsia="Times New Roman"/>
                <w:sz w:val="14"/>
              </w:rPr>
              <w:t>Asia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31801" w14:textId="77777777" w:rsidR="00827479" w:rsidRDefault="00827479" w:rsidP="0007010D">
            <w:r>
              <w:rPr>
                <w:rFonts w:eastAsia="Times New Roman"/>
                <w:sz w:val="14"/>
              </w:rPr>
              <w:t>4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CC05F" w14:textId="77777777" w:rsidR="00827479" w:rsidRDefault="00827479" w:rsidP="0007010D">
            <w:r>
              <w:rPr>
                <w:rFonts w:eastAsia="Times New Roman"/>
                <w:sz w:val="14"/>
              </w:rPr>
              <w:t>1.17 (1.05-1.32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CC678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6A7C9" w14:textId="77777777" w:rsidR="00827479" w:rsidRDefault="00827479" w:rsidP="0007010D">
            <w:r>
              <w:rPr>
                <w:rFonts w:eastAsia="Times New Roman"/>
                <w:sz w:val="14"/>
              </w:rPr>
              <w:t>Qiao 2025; Dhaon 2018; Tanaka 2023; Islam 2013</w:t>
            </w:r>
          </w:p>
        </w:tc>
      </w:tr>
      <w:tr w:rsidR="00827479" w14:paraId="1F98EE73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F5060" w14:textId="77777777" w:rsidR="00827479" w:rsidRDefault="00827479" w:rsidP="0007010D">
            <w:r>
              <w:rPr>
                <w:rFonts w:eastAsia="Times New Roman"/>
                <w:sz w:val="14"/>
              </w:rPr>
              <w:t>ACR2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B29F2" w14:textId="77777777" w:rsidR="00827479" w:rsidRDefault="00827479" w:rsidP="0007010D">
            <w:r>
              <w:rPr>
                <w:rFonts w:eastAsia="Times New Roman"/>
                <w:sz w:val="14"/>
              </w:rPr>
              <w:t>Geographic region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51629" w14:textId="77777777" w:rsidR="00827479" w:rsidRDefault="00827479" w:rsidP="0007010D">
            <w:r>
              <w:rPr>
                <w:rFonts w:eastAsia="Times New Roman"/>
                <w:sz w:val="14"/>
              </w:rPr>
              <w:t>Europe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FF64A" w14:textId="77777777" w:rsidR="00827479" w:rsidRDefault="00827479" w:rsidP="0007010D">
            <w:r>
              <w:rPr>
                <w:rFonts w:eastAsia="Times New Roman"/>
                <w:sz w:val="14"/>
              </w:rPr>
              <w:t>1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85517" w14:textId="77777777" w:rsidR="00827479" w:rsidRDefault="00827479" w:rsidP="0007010D">
            <w:r>
              <w:rPr>
                <w:rFonts w:eastAsia="Times New Roman"/>
                <w:sz w:val="14"/>
              </w:rPr>
              <w:t>1.12 (0.99-1.26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535E4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119D5" w14:textId="77777777" w:rsidR="00827479" w:rsidRDefault="00827479" w:rsidP="0007010D">
            <w:r>
              <w:rPr>
                <w:rFonts w:eastAsia="Times New Roman"/>
                <w:sz w:val="14"/>
              </w:rPr>
              <w:t>Braun 2008</w:t>
            </w:r>
          </w:p>
        </w:tc>
      </w:tr>
      <w:tr w:rsidR="00827479" w14:paraId="67CD4BFA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0852C" w14:textId="77777777" w:rsidR="00827479" w:rsidRDefault="00827479" w:rsidP="0007010D">
            <w:r>
              <w:rPr>
                <w:rFonts w:eastAsia="Times New Roman"/>
                <w:sz w:val="14"/>
              </w:rPr>
              <w:t>ACR5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1C931" w14:textId="77777777" w:rsidR="00827479" w:rsidRDefault="00827479" w:rsidP="0007010D">
            <w:r>
              <w:rPr>
                <w:rFonts w:eastAsia="Times New Roman"/>
                <w:sz w:val="14"/>
              </w:rPr>
              <w:t>Assessment time point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03F55" w14:textId="77777777" w:rsidR="00827479" w:rsidRDefault="00827479" w:rsidP="0007010D">
            <w:r>
              <w:rPr>
                <w:rFonts w:eastAsia="Times New Roman"/>
                <w:sz w:val="14"/>
              </w:rPr>
              <w:t>12 weeks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DA7440" w14:textId="77777777" w:rsidR="00827479" w:rsidRDefault="00827479" w:rsidP="0007010D">
            <w:r>
              <w:rPr>
                <w:rFonts w:eastAsia="Times New Roman"/>
                <w:sz w:val="14"/>
              </w:rPr>
              <w:t>2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A82F5" w14:textId="77777777" w:rsidR="00827479" w:rsidRDefault="00827479" w:rsidP="0007010D">
            <w:r>
              <w:rPr>
                <w:rFonts w:eastAsia="Times New Roman"/>
                <w:sz w:val="14"/>
              </w:rPr>
              <w:t>1.28 (0.90-1.81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EC454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E7D64" w14:textId="77777777" w:rsidR="00827479" w:rsidRDefault="00827479" w:rsidP="0007010D">
            <w:r>
              <w:rPr>
                <w:rFonts w:eastAsia="Times New Roman"/>
                <w:sz w:val="14"/>
              </w:rPr>
              <w:t>Qiao 2025; Tanaka 2023</w:t>
            </w:r>
          </w:p>
        </w:tc>
      </w:tr>
      <w:tr w:rsidR="00827479" w14:paraId="5E596D77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8B02E" w14:textId="77777777" w:rsidR="00827479" w:rsidRDefault="00827479" w:rsidP="0007010D">
            <w:r>
              <w:rPr>
                <w:rFonts w:eastAsia="Times New Roman"/>
                <w:sz w:val="14"/>
              </w:rPr>
              <w:t>ACR5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B9FEF" w14:textId="77777777" w:rsidR="00827479" w:rsidRDefault="00827479" w:rsidP="0007010D">
            <w:r>
              <w:rPr>
                <w:rFonts w:eastAsia="Times New Roman"/>
                <w:sz w:val="14"/>
              </w:rPr>
              <w:t>Assessment time point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3A21C" w14:textId="77777777" w:rsidR="00827479" w:rsidRDefault="00827479" w:rsidP="0007010D">
            <w:r>
              <w:rPr>
                <w:rFonts w:eastAsia="Times New Roman"/>
                <w:sz w:val="14"/>
              </w:rPr>
              <w:t>24 weeks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F09FA" w14:textId="77777777" w:rsidR="00827479" w:rsidRDefault="00827479" w:rsidP="0007010D">
            <w:r>
              <w:rPr>
                <w:rFonts w:eastAsia="Times New Roman"/>
                <w:sz w:val="14"/>
              </w:rPr>
              <w:t>3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E94C2" w14:textId="77777777" w:rsidR="00827479" w:rsidRDefault="00827479" w:rsidP="0007010D">
            <w:r>
              <w:rPr>
                <w:rFonts w:eastAsia="Times New Roman"/>
                <w:sz w:val="14"/>
              </w:rPr>
              <w:t>1.12 (0.99-1.27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DC79E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FDCE1" w14:textId="77777777" w:rsidR="00827479" w:rsidRDefault="00827479" w:rsidP="0007010D">
            <w:r>
              <w:rPr>
                <w:rFonts w:eastAsia="Times New Roman"/>
                <w:sz w:val="14"/>
              </w:rPr>
              <w:t>Braun 2008; Dhaon 2018; Islam 2013</w:t>
            </w:r>
          </w:p>
        </w:tc>
      </w:tr>
      <w:tr w:rsidR="00827479" w14:paraId="6B577756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9643F" w14:textId="77777777" w:rsidR="00827479" w:rsidRDefault="00827479" w:rsidP="0007010D">
            <w:r>
              <w:rPr>
                <w:rFonts w:eastAsia="Times New Roman"/>
                <w:sz w:val="14"/>
              </w:rPr>
              <w:t>ACR5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77B95" w14:textId="77777777" w:rsidR="00827479" w:rsidRDefault="00827479" w:rsidP="0007010D">
            <w:r>
              <w:rPr>
                <w:rFonts w:eastAsia="Times New Roman"/>
                <w:sz w:val="14"/>
              </w:rPr>
              <w:t>Geographic region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CF3E5" w14:textId="77777777" w:rsidR="00827479" w:rsidRDefault="00827479" w:rsidP="0007010D">
            <w:r>
              <w:rPr>
                <w:rFonts w:eastAsia="Times New Roman"/>
                <w:sz w:val="14"/>
              </w:rPr>
              <w:t>Asia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58044" w14:textId="77777777" w:rsidR="00827479" w:rsidRDefault="00827479" w:rsidP="0007010D">
            <w:r>
              <w:rPr>
                <w:rFonts w:eastAsia="Times New Roman"/>
                <w:sz w:val="14"/>
              </w:rPr>
              <w:t>4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69602" w14:textId="77777777" w:rsidR="00827479" w:rsidRDefault="00827479" w:rsidP="0007010D">
            <w:r>
              <w:rPr>
                <w:rFonts w:eastAsia="Times New Roman"/>
                <w:sz w:val="14"/>
              </w:rPr>
              <w:t>1.23 (1.04-1.46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59461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A3C49" w14:textId="77777777" w:rsidR="00827479" w:rsidRDefault="00827479" w:rsidP="0007010D">
            <w:r>
              <w:rPr>
                <w:rFonts w:eastAsia="Times New Roman"/>
                <w:sz w:val="14"/>
              </w:rPr>
              <w:t>Qiao 2025; Dhaon 2018; Tanaka 2023; Islam 2013</w:t>
            </w:r>
          </w:p>
        </w:tc>
      </w:tr>
      <w:tr w:rsidR="00827479" w14:paraId="680002B8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A0EA3" w14:textId="77777777" w:rsidR="00827479" w:rsidRDefault="00827479" w:rsidP="0007010D">
            <w:r>
              <w:rPr>
                <w:rFonts w:eastAsia="Times New Roman"/>
                <w:sz w:val="14"/>
              </w:rPr>
              <w:t>ACR5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0485F" w14:textId="77777777" w:rsidR="00827479" w:rsidRDefault="00827479" w:rsidP="0007010D">
            <w:r>
              <w:rPr>
                <w:rFonts w:eastAsia="Times New Roman"/>
                <w:sz w:val="14"/>
              </w:rPr>
              <w:t>Geographic region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55774" w14:textId="77777777" w:rsidR="00827479" w:rsidRDefault="00827479" w:rsidP="0007010D">
            <w:r>
              <w:rPr>
                <w:rFonts w:eastAsia="Times New Roman"/>
                <w:sz w:val="14"/>
              </w:rPr>
              <w:t>Europe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8C931" w14:textId="77777777" w:rsidR="00827479" w:rsidRDefault="00827479" w:rsidP="0007010D">
            <w:r>
              <w:rPr>
                <w:rFonts w:eastAsia="Times New Roman"/>
                <w:sz w:val="14"/>
              </w:rPr>
              <w:t>1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B44A8" w14:textId="77777777" w:rsidR="00827479" w:rsidRDefault="00827479" w:rsidP="0007010D">
            <w:r>
              <w:rPr>
                <w:rFonts w:eastAsia="Times New Roman"/>
                <w:sz w:val="14"/>
              </w:rPr>
              <w:t>1.06 (0.90-1.25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8B12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4E132" w14:textId="77777777" w:rsidR="00827479" w:rsidRDefault="00827479" w:rsidP="0007010D">
            <w:r>
              <w:rPr>
                <w:rFonts w:eastAsia="Times New Roman"/>
                <w:sz w:val="14"/>
              </w:rPr>
              <w:t>Braun 2008</w:t>
            </w:r>
          </w:p>
        </w:tc>
      </w:tr>
      <w:tr w:rsidR="00827479" w14:paraId="782B9F29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53897" w14:textId="77777777" w:rsidR="00827479" w:rsidRDefault="00827479" w:rsidP="0007010D">
            <w:r>
              <w:rPr>
                <w:rFonts w:eastAsia="Times New Roman"/>
                <w:sz w:val="14"/>
              </w:rPr>
              <w:t>ACR7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8DA57" w14:textId="77777777" w:rsidR="00827479" w:rsidRDefault="00827479" w:rsidP="0007010D">
            <w:r>
              <w:rPr>
                <w:rFonts w:eastAsia="Times New Roman"/>
                <w:sz w:val="14"/>
              </w:rPr>
              <w:t>Assessment time point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CFB26" w14:textId="77777777" w:rsidR="00827479" w:rsidRDefault="00827479" w:rsidP="0007010D">
            <w:r>
              <w:rPr>
                <w:rFonts w:eastAsia="Times New Roman"/>
                <w:sz w:val="14"/>
              </w:rPr>
              <w:t>12 weeks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B957A" w14:textId="77777777" w:rsidR="00827479" w:rsidRDefault="00827479" w:rsidP="0007010D">
            <w:r>
              <w:rPr>
                <w:rFonts w:eastAsia="Times New Roman"/>
                <w:sz w:val="14"/>
              </w:rPr>
              <w:t>2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25DC2" w14:textId="77777777" w:rsidR="00827479" w:rsidRDefault="00827479" w:rsidP="0007010D">
            <w:r>
              <w:rPr>
                <w:rFonts w:eastAsia="Times New Roman"/>
                <w:sz w:val="14"/>
              </w:rPr>
              <w:t>1.41 (0.27-7.45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3BFCE" w14:textId="77777777" w:rsidR="00827479" w:rsidRDefault="00827479" w:rsidP="0007010D">
            <w:r>
              <w:rPr>
                <w:rFonts w:eastAsia="Times New Roman"/>
                <w:sz w:val="14"/>
              </w:rPr>
              <w:t>83.5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223FF" w14:textId="77777777" w:rsidR="00827479" w:rsidRDefault="00827479" w:rsidP="0007010D">
            <w:r>
              <w:rPr>
                <w:rFonts w:eastAsia="Times New Roman"/>
                <w:sz w:val="14"/>
              </w:rPr>
              <w:t>Qiao 2025; Tanaka 2023</w:t>
            </w:r>
          </w:p>
        </w:tc>
      </w:tr>
      <w:tr w:rsidR="00827479" w14:paraId="6B52E7A8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5EA92" w14:textId="77777777" w:rsidR="00827479" w:rsidRDefault="00827479" w:rsidP="0007010D">
            <w:r>
              <w:rPr>
                <w:rFonts w:eastAsia="Times New Roman"/>
                <w:sz w:val="14"/>
              </w:rPr>
              <w:t>ACR7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4B47C" w14:textId="77777777" w:rsidR="00827479" w:rsidRDefault="00827479" w:rsidP="0007010D">
            <w:r>
              <w:rPr>
                <w:rFonts w:eastAsia="Times New Roman"/>
                <w:sz w:val="14"/>
              </w:rPr>
              <w:t>Assessment time point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CE3E6" w14:textId="77777777" w:rsidR="00827479" w:rsidRDefault="00827479" w:rsidP="0007010D">
            <w:r>
              <w:rPr>
                <w:rFonts w:eastAsia="Times New Roman"/>
                <w:sz w:val="14"/>
              </w:rPr>
              <w:t>24 weeks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FA2EF" w14:textId="77777777" w:rsidR="00827479" w:rsidRDefault="00827479" w:rsidP="0007010D">
            <w:r>
              <w:rPr>
                <w:rFonts w:eastAsia="Times New Roman"/>
                <w:sz w:val="14"/>
              </w:rPr>
              <w:t>3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A5D07" w14:textId="77777777" w:rsidR="00827479" w:rsidRDefault="00827479" w:rsidP="0007010D">
            <w:r>
              <w:rPr>
                <w:rFonts w:eastAsia="Times New Roman"/>
                <w:sz w:val="14"/>
              </w:rPr>
              <w:t>1.22 (0.95-1.57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FA3D9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6831" w14:textId="77777777" w:rsidR="00827479" w:rsidRDefault="00827479" w:rsidP="0007010D">
            <w:r>
              <w:rPr>
                <w:rFonts w:eastAsia="Times New Roman"/>
                <w:sz w:val="14"/>
              </w:rPr>
              <w:t>Braun 2008; Dhaon 2018; Islam 2013</w:t>
            </w:r>
          </w:p>
        </w:tc>
      </w:tr>
      <w:tr w:rsidR="00827479" w14:paraId="4233E422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DF949" w14:textId="77777777" w:rsidR="00827479" w:rsidRDefault="00827479" w:rsidP="0007010D">
            <w:r>
              <w:rPr>
                <w:rFonts w:eastAsia="Times New Roman"/>
                <w:sz w:val="14"/>
              </w:rPr>
              <w:t>ACR7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15D07" w14:textId="77777777" w:rsidR="00827479" w:rsidRDefault="00827479" w:rsidP="0007010D">
            <w:r>
              <w:rPr>
                <w:rFonts w:eastAsia="Times New Roman"/>
                <w:sz w:val="14"/>
              </w:rPr>
              <w:t>Geographic region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ACAE2" w14:textId="77777777" w:rsidR="00827479" w:rsidRDefault="00827479" w:rsidP="0007010D">
            <w:r>
              <w:rPr>
                <w:rFonts w:eastAsia="Times New Roman"/>
                <w:sz w:val="14"/>
              </w:rPr>
              <w:t>Asia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604F6" w14:textId="77777777" w:rsidR="00827479" w:rsidRDefault="00827479" w:rsidP="0007010D">
            <w:r>
              <w:rPr>
                <w:rFonts w:eastAsia="Times New Roman"/>
                <w:sz w:val="14"/>
              </w:rPr>
              <w:t>4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92870" w14:textId="77777777" w:rsidR="00827479" w:rsidRDefault="00827479" w:rsidP="0007010D">
            <w:r>
              <w:rPr>
                <w:rFonts w:eastAsia="Times New Roman"/>
                <w:sz w:val="14"/>
              </w:rPr>
              <w:t>1.29 (0.60-2.76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106B5" w14:textId="77777777" w:rsidR="00827479" w:rsidRDefault="00827479" w:rsidP="0007010D">
            <w:r>
              <w:rPr>
                <w:rFonts w:eastAsia="Times New Roman"/>
                <w:sz w:val="14"/>
              </w:rPr>
              <w:t>55.6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B4C89" w14:textId="77777777" w:rsidR="00827479" w:rsidRDefault="00827479" w:rsidP="0007010D">
            <w:r>
              <w:rPr>
                <w:rFonts w:eastAsia="Times New Roman"/>
                <w:sz w:val="14"/>
              </w:rPr>
              <w:t>Qiao 2025; Dhaon 2018; Tanaka 2023; Islam 2013</w:t>
            </w:r>
          </w:p>
        </w:tc>
      </w:tr>
      <w:tr w:rsidR="00827479" w14:paraId="09760957" w14:textId="77777777" w:rsidTr="0007010D">
        <w:trPr>
          <w:jc w:val="center"/>
        </w:trPr>
        <w:tc>
          <w:tcPr>
            <w:tcW w:w="115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3C750" w14:textId="77777777" w:rsidR="00827479" w:rsidRDefault="00827479" w:rsidP="0007010D">
            <w:r>
              <w:rPr>
                <w:rFonts w:eastAsia="Times New Roman"/>
                <w:sz w:val="14"/>
              </w:rPr>
              <w:t>ACR70</w:t>
            </w:r>
          </w:p>
        </w:tc>
        <w:tc>
          <w:tcPr>
            <w:tcW w:w="194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23589" w14:textId="77777777" w:rsidR="00827479" w:rsidRDefault="00827479" w:rsidP="0007010D">
            <w:r>
              <w:rPr>
                <w:rFonts w:eastAsia="Times New Roman"/>
                <w:sz w:val="14"/>
              </w:rPr>
              <w:t>Geographic region</w:t>
            </w:r>
          </w:p>
        </w:tc>
        <w:tc>
          <w:tcPr>
            <w:tcW w:w="13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C8AB5" w14:textId="77777777" w:rsidR="00827479" w:rsidRDefault="00827479" w:rsidP="0007010D">
            <w:r>
              <w:rPr>
                <w:rFonts w:eastAsia="Times New Roman"/>
                <w:sz w:val="14"/>
              </w:rPr>
              <w:t>Europe</w:t>
            </w:r>
          </w:p>
        </w:tc>
        <w:tc>
          <w:tcPr>
            <w:tcW w:w="108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21599" w14:textId="77777777" w:rsidR="00827479" w:rsidRDefault="00827479" w:rsidP="0007010D">
            <w:r>
              <w:rPr>
                <w:rFonts w:eastAsia="Times New Roman"/>
                <w:sz w:val="14"/>
              </w:rPr>
              <w:t>1</w:t>
            </w:r>
          </w:p>
        </w:tc>
        <w:tc>
          <w:tcPr>
            <w:tcW w:w="15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37DB4" w14:textId="77777777" w:rsidR="00827479" w:rsidRDefault="00827479" w:rsidP="0007010D">
            <w:r>
              <w:rPr>
                <w:rFonts w:eastAsia="Times New Roman"/>
                <w:sz w:val="14"/>
              </w:rPr>
              <w:t>1.24 (0.95-1.61)</w:t>
            </w:r>
          </w:p>
        </w:tc>
        <w:tc>
          <w:tcPr>
            <w:tcW w:w="936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A2440" w14:textId="77777777" w:rsidR="00827479" w:rsidRDefault="00827479" w:rsidP="0007010D">
            <w:r>
              <w:rPr>
                <w:rFonts w:eastAsia="Times New Roman"/>
                <w:sz w:val="14"/>
              </w:rPr>
              <w:t>0.0</w:t>
            </w:r>
          </w:p>
        </w:tc>
        <w:tc>
          <w:tcPr>
            <w:tcW w:w="51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D9E7D" w14:textId="77777777" w:rsidR="00827479" w:rsidRDefault="00827479" w:rsidP="0007010D">
            <w:r>
              <w:rPr>
                <w:rFonts w:eastAsia="Times New Roman"/>
                <w:sz w:val="14"/>
              </w:rPr>
              <w:t>Braun 2008</w:t>
            </w:r>
          </w:p>
        </w:tc>
      </w:tr>
    </w:tbl>
    <w:p w14:paraId="762B5744" w14:textId="6496A864" w:rsidR="00827479" w:rsidRPr="00827479" w:rsidRDefault="00827479" w:rsidP="00827479">
      <w:pPr>
        <w:rPr>
          <w:rFonts w:hint="eastAsia"/>
        </w:rPr>
        <w:sectPr w:rsidR="00827479" w:rsidRPr="008274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Times New Roman" w:hAnsi="Times New Roman"/>
          <w:sz w:val="16"/>
        </w:rPr>
        <w:t>Notes: Exploratory post hoc analyses used inverse-variance pooling of log risk ratios with a random-effects variance component. Strata with one study are descriptive only. Americas and Oceania contributed bioavailability/PK studies but no eligible ACR20/50/70 efficacy RCTs; therefore regional/ethnic comparisons should be interpreted cautiously.</w:t>
      </w:r>
    </w:p>
    <w:p w14:paraId="02C6E224" w14:textId="3368AAAA" w:rsidR="00827479" w:rsidRDefault="00827479" w:rsidP="00827479">
      <w:pPr>
        <w:keepNext/>
        <w:pageBreakBefore/>
        <w:rPr>
          <w:rFonts w:hint="eastAsia"/>
        </w:rPr>
      </w:pPr>
      <w:r>
        <w:rPr>
          <w:rFonts w:ascii="Times New Roman" w:eastAsia="Times New Roman" w:hAnsi="Times New Roman"/>
          <w:sz w:val="18"/>
        </w:rPr>
        <w:lastRenderedPageBreak/>
        <w:t>Table S</w:t>
      </w:r>
      <w:r>
        <w:rPr>
          <w:rFonts w:ascii="Times New Roman" w:hAnsi="Times New Roman" w:hint="eastAsia"/>
          <w:sz w:val="18"/>
        </w:rPr>
        <w:t>4</w:t>
      </w:r>
      <w:r>
        <w:rPr>
          <w:rFonts w:ascii="Times New Roman" w:eastAsia="Times New Roman" w:hAnsi="Times New Roman"/>
          <w:sz w:val="18"/>
        </w:rPr>
        <w:t>. Feasibility of 4-, 8-, 12-, and 24-week efficacy subgroup analys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21"/>
        <w:gridCol w:w="2030"/>
        <w:gridCol w:w="2410"/>
        <w:gridCol w:w="2410"/>
        <w:gridCol w:w="1727"/>
        <w:gridCol w:w="1553"/>
        <w:gridCol w:w="2397"/>
      </w:tblGrid>
      <w:tr w:rsidR="00827479" w14:paraId="48619507" w14:textId="77777777" w:rsidTr="0007010D">
        <w:trPr>
          <w:tblHeader/>
          <w:jc w:val="center"/>
        </w:trPr>
        <w:tc>
          <w:tcPr>
            <w:tcW w:w="165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2DE4271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Study</w:t>
            </w:r>
          </w:p>
        </w:tc>
        <w:tc>
          <w:tcPr>
            <w:tcW w:w="2232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3A7A7D8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Route comparison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1DEDC31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4-week data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DB20BA9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8-week data</w:t>
            </w:r>
          </w:p>
        </w:tc>
        <w:tc>
          <w:tcPr>
            <w:tcW w:w="194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2760D4A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12-week data</w:t>
            </w:r>
          </w:p>
        </w:tc>
        <w:tc>
          <w:tcPr>
            <w:tcW w:w="172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5E8A0E2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24-week data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870BF23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Feasibility decision</w:t>
            </w:r>
          </w:p>
        </w:tc>
      </w:tr>
      <w:tr w:rsidR="00827479" w14:paraId="35587BFE" w14:textId="77777777" w:rsidTr="0007010D">
        <w:trPr>
          <w:jc w:val="center"/>
        </w:trPr>
        <w:tc>
          <w:tcPr>
            <w:tcW w:w="165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29F1C49" w14:textId="77777777" w:rsidR="00827479" w:rsidRDefault="00827479" w:rsidP="0007010D">
            <w:r>
              <w:rPr>
                <w:rFonts w:eastAsia="Times New Roman"/>
                <w:sz w:val="11"/>
              </w:rPr>
              <w:t>Qiao et al., 2025</w:t>
            </w:r>
          </w:p>
        </w:tc>
        <w:tc>
          <w:tcPr>
            <w:tcW w:w="2232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D0D0832" w14:textId="77777777" w:rsidR="00827479" w:rsidRDefault="00827479" w:rsidP="0007010D">
            <w:r>
              <w:rPr>
                <w:rFonts w:eastAsia="Times New Roman"/>
                <w:sz w:val="11"/>
              </w:rPr>
              <w:t>SC MTX 15 mg/week vs oral MTX 15 mg/week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8001A50" w14:textId="77777777" w:rsidR="00827479" w:rsidRDefault="00827479" w:rsidP="0007010D">
            <w:r>
              <w:rPr>
                <w:rFonts w:eastAsia="Times New Roman"/>
                <w:sz w:val="11"/>
              </w:rPr>
              <w:t>Reported descriptively for ACR20/50 and ACR70 in text/Figure 3; exact denominator-consistent arm-level counts were not fully extractable from the local article text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6FE5916" w14:textId="77777777" w:rsidR="00827479" w:rsidRDefault="00827479" w:rsidP="0007010D">
            <w:r>
              <w:rPr>
                <w:rFonts w:eastAsia="Times New Roman"/>
                <w:sz w:val="11"/>
              </w:rPr>
              <w:t>Reported in Figure 3, but exact arm-level ACR20/50/70 event counts were not available in the local extractable text.</w:t>
            </w:r>
          </w:p>
        </w:tc>
        <w:tc>
          <w:tcPr>
            <w:tcW w:w="194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6AC7BA8" w14:textId="77777777" w:rsidR="00827479" w:rsidRDefault="00827479" w:rsidP="0007010D">
            <w:r>
              <w:rPr>
                <w:rFonts w:eastAsia="Times New Roman"/>
                <w:sz w:val="11"/>
              </w:rPr>
              <w:t>Extractable and used in the 12-week subgroup/meta-analysis.</w:t>
            </w:r>
          </w:p>
        </w:tc>
        <w:tc>
          <w:tcPr>
            <w:tcW w:w="172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210ADA1" w14:textId="77777777" w:rsidR="00827479" w:rsidRDefault="00827479" w:rsidP="0007010D">
            <w:r>
              <w:rPr>
                <w:rFonts w:eastAsia="Times New Roman"/>
                <w:sz w:val="11"/>
              </w:rPr>
              <w:t>Not applicable; randomized follow-up was 12 weeks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4E1CBEA" w14:textId="77777777" w:rsidR="00827479" w:rsidRDefault="00827479" w:rsidP="0007010D">
            <w:r>
              <w:rPr>
                <w:rFonts w:eastAsia="Times New Roman"/>
                <w:sz w:val="11"/>
              </w:rPr>
              <w:t>Included in 12-week pooled subgroup; 4/8-week results described qualitatively only.</w:t>
            </w:r>
          </w:p>
        </w:tc>
      </w:tr>
      <w:tr w:rsidR="00827479" w14:paraId="647C6E0A" w14:textId="77777777" w:rsidTr="0007010D">
        <w:trPr>
          <w:jc w:val="center"/>
        </w:trPr>
        <w:tc>
          <w:tcPr>
            <w:tcW w:w="165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E998AA7" w14:textId="77777777" w:rsidR="00827479" w:rsidRDefault="00827479" w:rsidP="0007010D">
            <w:r>
              <w:rPr>
                <w:rFonts w:eastAsia="Times New Roman"/>
                <w:sz w:val="11"/>
              </w:rPr>
              <w:t>Tanaka et al., 2023</w:t>
            </w:r>
          </w:p>
        </w:tc>
        <w:tc>
          <w:tcPr>
            <w:tcW w:w="2232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368F82C" w14:textId="77777777" w:rsidR="00827479" w:rsidRDefault="00827479" w:rsidP="0007010D">
            <w:r>
              <w:rPr>
                <w:rFonts w:eastAsia="Times New Roman"/>
                <w:sz w:val="11"/>
              </w:rPr>
              <w:t>SC MTX 7.5 mg/week vs oral MTX 8 mg/week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D0558BE" w14:textId="77777777" w:rsidR="00827479" w:rsidRDefault="00827479" w:rsidP="0007010D">
            <w:r>
              <w:rPr>
                <w:rFonts w:eastAsia="Times New Roman"/>
                <w:sz w:val="11"/>
              </w:rPr>
              <w:t>Exact counts available: ACR20 19/52 vs 16/49; ACR50 4/52 vs 4/49; ACR70 1/52 vs 2/49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12A6A09" w14:textId="77777777" w:rsidR="00827479" w:rsidRDefault="00827479" w:rsidP="0007010D">
            <w:r>
              <w:rPr>
                <w:rFonts w:eastAsia="Times New Roman"/>
                <w:sz w:val="11"/>
              </w:rPr>
              <w:t>Exact counts available: ACR20 24/52 vs 24/49; ACR50 10/52 vs 12/49; ACR70 3/52 vs 4/49.</w:t>
            </w:r>
          </w:p>
        </w:tc>
        <w:tc>
          <w:tcPr>
            <w:tcW w:w="194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3329C3B" w14:textId="77777777" w:rsidR="00827479" w:rsidRDefault="00827479" w:rsidP="0007010D">
            <w:r>
              <w:rPr>
                <w:rFonts w:eastAsia="Times New Roman"/>
                <w:sz w:val="11"/>
              </w:rPr>
              <w:t>Exact counts available and used in the 12-week subgroup/meta-analysis.</w:t>
            </w:r>
          </w:p>
        </w:tc>
        <w:tc>
          <w:tcPr>
            <w:tcW w:w="172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7A06FC8" w14:textId="77777777" w:rsidR="00827479" w:rsidRDefault="00827479" w:rsidP="0007010D">
            <w:r>
              <w:rPr>
                <w:rFonts w:eastAsia="Times New Roman"/>
                <w:sz w:val="11"/>
              </w:rPr>
              <w:t>Not applicable for randomized comparison; later extension was single-arm/open-label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0ED239F" w14:textId="77777777" w:rsidR="00827479" w:rsidRDefault="00827479" w:rsidP="0007010D">
            <w:r>
              <w:rPr>
                <w:rFonts w:eastAsia="Times New Roman"/>
                <w:sz w:val="11"/>
              </w:rPr>
              <w:t>Only study with complete exact 4/8-week ACR counts; insufficient alone for formal subgroup meta-analysis.</w:t>
            </w:r>
          </w:p>
        </w:tc>
      </w:tr>
      <w:tr w:rsidR="00827479" w14:paraId="326B13CE" w14:textId="77777777" w:rsidTr="0007010D">
        <w:trPr>
          <w:jc w:val="center"/>
        </w:trPr>
        <w:tc>
          <w:tcPr>
            <w:tcW w:w="165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4966953" w14:textId="77777777" w:rsidR="00827479" w:rsidRDefault="00827479" w:rsidP="0007010D">
            <w:r>
              <w:rPr>
                <w:rFonts w:eastAsia="Times New Roman"/>
                <w:sz w:val="11"/>
              </w:rPr>
              <w:t>Braun et al., 2008</w:t>
            </w:r>
          </w:p>
        </w:tc>
        <w:tc>
          <w:tcPr>
            <w:tcW w:w="2232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9535A02" w14:textId="77777777" w:rsidR="00827479" w:rsidRDefault="00827479" w:rsidP="0007010D">
            <w:r>
              <w:rPr>
                <w:rFonts w:eastAsia="Times New Roman"/>
                <w:sz w:val="11"/>
              </w:rPr>
              <w:t>SC MTX 15 mg/week vs oral MTX 15 mg/week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3DB0FC28" w14:textId="77777777" w:rsidR="00827479" w:rsidRDefault="00827479" w:rsidP="0007010D">
            <w:r>
              <w:rPr>
                <w:rFonts w:eastAsia="Times New Roman"/>
                <w:sz w:val="11"/>
              </w:rPr>
              <w:t>Trial visits included week 4, but exact arm-level ACR20/50/70 counts for week 4 were not reported in an extractable table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9C666EB" w14:textId="77777777" w:rsidR="00827479" w:rsidRDefault="00827479" w:rsidP="0007010D">
            <w:r>
              <w:rPr>
                <w:rFonts w:eastAsia="Times New Roman"/>
                <w:sz w:val="11"/>
              </w:rPr>
              <w:t>Trial visits occurred through week 12, but exact arm-level ACR20/50/70 counts for week 8 were not reported in an extractable table.</w:t>
            </w:r>
          </w:p>
        </w:tc>
        <w:tc>
          <w:tcPr>
            <w:tcW w:w="194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B671DC9" w14:textId="77777777" w:rsidR="00827479" w:rsidRDefault="00827479" w:rsidP="0007010D">
            <w:r>
              <w:rPr>
                <w:rFonts w:eastAsia="Times New Roman"/>
                <w:sz w:val="11"/>
              </w:rPr>
              <w:t>Not used as primary extractable endpoint; the trial's main endpoint was week 24.</w:t>
            </w:r>
          </w:p>
        </w:tc>
        <w:tc>
          <w:tcPr>
            <w:tcW w:w="172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DEE8EC0" w14:textId="77777777" w:rsidR="00827479" w:rsidRDefault="00827479" w:rsidP="0007010D">
            <w:r>
              <w:rPr>
                <w:rFonts w:eastAsia="Times New Roman"/>
                <w:sz w:val="11"/>
              </w:rPr>
              <w:t>Extractable and used in the 24-week subgroup/meta-analysis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3E71059" w14:textId="77777777" w:rsidR="00827479" w:rsidRDefault="00827479" w:rsidP="0007010D">
            <w:r>
              <w:rPr>
                <w:rFonts w:eastAsia="Times New Roman"/>
                <w:sz w:val="11"/>
              </w:rPr>
              <w:t>Included in 24-week pooled subgroup; 4/8-week pooling would require unpublished data or figure digitization.</w:t>
            </w:r>
          </w:p>
        </w:tc>
      </w:tr>
      <w:tr w:rsidR="00827479" w14:paraId="41268AD5" w14:textId="77777777" w:rsidTr="0007010D">
        <w:trPr>
          <w:jc w:val="center"/>
        </w:trPr>
        <w:tc>
          <w:tcPr>
            <w:tcW w:w="165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0E387C6" w14:textId="77777777" w:rsidR="00827479" w:rsidRDefault="00827479" w:rsidP="0007010D">
            <w:r>
              <w:rPr>
                <w:rFonts w:eastAsia="Times New Roman"/>
                <w:sz w:val="11"/>
              </w:rPr>
              <w:t>Dhaon et al., 2018</w:t>
            </w:r>
          </w:p>
        </w:tc>
        <w:tc>
          <w:tcPr>
            <w:tcW w:w="2232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3DC8AC6" w14:textId="77777777" w:rsidR="00827479" w:rsidRDefault="00827479" w:rsidP="0007010D">
            <w:r>
              <w:rPr>
                <w:rFonts w:eastAsia="Times New Roman"/>
                <w:sz w:val="11"/>
              </w:rPr>
              <w:t>Parenteral/IM MTX 15-22.5 mg/week vs oral MTX 15-22.5 mg/week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7EC4B195" w14:textId="77777777" w:rsidR="00827479" w:rsidRDefault="00827479" w:rsidP="0007010D">
            <w:r>
              <w:rPr>
                <w:rFonts w:eastAsia="Times New Roman"/>
                <w:sz w:val="11"/>
              </w:rPr>
              <w:t>Not aligned with reported efficacy schedule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ADD914C" w14:textId="77777777" w:rsidR="00827479" w:rsidRDefault="00827479" w:rsidP="0007010D">
            <w:r>
              <w:rPr>
                <w:rFonts w:eastAsia="Times New Roman"/>
                <w:sz w:val="11"/>
              </w:rPr>
              <w:t>Not aligned with reported efficacy schedule.</w:t>
            </w:r>
          </w:p>
        </w:tc>
        <w:tc>
          <w:tcPr>
            <w:tcW w:w="194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11BE74E" w14:textId="77777777" w:rsidR="00827479" w:rsidRDefault="00827479" w:rsidP="0007010D">
            <w:r>
              <w:rPr>
                <w:rFonts w:eastAsia="Times New Roman"/>
                <w:sz w:val="11"/>
              </w:rPr>
              <w:t>Not extractable for ACR20/50/70 from the local report.</w:t>
            </w:r>
          </w:p>
        </w:tc>
        <w:tc>
          <w:tcPr>
            <w:tcW w:w="172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68554E2" w14:textId="77777777" w:rsidR="00827479" w:rsidRDefault="00827479" w:rsidP="0007010D">
            <w:r>
              <w:rPr>
                <w:rFonts w:eastAsia="Times New Roman"/>
                <w:sz w:val="11"/>
              </w:rPr>
              <w:t>Extractable and used in the 24-week subgroup/meta-analysis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41628C2" w14:textId="77777777" w:rsidR="00827479" w:rsidRDefault="00827479" w:rsidP="0007010D">
            <w:r>
              <w:rPr>
                <w:rFonts w:eastAsia="Times New Roman"/>
                <w:sz w:val="11"/>
              </w:rPr>
              <w:t>Included in 24-week pooled subgroup and route sensitivity analysis.</w:t>
            </w:r>
          </w:p>
        </w:tc>
      </w:tr>
      <w:tr w:rsidR="00827479" w14:paraId="14716E10" w14:textId="77777777" w:rsidTr="0007010D">
        <w:trPr>
          <w:jc w:val="center"/>
        </w:trPr>
        <w:tc>
          <w:tcPr>
            <w:tcW w:w="165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7EA8E232" w14:textId="77777777" w:rsidR="00827479" w:rsidRDefault="00827479" w:rsidP="0007010D">
            <w:r>
              <w:rPr>
                <w:rFonts w:eastAsia="Times New Roman"/>
                <w:sz w:val="11"/>
              </w:rPr>
              <w:t>Islam et al., 2013</w:t>
            </w:r>
          </w:p>
        </w:tc>
        <w:tc>
          <w:tcPr>
            <w:tcW w:w="2232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FFA89AF" w14:textId="77777777" w:rsidR="00827479" w:rsidRDefault="00827479" w:rsidP="0007010D">
            <w:r>
              <w:rPr>
                <w:rFonts w:eastAsia="Times New Roman"/>
                <w:sz w:val="11"/>
              </w:rPr>
              <w:t>Injectable/subcutaneous MTX vs oral MTX; dose not reported in local file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3980B93E" w14:textId="77777777" w:rsidR="00827479" w:rsidRDefault="00827479" w:rsidP="0007010D">
            <w:r>
              <w:rPr>
                <w:rFonts w:eastAsia="Times New Roman"/>
                <w:sz w:val="11"/>
              </w:rPr>
              <w:t>Not reported in the available local abstract/full-text file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A4F61FB" w14:textId="77777777" w:rsidR="00827479" w:rsidRDefault="00827479" w:rsidP="0007010D">
            <w:r>
              <w:rPr>
                <w:rFonts w:eastAsia="Times New Roman"/>
                <w:sz w:val="11"/>
              </w:rPr>
              <w:t>Not reported in the available local abstract/full-text file.</w:t>
            </w:r>
          </w:p>
        </w:tc>
        <w:tc>
          <w:tcPr>
            <w:tcW w:w="194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726EA795" w14:textId="77777777" w:rsidR="00827479" w:rsidRDefault="00827479" w:rsidP="0007010D">
            <w:r>
              <w:rPr>
                <w:rFonts w:eastAsia="Times New Roman"/>
                <w:sz w:val="11"/>
              </w:rPr>
              <w:t>Not reported in the available local abstract/full-text file.</w:t>
            </w:r>
          </w:p>
        </w:tc>
        <w:tc>
          <w:tcPr>
            <w:tcW w:w="172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A1FF152" w14:textId="77777777" w:rsidR="00827479" w:rsidRDefault="00827479" w:rsidP="0007010D">
            <w:r>
              <w:rPr>
                <w:rFonts w:eastAsia="Times New Roman"/>
                <w:sz w:val="11"/>
              </w:rPr>
              <w:t>Extractable and used in the 24-week subgroup/meta-analysis.</w:t>
            </w:r>
          </w:p>
        </w:tc>
        <w:tc>
          <w:tcPr>
            <w:tcW w:w="28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679A9BC" w14:textId="77777777" w:rsidR="00827479" w:rsidRDefault="00827479" w:rsidP="0007010D">
            <w:r>
              <w:rPr>
                <w:rFonts w:eastAsia="Times New Roman"/>
                <w:sz w:val="11"/>
              </w:rPr>
              <w:t>Included in 24-week pooled subgroup; no early time-point analysis possible.</w:t>
            </w:r>
          </w:p>
        </w:tc>
      </w:tr>
    </w:tbl>
    <w:p w14:paraId="5E980A57" w14:textId="77777777" w:rsidR="00827479" w:rsidRDefault="00827479" w:rsidP="00827479">
      <w:pPr>
        <w:rPr>
          <w:rFonts w:hint="eastAsia"/>
        </w:rPr>
      </w:pPr>
      <w:r>
        <w:rPr>
          <w:rFonts w:ascii="Times New Roman" w:eastAsia="Times New Roman" w:hAnsi="Times New Roman"/>
          <w:sz w:val="14"/>
        </w:rPr>
        <w:t>Notes: ACR, American College of Rheumatology response; IM, intramuscular; MTX, methotrexate; SC, subcutaneous. Formal 4- and 8-week pooled analyses were not conducted because exact arm-level early ACR event counts were not consistently extractable across studies.</w:t>
      </w:r>
    </w:p>
    <w:p w14:paraId="08A98747" w14:textId="77777777" w:rsidR="00827479" w:rsidRPr="00827479" w:rsidRDefault="00827479" w:rsidP="003012EE">
      <w:pPr>
        <w:keepNext/>
        <w:spacing w:after="80"/>
        <w:rPr>
          <w:rFonts w:ascii="Times New Roman" w:hAnsi="Times New Roman" w:cs="Times New Roman" w:hint="eastAsia"/>
          <w:sz w:val="20"/>
          <w:szCs w:val="20"/>
        </w:rPr>
        <w:sectPr w:rsidR="00827479" w:rsidRPr="008274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D10C1A7" w14:textId="77777777" w:rsidR="00827479" w:rsidRDefault="00827479" w:rsidP="00827479">
      <w:pPr>
        <w:keepNext/>
        <w:pageBreakBefore/>
        <w:rPr>
          <w:rFonts w:hint="eastAsia"/>
        </w:rPr>
      </w:pPr>
      <w:r>
        <w:rPr>
          <w:rFonts w:ascii="Times New Roman" w:eastAsia="Times New Roman" w:hAnsi="Times New Roman"/>
          <w:sz w:val="19"/>
        </w:rPr>
        <w:lastRenderedPageBreak/>
        <w:t>Table S5. Dose-specific evidence and route-focused sensitivity analys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68"/>
        <w:gridCol w:w="2094"/>
        <w:gridCol w:w="3059"/>
        <w:gridCol w:w="3176"/>
        <w:gridCol w:w="3651"/>
      </w:tblGrid>
      <w:tr w:rsidR="00827479" w14:paraId="717C2CB6" w14:textId="77777777" w:rsidTr="0007010D">
        <w:trPr>
          <w:tblHeader/>
          <w:jc w:val="center"/>
        </w:trPr>
        <w:tc>
          <w:tcPr>
            <w:tcW w:w="208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20839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Issue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62438F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Analysis</w:t>
            </w:r>
          </w:p>
        </w:tc>
        <w:tc>
          <w:tcPr>
            <w:tcW w:w="33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6780E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Studies/data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85FEB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Estimate/observation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48201" w14:textId="77777777" w:rsidR="00827479" w:rsidRDefault="00827479" w:rsidP="0007010D">
            <w:r>
              <w:rPr>
                <w:rFonts w:eastAsia="Times New Roman"/>
                <w:b/>
                <w:sz w:val="14"/>
              </w:rPr>
              <w:t>Interpretation</w:t>
            </w:r>
          </w:p>
        </w:tc>
      </w:tr>
      <w:tr w:rsidR="00827479" w14:paraId="5FED8A42" w14:textId="77777777" w:rsidTr="0007010D">
        <w:trPr>
          <w:jc w:val="center"/>
        </w:trPr>
        <w:tc>
          <w:tcPr>
            <w:tcW w:w="208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C45D7" w14:textId="77777777" w:rsidR="00827479" w:rsidRDefault="00827479" w:rsidP="0007010D">
            <w:r>
              <w:rPr>
                <w:rFonts w:eastAsia="Times New Roman"/>
                <w:sz w:val="14"/>
              </w:rPr>
              <w:t>Low-dose clinical evidence (&lt;15 mg/week)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02F89" w14:textId="77777777" w:rsidR="00827479" w:rsidRDefault="00827479" w:rsidP="0007010D">
            <w:r>
              <w:rPr>
                <w:rFonts w:eastAsia="Times New Roman"/>
                <w:sz w:val="14"/>
              </w:rPr>
              <w:t>Single low-dose randomized efficacy comparison</w:t>
            </w:r>
          </w:p>
        </w:tc>
        <w:tc>
          <w:tcPr>
            <w:tcW w:w="33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C59DC" w14:textId="77777777" w:rsidR="00827479" w:rsidRDefault="00827479" w:rsidP="0007010D">
            <w:r>
              <w:rPr>
                <w:rFonts w:eastAsia="Times New Roman"/>
                <w:sz w:val="14"/>
              </w:rPr>
              <w:t>Tanaka 2023; SC MTX 7.5 mg/week vs oral MTX 8 mg/week for 12 weeks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02484" w14:textId="77777777" w:rsidR="00827479" w:rsidRDefault="00827479" w:rsidP="0007010D">
            <w:r>
              <w:rPr>
                <w:rFonts w:eastAsia="Times New Roman"/>
                <w:sz w:val="14"/>
              </w:rPr>
              <w:t>ACR20 RR=1.17 (0.82-1.67); ACR50 RR=1.10 (0.57-2.14); ACR70 RR=0.59 (0.21-1.68)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59C65" w14:textId="77777777" w:rsidR="00827479" w:rsidRDefault="00827479" w:rsidP="0007010D">
            <w:r>
              <w:rPr>
                <w:rFonts w:eastAsia="Times New Roman"/>
                <w:sz w:val="14"/>
              </w:rPr>
              <w:t>Only one clinical RCT directly informs &lt;15 mg/week; no formal low-dose subgroup meta-analysis is possible.</w:t>
            </w:r>
          </w:p>
        </w:tc>
      </w:tr>
      <w:tr w:rsidR="00827479" w14:paraId="54E29EFF" w14:textId="77777777" w:rsidTr="0007010D">
        <w:trPr>
          <w:jc w:val="center"/>
        </w:trPr>
        <w:tc>
          <w:tcPr>
            <w:tcW w:w="208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DEF54" w14:textId="77777777" w:rsidR="00827479" w:rsidRDefault="00827479" w:rsidP="0007010D">
            <w:r>
              <w:rPr>
                <w:rFonts w:eastAsia="Times New Roman"/>
                <w:sz w:val="14"/>
              </w:rPr>
              <w:t>Dose category around 15 mg/week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32BD3" w14:textId="77777777" w:rsidR="00827479" w:rsidRDefault="00827479" w:rsidP="0007010D">
            <w:r>
              <w:rPr>
                <w:rFonts w:eastAsia="Times New Roman"/>
                <w:sz w:val="14"/>
              </w:rPr>
              <w:t>Descriptive efficacy estimate for 15 mg/week studies</w:t>
            </w:r>
          </w:p>
        </w:tc>
        <w:tc>
          <w:tcPr>
            <w:tcW w:w="33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53456" w14:textId="77777777" w:rsidR="00827479" w:rsidRDefault="00827479" w:rsidP="0007010D">
            <w:r>
              <w:rPr>
                <w:rFonts w:eastAsia="Times New Roman"/>
                <w:sz w:val="14"/>
              </w:rPr>
              <w:t>Qiao 2025 and Braun 2008; both used 15 mg/week, but endpoint timing differed (12 vs 24 weeks)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5BCA8" w14:textId="77777777" w:rsidR="00827479" w:rsidRDefault="00827479" w:rsidP="0007010D">
            <w:r>
              <w:rPr>
                <w:rFonts w:eastAsia="Times New Roman"/>
                <w:sz w:val="14"/>
              </w:rPr>
              <w:t>ACR20 RR=1.19 (1.00-1.41); ACR50 RR=1.11 (0.92-1.34); ACR70 RR=1.82 (0.73-4.57)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344CA" w14:textId="77777777" w:rsidR="00827479" w:rsidRDefault="00827479" w:rsidP="0007010D">
            <w:r>
              <w:rPr>
                <w:rFonts w:eastAsia="Times New Roman"/>
                <w:sz w:val="14"/>
              </w:rPr>
              <w:t>Suggestive direction favouring SC/parenteral MTX for ACR20, but mixed timing and small k preclude dose-response inference.</w:t>
            </w:r>
          </w:p>
        </w:tc>
      </w:tr>
      <w:tr w:rsidR="00827479" w14:paraId="4EBB8CE6" w14:textId="77777777" w:rsidTr="0007010D">
        <w:trPr>
          <w:jc w:val="center"/>
        </w:trPr>
        <w:tc>
          <w:tcPr>
            <w:tcW w:w="208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A7D86" w14:textId="77777777" w:rsidR="00827479" w:rsidRDefault="00827479" w:rsidP="0007010D">
            <w:r>
              <w:rPr>
                <w:rFonts w:eastAsia="Times New Roman"/>
                <w:sz w:val="14"/>
              </w:rPr>
              <w:t>Variable or higher dose categor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E2BD5" w14:textId="77777777" w:rsidR="00827479" w:rsidRDefault="00827479" w:rsidP="0007010D">
            <w:r>
              <w:rPr>
                <w:rFonts w:eastAsia="Times New Roman"/>
                <w:sz w:val="14"/>
              </w:rPr>
              <w:t>Single variable-dose parenteral comparison</w:t>
            </w:r>
          </w:p>
        </w:tc>
        <w:tc>
          <w:tcPr>
            <w:tcW w:w="33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48662" w14:textId="77777777" w:rsidR="00827479" w:rsidRDefault="00827479" w:rsidP="0007010D">
            <w:r>
              <w:rPr>
                <w:rFonts w:eastAsia="Times New Roman"/>
                <w:sz w:val="14"/>
              </w:rPr>
              <w:t>Dhaon 2018; IM/parenteral MTX 15 or 22.5 mg/week vs oral MTX 15 or 22.5 mg/week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44F0C" w14:textId="77777777" w:rsidR="00827479" w:rsidRDefault="00827479" w:rsidP="0007010D">
            <w:r>
              <w:rPr>
                <w:rFonts w:eastAsia="Times New Roman"/>
                <w:sz w:val="14"/>
              </w:rPr>
              <w:t>ACR20 RR=0.97 (0.71-1.32); ACR50 RR=1.00 (0.56-1.79); ACR70 RR=1.00 (0.38-2.62)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93322" w14:textId="77777777" w:rsidR="00827479" w:rsidRDefault="00827479" w:rsidP="0007010D">
            <w:r>
              <w:rPr>
                <w:rFonts w:eastAsia="Times New Roman"/>
                <w:sz w:val="14"/>
              </w:rPr>
              <w:t>This study is informative for parenteral/IM MTX but not a strict SC-vs-oral sensitivity stratum.</w:t>
            </w:r>
          </w:p>
        </w:tc>
      </w:tr>
      <w:tr w:rsidR="00827479" w14:paraId="701244C3" w14:textId="77777777" w:rsidTr="0007010D">
        <w:trPr>
          <w:jc w:val="center"/>
        </w:trPr>
        <w:tc>
          <w:tcPr>
            <w:tcW w:w="208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92ADA" w14:textId="77777777" w:rsidR="00827479" w:rsidRDefault="00827479" w:rsidP="0007010D">
            <w:r>
              <w:rPr>
                <w:rFonts w:eastAsia="Times New Roman"/>
                <w:sz w:val="14"/>
              </w:rPr>
              <w:t>Route sensitivity for efficac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D91C3" w14:textId="77777777" w:rsidR="00827479" w:rsidRDefault="00827479" w:rsidP="0007010D">
            <w:r>
              <w:rPr>
                <w:rFonts w:eastAsia="Times New Roman"/>
                <w:sz w:val="14"/>
              </w:rPr>
              <w:t>Main ACR analyses after excluding the IM/parenteral Dhaon 2018 trial</w:t>
            </w:r>
          </w:p>
        </w:tc>
        <w:tc>
          <w:tcPr>
            <w:tcW w:w="33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DB1E5" w14:textId="77777777" w:rsidR="00827479" w:rsidRDefault="00827479" w:rsidP="0007010D">
            <w:r>
              <w:rPr>
                <w:rFonts w:eastAsia="Times New Roman"/>
                <w:sz w:val="14"/>
              </w:rPr>
              <w:t>Qiao 2025, Braun 2008, Tanaka 2023, Islam 2013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3E5FAD" w14:textId="77777777" w:rsidR="00827479" w:rsidRDefault="00827479" w:rsidP="0007010D">
            <w:r>
              <w:rPr>
                <w:rFonts w:eastAsia="Times New Roman"/>
                <w:sz w:val="14"/>
              </w:rPr>
              <w:t>ACR20 RR=1.16 (1.06-1.27), I2=0.0%; ACR50 RR=1.14 (1.01-1.29), I2=0.0%; ACR70 RR=1.35 (0.76-2.41), I2=54.8%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9669D" w14:textId="77777777" w:rsidR="00827479" w:rsidRDefault="00827479" w:rsidP="0007010D">
            <w:r>
              <w:rPr>
                <w:rFonts w:eastAsia="Times New Roman"/>
                <w:sz w:val="14"/>
              </w:rPr>
              <w:t>The significant ACR20/ACR50 findings are robust to excluding the IM/parenteral efficacy study; ACR70 remains non-significant.</w:t>
            </w:r>
          </w:p>
        </w:tc>
      </w:tr>
      <w:tr w:rsidR="00827479" w14:paraId="5B14D918" w14:textId="77777777" w:rsidTr="0007010D">
        <w:trPr>
          <w:jc w:val="center"/>
        </w:trPr>
        <w:tc>
          <w:tcPr>
            <w:tcW w:w="208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4E1BB" w14:textId="77777777" w:rsidR="00827479" w:rsidRDefault="00827479" w:rsidP="0007010D">
            <w:r>
              <w:rPr>
                <w:rFonts w:eastAsia="Times New Roman"/>
                <w:sz w:val="14"/>
              </w:rPr>
              <w:t>Route sensitivity for bioavailability</w:t>
            </w:r>
          </w:p>
        </w:tc>
        <w:tc>
          <w:tcPr>
            <w:tcW w:w="223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48432" w14:textId="77777777" w:rsidR="00827479" w:rsidRDefault="00827479" w:rsidP="0007010D">
            <w:r>
              <w:rPr>
                <w:rFonts w:eastAsia="Times New Roman"/>
                <w:sz w:val="14"/>
              </w:rPr>
              <w:t>AUC restricted to SC-vs-oral studies; Cmax already came from SC-vs-oral studies</w:t>
            </w:r>
          </w:p>
        </w:tc>
        <w:tc>
          <w:tcPr>
            <w:tcW w:w="3312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05406" w14:textId="77777777" w:rsidR="00827479" w:rsidRDefault="00827479" w:rsidP="0007010D">
            <w:r>
              <w:rPr>
                <w:rFonts w:eastAsia="Times New Roman"/>
                <w:sz w:val="14"/>
              </w:rPr>
              <w:t>AUC: Schiff 2014 and Pichlmeier 2014 only; Cmax: Schiff 2014 and Pichlmeier 2014</w:t>
            </w:r>
          </w:p>
        </w:tc>
        <w:tc>
          <w:tcPr>
            <w:tcW w:w="338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42659" w14:textId="77777777" w:rsidR="00827479" w:rsidRDefault="00827479" w:rsidP="0007010D">
            <w:r>
              <w:rPr>
                <w:rFonts w:eastAsia="Times New Roman"/>
                <w:sz w:val="14"/>
              </w:rPr>
              <w:t>AUC MD=264.50 (-218.01 to 747.00), I2=95.9%; Cmax MD=36.46 (-49.33 to 122.24), I2=81.9%</w:t>
            </w:r>
          </w:p>
        </w:tc>
        <w:tc>
          <w:tcPr>
            <w:tcW w:w="3960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FF8B3" w14:textId="77777777" w:rsidR="00827479" w:rsidRDefault="00827479" w:rsidP="0007010D">
            <w:r>
              <w:rPr>
                <w:rFonts w:eastAsia="Times New Roman"/>
                <w:sz w:val="14"/>
              </w:rPr>
              <w:t>SC-only bioavailability estimates remain imprecise; the data do not establish a pooled low-dose PK advantage below 15 mg/week.</w:t>
            </w:r>
          </w:p>
        </w:tc>
      </w:tr>
    </w:tbl>
    <w:p w14:paraId="1F4B34B1" w14:textId="6B1F8492" w:rsidR="00827479" w:rsidRPr="00827479" w:rsidRDefault="00827479" w:rsidP="00827479">
      <w:r>
        <w:rPr>
          <w:rFonts w:ascii="Times New Roman" w:eastAsia="Times New Roman" w:hAnsi="Times New Roman"/>
          <w:sz w:val="16"/>
        </w:rPr>
        <w:t>Notes: IM, intramuscular; MTX, methotrexate; PK, pharmacokinetic; SC, subcutaneous. Estimates are exploratory and were calculated to clarify dose and route heterogeneity; one-study strata are descriptive only.</w:t>
      </w:r>
    </w:p>
    <w:p w14:paraId="23311C48" w14:textId="77777777" w:rsidR="00827479" w:rsidRDefault="00827479" w:rsidP="003012EE">
      <w:pPr>
        <w:keepNext/>
        <w:spacing w:after="80"/>
        <w:rPr>
          <w:rFonts w:ascii="Times New Roman" w:hAnsi="Times New Roman" w:cs="Times New Roman"/>
          <w:sz w:val="20"/>
          <w:szCs w:val="20"/>
        </w:rPr>
        <w:sectPr w:rsidR="008274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A0A31BF" w14:textId="4874D06D" w:rsidR="00827479" w:rsidRDefault="00827479" w:rsidP="00827479">
      <w:pPr>
        <w:keepNext/>
        <w:pageBreakBefore/>
        <w:rPr>
          <w:rFonts w:hint="eastAsia"/>
        </w:rPr>
      </w:pPr>
      <w:r>
        <w:rPr>
          <w:rFonts w:ascii="Times New Roman" w:eastAsia="Times New Roman" w:hAnsi="Times New Roman"/>
          <w:sz w:val="18"/>
        </w:rPr>
        <w:lastRenderedPageBreak/>
        <w:t>Table S</w:t>
      </w:r>
      <w:r>
        <w:rPr>
          <w:rFonts w:ascii="Times New Roman" w:hAnsi="Times New Roman" w:hint="eastAsia"/>
          <w:sz w:val="18"/>
        </w:rPr>
        <w:t>6</w:t>
      </w:r>
      <w:r>
        <w:rPr>
          <w:rFonts w:ascii="Times New Roman" w:eastAsia="Times New Roman" w:hAnsi="Times New Roman"/>
          <w:sz w:val="18"/>
        </w:rPr>
        <w:t>. Clinically important MTX toxicities not pooled quantitativel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281"/>
        <w:gridCol w:w="4389"/>
        <w:gridCol w:w="4214"/>
        <w:gridCol w:w="3064"/>
      </w:tblGrid>
      <w:tr w:rsidR="00827479" w14:paraId="5AE5F70C" w14:textId="77777777" w:rsidTr="0007010D">
        <w:trPr>
          <w:tblHeader/>
          <w:jc w:val="center"/>
        </w:trPr>
        <w:tc>
          <w:tcPr>
            <w:tcW w:w="237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4235A88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Toxicity domain</w:t>
            </w:r>
          </w:p>
        </w:tc>
        <w:tc>
          <w:tcPr>
            <w:tcW w:w="46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B54EDB1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Examples of available reporting</w:t>
            </w:r>
          </w:p>
        </w:tc>
        <w:tc>
          <w:tcPr>
            <w:tcW w:w="446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342F9AC9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Why not pooled</w:t>
            </w:r>
          </w:p>
        </w:tc>
        <w:tc>
          <w:tcPr>
            <w:tcW w:w="3240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151D1AF" w14:textId="77777777" w:rsidR="00827479" w:rsidRDefault="00827479" w:rsidP="0007010D">
            <w:r>
              <w:rPr>
                <w:rFonts w:eastAsia="Times New Roman"/>
                <w:b/>
                <w:sz w:val="11"/>
              </w:rPr>
              <w:t>How handled</w:t>
            </w:r>
          </w:p>
        </w:tc>
      </w:tr>
      <w:tr w:rsidR="00827479" w14:paraId="44B583D5" w14:textId="77777777" w:rsidTr="0007010D">
        <w:trPr>
          <w:jc w:val="center"/>
        </w:trPr>
        <w:tc>
          <w:tcPr>
            <w:tcW w:w="237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43436458" w14:textId="77777777" w:rsidR="00827479" w:rsidRDefault="00827479" w:rsidP="0007010D">
            <w:r>
              <w:rPr>
                <w:rFonts w:eastAsia="Times New Roman"/>
                <w:sz w:val="11"/>
              </w:rPr>
              <w:t>Serious or severe adverse events</w:t>
            </w:r>
          </w:p>
        </w:tc>
        <w:tc>
          <w:tcPr>
            <w:tcW w:w="46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B6D6DC5" w14:textId="77777777" w:rsidR="00827479" w:rsidRDefault="00827479" w:rsidP="0007010D">
            <w:r>
              <w:rPr>
                <w:rFonts w:eastAsia="Times New Roman"/>
                <w:sz w:val="11"/>
              </w:rPr>
              <w:t>Qiao reported SAE, drug-related SAE, severe TEAE and drug-related severe TEAE; Braun reported serious adverse events; Pichlmeier reported no serious events after single-dose exposure; Tanaka reported severe AEs/SAEs in Part 1.</w:t>
            </w:r>
          </w:p>
        </w:tc>
        <w:tc>
          <w:tcPr>
            <w:tcW w:w="446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018E454" w14:textId="77777777" w:rsidR="00827479" w:rsidRDefault="00827479" w:rsidP="0007010D">
            <w:r>
              <w:rPr>
                <w:rFonts w:eastAsia="Times New Roman"/>
                <w:sz w:val="11"/>
              </w:rPr>
              <w:t>Definitions, populations and exposure windows differed substantially, and some studies were single-dose pharmacokinetic studies rather than RA efficacy trials.</w:t>
            </w:r>
          </w:p>
        </w:tc>
        <w:tc>
          <w:tcPr>
            <w:tcW w:w="3240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5FC221D" w14:textId="77777777" w:rsidR="00827479" w:rsidRDefault="00827479" w:rsidP="0007010D">
            <w:r>
              <w:rPr>
                <w:rFonts w:eastAsia="Times New Roman"/>
                <w:sz w:val="11"/>
              </w:rPr>
              <w:t>Summarized descriptively; no route-specific serious toxicity conclusion was inferred.</w:t>
            </w:r>
          </w:p>
        </w:tc>
      </w:tr>
      <w:tr w:rsidR="00827479" w14:paraId="12073401" w14:textId="77777777" w:rsidTr="0007010D">
        <w:trPr>
          <w:jc w:val="center"/>
        </w:trPr>
        <w:tc>
          <w:tcPr>
            <w:tcW w:w="237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28F6CEE" w14:textId="77777777" w:rsidR="00827479" w:rsidRDefault="00827479" w:rsidP="0007010D">
            <w:r>
              <w:rPr>
                <w:rFonts w:eastAsia="Times New Roman"/>
                <w:sz w:val="11"/>
              </w:rPr>
              <w:t>Hepatic injury or liver-function abnormality</w:t>
            </w:r>
          </w:p>
        </w:tc>
        <w:tc>
          <w:tcPr>
            <w:tcW w:w="46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5352A52D" w14:textId="77777777" w:rsidR="00827479" w:rsidRDefault="00827479" w:rsidP="0007010D">
            <w:r>
              <w:rPr>
                <w:rFonts w:eastAsia="Times New Roman"/>
                <w:sz w:val="11"/>
              </w:rPr>
              <w:t>Qiao reported ALT/AST increases and hepatic-function abnormality; Tanaka reported ALT/liver-function test increases; Dhaon reported withdrawal due to transaminitis; Pichlmeier described reversible liver-enzyme increases.</w:t>
            </w:r>
          </w:p>
        </w:tc>
        <w:tc>
          <w:tcPr>
            <w:tcW w:w="446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4978A77" w14:textId="77777777" w:rsidR="00827479" w:rsidRDefault="00827479" w:rsidP="0007010D">
            <w:r>
              <w:rPr>
                <w:rFonts w:eastAsia="Times New Roman"/>
                <w:sz w:val="11"/>
              </w:rPr>
              <w:t>Reports mixed laboratory abnormalities, hepatobiliary system-organ-class events and withdrawal reasons; denominator and follow-up windows were not harmonized across trials.</w:t>
            </w:r>
          </w:p>
        </w:tc>
        <w:tc>
          <w:tcPr>
            <w:tcW w:w="3240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4A7BCE9" w14:textId="77777777" w:rsidR="00827479" w:rsidRDefault="00827479" w:rsidP="0007010D">
            <w:r>
              <w:rPr>
                <w:rFonts w:eastAsia="Times New Roman"/>
                <w:sz w:val="11"/>
              </w:rPr>
              <w:t>Listed as non-pooled clinically important MTX toxicity; interpreted as insufficient for comparative meta-analysis.</w:t>
            </w:r>
          </w:p>
        </w:tc>
      </w:tr>
      <w:tr w:rsidR="00827479" w14:paraId="7BA12973" w14:textId="77777777" w:rsidTr="0007010D">
        <w:trPr>
          <w:jc w:val="center"/>
        </w:trPr>
        <w:tc>
          <w:tcPr>
            <w:tcW w:w="237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3962B96B" w14:textId="77777777" w:rsidR="00827479" w:rsidRDefault="00827479" w:rsidP="0007010D">
            <w:r>
              <w:rPr>
                <w:rFonts w:eastAsia="Times New Roman"/>
                <w:sz w:val="11"/>
              </w:rPr>
              <w:t>Renal impairment or renal/urinary disorder</w:t>
            </w:r>
          </w:p>
        </w:tc>
        <w:tc>
          <w:tcPr>
            <w:tcW w:w="46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B701A69" w14:textId="77777777" w:rsidR="00827479" w:rsidRDefault="00827479" w:rsidP="0007010D">
            <w:r>
              <w:rPr>
                <w:rFonts w:eastAsia="Times New Roman"/>
                <w:sz w:val="11"/>
              </w:rPr>
              <w:t>Pichlmeier reported sparse renal/urinary events in dose strata; several trials monitored or excluded renal impairment but did not report extractable arm-level renal toxicity events.</w:t>
            </w:r>
          </w:p>
        </w:tc>
        <w:tc>
          <w:tcPr>
            <w:tcW w:w="446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36B1EE22" w14:textId="77777777" w:rsidR="00827479" w:rsidRDefault="00827479" w:rsidP="0007010D">
            <w:r>
              <w:rPr>
                <w:rFonts w:eastAsia="Times New Roman"/>
                <w:sz w:val="11"/>
              </w:rPr>
              <w:t>Events were rare, inconsistently defined and often not available as arm-level MTX-route comparisons.</w:t>
            </w:r>
          </w:p>
        </w:tc>
        <w:tc>
          <w:tcPr>
            <w:tcW w:w="3240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63096CD6" w14:textId="77777777" w:rsidR="00827479" w:rsidRDefault="00827479" w:rsidP="0007010D">
            <w:r>
              <w:rPr>
                <w:rFonts w:eastAsia="Times New Roman"/>
                <w:sz w:val="11"/>
              </w:rPr>
              <w:t>No pooled estimate; acknowledged as an important toxicity requiring better prospective reporting.</w:t>
            </w:r>
          </w:p>
        </w:tc>
      </w:tr>
      <w:tr w:rsidR="00827479" w14:paraId="6A7448B3" w14:textId="77777777" w:rsidTr="0007010D">
        <w:trPr>
          <w:jc w:val="center"/>
        </w:trPr>
        <w:tc>
          <w:tcPr>
            <w:tcW w:w="237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70C02D91" w14:textId="77777777" w:rsidR="00827479" w:rsidRDefault="00827479" w:rsidP="0007010D">
            <w:r>
              <w:rPr>
                <w:rFonts w:eastAsia="Times New Roman"/>
                <w:sz w:val="11"/>
              </w:rPr>
              <w:t>Myelosuppression or bone-marrow/hematologic toxicity</w:t>
            </w:r>
          </w:p>
        </w:tc>
        <w:tc>
          <w:tcPr>
            <w:tcW w:w="46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7A0F935" w14:textId="77777777" w:rsidR="00827479" w:rsidRDefault="00827479" w:rsidP="0007010D">
            <w:r>
              <w:rPr>
                <w:rFonts w:eastAsia="Times New Roman"/>
                <w:sz w:val="11"/>
              </w:rPr>
              <w:t>Qiao reported white blood cell and lymphocyte count decreases and anaemia; Dhaon reported withdrawals due to hematological disorder; Braun excluded impaired hematopoiesis at baseline.</w:t>
            </w:r>
          </w:p>
        </w:tc>
        <w:tc>
          <w:tcPr>
            <w:tcW w:w="446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5851E87" w14:textId="77777777" w:rsidR="00827479" w:rsidRDefault="00827479" w:rsidP="0007010D">
            <w:r>
              <w:rPr>
                <w:rFonts w:eastAsia="Times New Roman"/>
                <w:sz w:val="11"/>
              </w:rPr>
              <w:t>Available data used different labels and severity thresholds, and did not consistently distinguish mild laboratory shifts from clinically important myelosuppression.</w:t>
            </w:r>
          </w:p>
        </w:tc>
        <w:tc>
          <w:tcPr>
            <w:tcW w:w="3240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2EF0E454" w14:textId="77777777" w:rsidR="00827479" w:rsidRDefault="00827479" w:rsidP="0007010D">
            <w:r>
              <w:rPr>
                <w:rFonts w:eastAsia="Times New Roman"/>
                <w:sz w:val="11"/>
              </w:rPr>
              <w:t>No pooled estimate; summarized descriptively as non-comparable hematologic safety reporting.</w:t>
            </w:r>
          </w:p>
        </w:tc>
      </w:tr>
      <w:tr w:rsidR="00827479" w14:paraId="453739D3" w14:textId="77777777" w:rsidTr="0007010D">
        <w:trPr>
          <w:jc w:val="center"/>
        </w:trPr>
        <w:tc>
          <w:tcPr>
            <w:tcW w:w="2376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A15E13C" w14:textId="77777777" w:rsidR="00827479" w:rsidRDefault="00827479" w:rsidP="0007010D">
            <w:r>
              <w:rPr>
                <w:rFonts w:eastAsia="Times New Roman"/>
                <w:sz w:val="11"/>
              </w:rPr>
              <w:t>Pulmonary toxicity or interstitial lung disease</w:t>
            </w:r>
          </w:p>
        </w:tc>
        <w:tc>
          <w:tcPr>
            <w:tcW w:w="4608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046E64FC" w14:textId="77777777" w:rsidR="00827479" w:rsidRDefault="00827479" w:rsidP="0007010D">
            <w:r>
              <w:rPr>
                <w:rFonts w:eastAsia="Times New Roman"/>
                <w:sz w:val="11"/>
              </w:rPr>
              <w:t>Dhaon reported one withdrawal due to interstitial lung disease; Tanaka reported respiratory/thoracic/mediastinal system-organ-class events; Braun excluded clinically relevant pulmonary disease.</w:t>
            </w:r>
          </w:p>
        </w:tc>
        <w:tc>
          <w:tcPr>
            <w:tcW w:w="4464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A24D524" w14:textId="77777777" w:rsidR="00827479" w:rsidRDefault="00827479" w:rsidP="0007010D">
            <w:r>
              <w:rPr>
                <w:rFonts w:eastAsia="Times New Roman"/>
                <w:sz w:val="11"/>
              </w:rPr>
              <w:t>Pulmonary toxicity was rare and not consistently reported as route-specific, arm-level, clinically adjudicated MTX toxicity.</w:t>
            </w:r>
          </w:p>
        </w:tc>
        <w:tc>
          <w:tcPr>
            <w:tcW w:w="3240" w:type="dxa"/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</w:tcPr>
          <w:p w14:paraId="12118565" w14:textId="77777777" w:rsidR="00827479" w:rsidRDefault="00827479" w:rsidP="0007010D">
            <w:r>
              <w:rPr>
                <w:rFonts w:eastAsia="Times New Roman"/>
                <w:sz w:val="11"/>
              </w:rPr>
              <w:t>No pooled estimate; noted as insufficient evidence rather than evidence of no difference.</w:t>
            </w:r>
          </w:p>
        </w:tc>
      </w:tr>
    </w:tbl>
    <w:p w14:paraId="7F88A6C8" w14:textId="389F0B69" w:rsidR="00827479" w:rsidRPr="00827479" w:rsidRDefault="00827479" w:rsidP="00827479">
      <w:r>
        <w:rPr>
          <w:rFonts w:ascii="Times New Roman" w:eastAsia="Times New Roman" w:hAnsi="Times New Roman"/>
          <w:sz w:val="14"/>
        </w:rPr>
        <w:t>Notes: AE, adverse event; ALT, alanine aminotransferase; AST, aspartate aminotransferase; MTX, methotrexate; SAE, serious adverse event; TEAE, treatment-emergent adverse event. These rows explain why clinically important but sparsely and inconsistently reported MTX toxicities were summarized narratively rather than pooled.</w:t>
      </w:r>
    </w:p>
    <w:p w14:paraId="38734E47" w14:textId="77777777" w:rsidR="00827479" w:rsidRDefault="00827479" w:rsidP="003012EE">
      <w:pPr>
        <w:keepNext/>
        <w:spacing w:after="80"/>
        <w:rPr>
          <w:rFonts w:ascii="Times New Roman" w:hAnsi="Times New Roman" w:cs="Times New Roman"/>
          <w:sz w:val="20"/>
          <w:szCs w:val="20"/>
        </w:rPr>
        <w:sectPr w:rsidR="0082747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67AF51" w14:textId="19275250" w:rsidR="003012EE" w:rsidRPr="003012EE" w:rsidRDefault="003012EE" w:rsidP="003012EE">
      <w:pPr>
        <w:keepNext/>
        <w:spacing w:after="80"/>
        <w:rPr>
          <w:rFonts w:ascii="Times New Roman" w:hAnsi="Times New Roman" w:cs="Times New Roman"/>
          <w:sz w:val="20"/>
          <w:szCs w:val="20"/>
        </w:rPr>
      </w:pPr>
      <w:r w:rsidRPr="003012EE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827479">
        <w:rPr>
          <w:rFonts w:ascii="Times New Roman" w:hAnsi="Times New Roman" w:cs="Times New Roman" w:hint="eastAsia"/>
          <w:sz w:val="20"/>
          <w:szCs w:val="20"/>
        </w:rPr>
        <w:t>7</w:t>
      </w:r>
      <w:r w:rsidRPr="003012EE">
        <w:rPr>
          <w:rFonts w:ascii="Times New Roman" w:hAnsi="Times New Roman" w:cs="Times New Roman"/>
          <w:sz w:val="20"/>
          <w:szCs w:val="20"/>
        </w:rPr>
        <w:t>. Integrated results of effectiveness and safety</w:t>
      </w:r>
    </w:p>
    <w:tbl>
      <w:tblPr>
        <w:tblStyle w:val="a7"/>
        <w:tblpPr w:leftFromText="180" w:rightFromText="180" w:vertAnchor="text" w:horzAnchor="page" w:tblpX="1427" w:tblpY="305"/>
        <w:tblOverlap w:val="never"/>
        <w:tblW w:w="5000" w:type="pct"/>
        <w:tblLook w:val="04A0" w:firstRow="1" w:lastRow="0" w:firstColumn="1" w:lastColumn="0" w:noHBand="0" w:noVBand="1"/>
      </w:tblPr>
      <w:tblGrid>
        <w:gridCol w:w="1881"/>
        <w:gridCol w:w="1007"/>
        <w:gridCol w:w="1985"/>
        <w:gridCol w:w="1427"/>
        <w:gridCol w:w="1597"/>
        <w:gridCol w:w="1452"/>
        <w:gridCol w:w="1387"/>
        <w:gridCol w:w="1287"/>
        <w:gridCol w:w="1935"/>
      </w:tblGrid>
      <w:tr w:rsidR="003012EE" w:rsidRPr="003012EE" w14:paraId="07302563" w14:textId="77777777" w:rsidTr="008B12E5">
        <w:trPr>
          <w:tblHeader/>
        </w:trPr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EBD561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Outcomes</w:t>
            </w:r>
          </w:p>
        </w:tc>
        <w:tc>
          <w:tcPr>
            <w:tcW w:w="1072" w:type="pct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9DB6B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Summary of finding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78221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Risk of bias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C187E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inconsistency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F86984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indirectness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8DD2D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imprecisio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DD2D6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Publication bias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22EEC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Overall certainty of evidence </w:t>
            </w:r>
          </w:p>
        </w:tc>
      </w:tr>
      <w:tr w:rsidR="003012EE" w:rsidRPr="003012EE" w14:paraId="0AF3272A" w14:textId="77777777" w:rsidTr="008B12E5">
        <w:trPr>
          <w:tblHeader/>
        </w:trPr>
        <w:tc>
          <w:tcPr>
            <w:tcW w:w="6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D1704A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19812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No. studies</w:t>
            </w:r>
          </w:p>
        </w:tc>
        <w:tc>
          <w:tcPr>
            <w:tcW w:w="7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7BDDB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RR (95%CI)/</w:t>
            </w:r>
          </w:p>
          <w:p w14:paraId="12F60363" w14:textId="77777777" w:rsidR="003012EE" w:rsidRPr="003012EE" w:rsidRDefault="003012EE" w:rsidP="003012EE">
            <w:pPr>
              <w:tabs>
                <w:tab w:val="right" w:pos="1799"/>
              </w:tabs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D (95%CI)</w:t>
            </w:r>
            <w:r w:rsidRPr="003012EE">
              <w:rPr>
                <w:color w:val="000000"/>
                <w:kern w:val="0"/>
                <w:sz w:val="15"/>
                <w:szCs w:val="20"/>
              </w:rPr>
              <w:tab/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ECA62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AE56E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48624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EF8C3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E32A5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DD32D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3012EE" w:rsidRPr="003012EE" w14:paraId="18143B04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32225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CR2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5B4FC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102A5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1.15 (1.05-1.2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33E85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Low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657B6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3B9C1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Low 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E02CB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206D2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09627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High </w:t>
            </w:r>
          </w:p>
        </w:tc>
      </w:tr>
      <w:tr w:rsidR="003012EE" w:rsidRPr="003012EE" w14:paraId="136DA4BB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28C79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CR5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7ED6F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B0957B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1.14 (1.01-1.2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075B6E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F5BB9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297DB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C9E60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A8B364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AED6A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</w:tr>
      <w:tr w:rsidR="003012EE" w:rsidRPr="003012EE" w14:paraId="2985670A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055482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CR7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BE4FD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A0AE4F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1.29 (0.81-2.0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FED87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C2DC9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956FD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F03C8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500F4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6785D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282B1CAD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CEA26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DAS28-ES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B38427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5AF0B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-0.12 (-0.34-0.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D0EDA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39E55A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2084B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B8F295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E32649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4A019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Moderate </w:t>
            </w:r>
          </w:p>
        </w:tc>
      </w:tr>
      <w:tr w:rsidR="003012EE" w:rsidRPr="003012EE" w14:paraId="2E597626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F7DC3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UC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7C7C26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79F1D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122.62 (-237.28-482.5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407C4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ECBD8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B30E3E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DA3DD4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6D984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77DCA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3682664F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165B1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Cmax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9B209B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E2B11A3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36.46 (-49.33-122.2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506C7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5EBBD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583AEA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DD8CB6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FFB7D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D3D5F6A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3D5F0429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39BC7D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ny A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4DF5C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DA53A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93 (0.75-1.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C89D7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4CB51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CD1B3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9AB6B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61913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0D681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Low </w:t>
            </w:r>
          </w:p>
        </w:tc>
      </w:tr>
      <w:tr w:rsidR="003012EE" w:rsidRPr="003012EE" w14:paraId="7778D7F1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12F6F8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TEAE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D5CD8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3AA53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77 (0.58-1.0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0DFEC0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6FAD7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C5E7E4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1E5D2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E87D6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D1FC94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</w:tr>
      <w:tr w:rsidR="003012EE" w:rsidRPr="003012EE" w14:paraId="4708007D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013933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Gastrointestinal</w:t>
            </w:r>
            <w:r w:rsidRPr="003012EE">
              <w:rPr>
                <w:color w:val="000000"/>
                <w:kern w:val="0"/>
                <w:sz w:val="15"/>
                <w:szCs w:val="20"/>
              </w:rPr>
              <w:t>（</w:t>
            </w:r>
            <w:r w:rsidRPr="003012EE">
              <w:rPr>
                <w:color w:val="000000"/>
                <w:kern w:val="0"/>
                <w:sz w:val="15"/>
                <w:szCs w:val="20"/>
              </w:rPr>
              <w:t>GI</w:t>
            </w:r>
            <w:r w:rsidRPr="003012EE">
              <w:rPr>
                <w:color w:val="000000"/>
                <w:kern w:val="0"/>
                <w:sz w:val="15"/>
                <w:szCs w:val="20"/>
              </w:rPr>
              <w:t>）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FC551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258F4B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58 (0.4-0.8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9B04A5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21119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ABF4B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5D6FE4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E674D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1D1DA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</w:tr>
      <w:tr w:rsidR="003012EE" w:rsidRPr="003012EE" w14:paraId="282D8A89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078D4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Nause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1C4D7A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9123B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75 (0.45-1.2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13F05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5F8BAD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2246D2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A7D0B1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A2091C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E867B1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720A3EF0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628676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Vomiting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714F9F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AC6879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62 (0.27-1.4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D4DA12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2C061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F2B803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8A172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A6A7E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8525D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356E4081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E1D6B1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bdominal pain upper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9A2D6A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710C6F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14 (0.02-1.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9ACC6F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459F38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9DF8CC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028A44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Moderate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234216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F2107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oderate</w:t>
            </w:r>
          </w:p>
        </w:tc>
      </w:tr>
      <w:tr w:rsidR="003012EE" w:rsidRPr="003012EE" w14:paraId="1DC82F18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1AD733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Diarrhe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29394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6882DA5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42 (0.21-0.8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14BD14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 xml:space="preserve">Low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4A895CA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87500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162117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00558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FDF1F8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</w:tr>
      <w:tr w:rsidR="003012EE" w:rsidRPr="003012EE" w14:paraId="59DBE174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3C36B0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Abdominal pain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AEDFE6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458FD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8 (0.44-1.4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2ACA79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A710D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3D198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B08A38A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769CA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64A35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1806C9E9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365019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Dyspepsia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4FB17FC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D3EA6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78 (0.41-1.48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FD337D3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511500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438D79F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3B49A86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298BD28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9D5D0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750C5434" w14:textId="77777777" w:rsidTr="008B12E5"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77CA67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lastRenderedPageBreak/>
              <w:t>Stomatitis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40C081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CA0204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0.87 (0.36-2.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603BC5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85CCF9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B957F7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148ED3A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5C1857D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C2AE7D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  <w:tr w:rsidR="003012EE" w:rsidRPr="003012EE" w14:paraId="04DCFE87" w14:textId="77777777" w:rsidTr="008B12E5"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50744D3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Musculoskeletal and connective tissue disorders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2E84F42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357384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1.08 (0.39-2.9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E9D4EF1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3EA5209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F59FEF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A97C99B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high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C1E4B20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134E25E" w14:textId="77777777" w:rsidR="003012EE" w:rsidRPr="003012EE" w:rsidRDefault="003012EE" w:rsidP="003012EE">
            <w:pPr>
              <w:spacing w:line="216" w:lineRule="auto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15"/>
                <w:szCs w:val="20"/>
              </w:rPr>
              <w:t>low</w:t>
            </w:r>
          </w:p>
        </w:tc>
      </w:tr>
    </w:tbl>
    <w:p w14:paraId="2D1D345F" w14:textId="77777777" w:rsidR="003012EE" w:rsidRDefault="003012EE" w:rsidP="003012EE">
      <w:pPr>
        <w:rPr>
          <w:rFonts w:ascii="Times New Roman" w:hAnsi="Times New Roman" w:cs="Times New Roman"/>
          <w:sz w:val="20"/>
          <w:szCs w:val="20"/>
        </w:rPr>
        <w:sectPr w:rsidR="003012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6EE43F" w14:textId="14E1B7F1" w:rsidR="003012EE" w:rsidRPr="003012EE" w:rsidRDefault="003012EE" w:rsidP="003012EE">
      <w:pPr>
        <w:rPr>
          <w:rFonts w:ascii="Times New Roman" w:hAnsi="Times New Roman" w:cs="Times New Roman"/>
          <w:sz w:val="20"/>
          <w:szCs w:val="20"/>
        </w:rPr>
      </w:pPr>
      <w:r w:rsidRPr="003012EE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827479">
        <w:rPr>
          <w:rFonts w:ascii="Times New Roman" w:hAnsi="Times New Roman" w:cs="Times New Roman" w:hint="eastAsia"/>
          <w:sz w:val="20"/>
          <w:szCs w:val="20"/>
        </w:rPr>
        <w:t>8</w:t>
      </w:r>
      <w:r w:rsidRPr="003012EE">
        <w:rPr>
          <w:rFonts w:ascii="Times New Roman" w:hAnsi="Times New Roman" w:cs="Times New Roman"/>
          <w:sz w:val="20"/>
          <w:szCs w:val="20"/>
        </w:rPr>
        <w:t>. Results of Egger’s test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5854"/>
        <w:gridCol w:w="3565"/>
        <w:gridCol w:w="4539"/>
      </w:tblGrid>
      <w:tr w:rsidR="003012EE" w:rsidRPr="003012EE" w14:paraId="7A90BA51" w14:textId="77777777" w:rsidTr="008B12E5">
        <w:trPr>
          <w:jc w:val="center"/>
        </w:trPr>
        <w:tc>
          <w:tcPr>
            <w:tcW w:w="20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D372685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Outcomes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CD89CC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umber of studies</w:t>
            </w:r>
          </w:p>
        </w:tc>
        <w:tc>
          <w:tcPr>
            <w:tcW w:w="162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2C038A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Egger’s test (t, p-value)</w:t>
            </w:r>
          </w:p>
        </w:tc>
      </w:tr>
      <w:tr w:rsidR="003012EE" w:rsidRPr="003012EE" w14:paraId="7595C28E" w14:textId="77777777" w:rsidTr="008B12E5">
        <w:trPr>
          <w:jc w:val="center"/>
        </w:trPr>
        <w:tc>
          <w:tcPr>
            <w:tcW w:w="20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8B8ED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ACR20</w:t>
            </w:r>
          </w:p>
        </w:tc>
        <w:tc>
          <w:tcPr>
            <w:tcW w:w="12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B2D8C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F1859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=0.0858, p=0.9370</w:t>
            </w:r>
          </w:p>
        </w:tc>
      </w:tr>
      <w:tr w:rsidR="003012EE" w:rsidRPr="003012EE" w14:paraId="2C3A3B63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5B295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ACR5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AE4F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BDEAC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0.3188, p = 0.7708</w:t>
            </w:r>
          </w:p>
        </w:tc>
      </w:tr>
      <w:tr w:rsidR="003012EE" w:rsidRPr="003012EE" w14:paraId="22584997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502B4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ACR70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5A701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4B59E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0.0248, p = 0.9818</w:t>
            </w:r>
          </w:p>
        </w:tc>
      </w:tr>
      <w:tr w:rsidR="003012EE" w:rsidRPr="003012EE" w14:paraId="04E6F825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BDB81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DAS28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0BFCD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AF072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3B40D326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A55CB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A28FC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31607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0.6033, p = 0.6076</w:t>
            </w:r>
          </w:p>
        </w:tc>
      </w:tr>
      <w:tr w:rsidR="003012EE" w:rsidRPr="003012EE" w14:paraId="14F0B1D7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13305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C</w:t>
            </w:r>
            <w:r w:rsidRPr="003012EE">
              <w:rPr>
                <w:color w:val="000000"/>
                <w:kern w:val="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F14F9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432E2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2B954B47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34D9D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EA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5817E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59BC2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6E7A846C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5A88E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GI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0072F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0675F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-1.1170, p = 0.3802</w:t>
            </w:r>
          </w:p>
        </w:tc>
      </w:tr>
      <w:tr w:rsidR="003012EE" w:rsidRPr="003012EE" w14:paraId="62AEE723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70610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08421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CA9F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-0.6137, p = 0.5726</w:t>
            </w:r>
          </w:p>
        </w:tc>
      </w:tr>
      <w:tr w:rsidR="003012EE" w:rsidRPr="003012EE" w14:paraId="55839609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61E73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B21D5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DAC31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0.3438, p = 0.7892</w:t>
            </w:r>
          </w:p>
        </w:tc>
      </w:tr>
      <w:tr w:rsidR="003012EE" w:rsidRPr="003012EE" w14:paraId="2A490C5B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FC6FD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kern w:val="0"/>
                <w:sz w:val="20"/>
                <w:szCs w:val="20"/>
              </w:rPr>
              <w:t>Abdominal pain upper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1AB15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D0FEF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10129654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BD24E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Diarrhe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FCC9B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94115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-1.7780, p = 0.2174</w:t>
            </w:r>
          </w:p>
        </w:tc>
      </w:tr>
      <w:tr w:rsidR="003012EE" w:rsidRPr="003012EE" w14:paraId="27F55890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DC3DF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kern w:val="0"/>
                <w:sz w:val="20"/>
                <w:szCs w:val="20"/>
              </w:rPr>
              <w:t>Abdominal pain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0140E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5951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6AFC7F35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4184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Any A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51715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347F6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t = -1.8479, p = 0.3158</w:t>
            </w:r>
          </w:p>
        </w:tc>
      </w:tr>
      <w:tr w:rsidR="003012EE" w:rsidRPr="003012EE" w14:paraId="3D6BFBDC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90219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Dyspepsia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25E03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D6656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6ACC9B47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0242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587EC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C62F1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3012EE" w:rsidRPr="003012EE" w14:paraId="25D21DD5" w14:textId="77777777" w:rsidTr="008B12E5">
        <w:trPr>
          <w:jc w:val="center"/>
        </w:trPr>
        <w:tc>
          <w:tcPr>
            <w:tcW w:w="20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6DE9EE" w14:textId="77777777" w:rsidR="003012EE" w:rsidRPr="003012EE" w:rsidRDefault="003012EE" w:rsidP="003012EE">
            <w:pPr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Musculoskeletal and connective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B4221C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8D4D0F" w14:textId="77777777" w:rsidR="003012EE" w:rsidRPr="003012EE" w:rsidRDefault="003012EE" w:rsidP="003012EE">
            <w:pPr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012EE"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08CF35A5" w14:textId="77777777" w:rsidR="003012EE" w:rsidRPr="003012EE" w:rsidRDefault="003012EE" w:rsidP="003012EE">
      <w:pPr>
        <w:rPr>
          <w:rFonts w:ascii="Times New Roman" w:hAnsi="Times New Roman" w:cs="Times New Roman"/>
          <w:sz w:val="20"/>
          <w:szCs w:val="20"/>
        </w:rPr>
      </w:pPr>
    </w:p>
    <w:p w14:paraId="1049B670" w14:textId="77777777" w:rsidR="002D2AD9" w:rsidRPr="003012EE" w:rsidRDefault="002D2AD9" w:rsidP="003012EE">
      <w:pPr>
        <w:rPr>
          <w:rFonts w:ascii="Times New Roman" w:hAnsi="Times New Roman" w:cs="Times New Roman"/>
          <w:sz w:val="20"/>
          <w:szCs w:val="20"/>
        </w:rPr>
      </w:pPr>
    </w:p>
    <w:p w14:paraId="76E8A2B4" w14:textId="77777777" w:rsidR="007930A4" w:rsidRDefault="007930A4">
      <w:pPr>
        <w:rPr>
          <w:rFonts w:hint="eastAsia"/>
        </w:rPr>
      </w:pPr>
    </w:p>
    <w:sectPr w:rsidR="007930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427B8"/>
    <w:rsid w:val="00030CC9"/>
    <w:rsid w:val="0004547A"/>
    <w:rsid w:val="001D13AF"/>
    <w:rsid w:val="002C69E7"/>
    <w:rsid w:val="002D2AD9"/>
    <w:rsid w:val="003012EE"/>
    <w:rsid w:val="00505BDF"/>
    <w:rsid w:val="00724848"/>
    <w:rsid w:val="007930A4"/>
    <w:rsid w:val="00827479"/>
    <w:rsid w:val="008E0631"/>
    <w:rsid w:val="00936987"/>
    <w:rsid w:val="00942402"/>
    <w:rsid w:val="00AD0B65"/>
    <w:rsid w:val="00B427B8"/>
    <w:rsid w:val="00F204A0"/>
    <w:rsid w:val="34C7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9FEA46"/>
  <w15:docId w15:val="{74EEEB42-D8BE-4181-9D2A-7162EDEAE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4773</Words>
  <Characters>28500</Characters>
  <Application>Microsoft Office Word</Application>
  <DocSecurity>0</DocSecurity>
  <Lines>1357</Lines>
  <Paragraphs>1188</Paragraphs>
  <ScaleCrop>false</ScaleCrop>
  <Company/>
  <LinksUpToDate>false</LinksUpToDate>
  <CharactersWithSpaces>3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Yixuan H</cp:lastModifiedBy>
  <cp:revision>3</cp:revision>
  <dcterms:created xsi:type="dcterms:W3CDTF">2026-05-19T08:46:00Z</dcterms:created>
  <dcterms:modified xsi:type="dcterms:W3CDTF">2026-05-19T10:01:00Z</dcterms:modified>
</cp:coreProperties>
</file>